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B45029" w14:textId="77777777" w:rsidR="005A47BF" w:rsidRDefault="005A47BF" w:rsidP="005A47BF">
      <w:r>
        <w:t>APPENDIX B</w:t>
      </w:r>
    </w:p>
    <w:p w14:paraId="11740658" w14:textId="77777777" w:rsidR="005A47BF" w:rsidRDefault="005A47BF" w:rsidP="005A47BF">
      <w:r>
        <w:t xml:space="preserve">Table B.1). Total number of stink bugs collected from sweep net samples in each treatment across all sample dates. Counts include both adults and identifiable nymphs.  </w:t>
      </w:r>
    </w:p>
    <w:tbl>
      <w:tblPr>
        <w:tblStyle w:val="TableGrid"/>
        <w:tblW w:w="102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1080"/>
        <w:gridCol w:w="1620"/>
        <w:gridCol w:w="810"/>
        <w:gridCol w:w="1080"/>
        <w:gridCol w:w="1625"/>
        <w:gridCol w:w="810"/>
        <w:gridCol w:w="683"/>
      </w:tblGrid>
      <w:tr w:rsidR="005A47BF" w:rsidRPr="00BF302D" w14:paraId="5F88FA7F" w14:textId="77777777" w:rsidTr="00F01561">
        <w:trPr>
          <w:trHeight w:val="288"/>
        </w:trPr>
        <w:tc>
          <w:tcPr>
            <w:tcW w:w="2515" w:type="dxa"/>
            <w:tcBorders>
              <w:bottom w:val="nil"/>
            </w:tcBorders>
            <w:noWrap/>
            <w:hideMark/>
          </w:tcPr>
          <w:p w14:paraId="2B242274" w14:textId="77777777" w:rsidR="005A47BF" w:rsidRPr="00BF302D" w:rsidRDefault="005A47BF" w:rsidP="00F01561"/>
        </w:tc>
        <w:tc>
          <w:tcPr>
            <w:tcW w:w="1080" w:type="dxa"/>
            <w:tcBorders>
              <w:bottom w:val="nil"/>
            </w:tcBorders>
            <w:noWrap/>
            <w:hideMark/>
          </w:tcPr>
          <w:p w14:paraId="244A96BB" w14:textId="77777777" w:rsidR="005A47BF" w:rsidRPr="00FF370C" w:rsidRDefault="005A47BF" w:rsidP="00F01561">
            <w:pPr>
              <w:rPr>
                <w:i/>
              </w:rPr>
            </w:pPr>
            <w:r w:rsidRPr="00FF370C">
              <w:rPr>
                <w:i/>
              </w:rPr>
              <w:t>2017</w:t>
            </w:r>
          </w:p>
        </w:tc>
        <w:tc>
          <w:tcPr>
            <w:tcW w:w="1620" w:type="dxa"/>
            <w:tcBorders>
              <w:bottom w:val="nil"/>
            </w:tcBorders>
            <w:noWrap/>
            <w:hideMark/>
          </w:tcPr>
          <w:p w14:paraId="5C854E90" w14:textId="77777777" w:rsidR="005A47BF" w:rsidRPr="00BF302D" w:rsidRDefault="005A47BF" w:rsidP="00F01561">
            <w:r w:rsidRPr="00BF302D">
              <w:t> </w:t>
            </w:r>
          </w:p>
        </w:tc>
        <w:tc>
          <w:tcPr>
            <w:tcW w:w="810" w:type="dxa"/>
            <w:tcBorders>
              <w:bottom w:val="nil"/>
            </w:tcBorders>
            <w:noWrap/>
            <w:hideMark/>
          </w:tcPr>
          <w:p w14:paraId="0123C0DC" w14:textId="77777777" w:rsidR="005A47BF" w:rsidRPr="00BF302D" w:rsidRDefault="005A47BF" w:rsidP="00F01561">
            <w:r w:rsidRPr="00BF302D">
              <w:t> </w:t>
            </w:r>
          </w:p>
        </w:tc>
        <w:tc>
          <w:tcPr>
            <w:tcW w:w="1080" w:type="dxa"/>
            <w:tcBorders>
              <w:bottom w:val="nil"/>
            </w:tcBorders>
            <w:noWrap/>
            <w:hideMark/>
          </w:tcPr>
          <w:p w14:paraId="53AA6387" w14:textId="77777777" w:rsidR="005A47BF" w:rsidRPr="00FF370C" w:rsidRDefault="005A47BF" w:rsidP="00F01561">
            <w:pPr>
              <w:rPr>
                <w:i/>
              </w:rPr>
            </w:pPr>
            <w:r w:rsidRPr="00FF370C">
              <w:rPr>
                <w:i/>
              </w:rPr>
              <w:t>2018</w:t>
            </w:r>
          </w:p>
        </w:tc>
        <w:tc>
          <w:tcPr>
            <w:tcW w:w="1625" w:type="dxa"/>
            <w:tcBorders>
              <w:bottom w:val="nil"/>
            </w:tcBorders>
            <w:noWrap/>
            <w:hideMark/>
          </w:tcPr>
          <w:p w14:paraId="4AB9274E" w14:textId="77777777" w:rsidR="005A47BF" w:rsidRPr="00BF302D" w:rsidRDefault="005A47BF" w:rsidP="00F01561">
            <w:r w:rsidRPr="00BF302D">
              <w:t> </w:t>
            </w:r>
          </w:p>
        </w:tc>
        <w:tc>
          <w:tcPr>
            <w:tcW w:w="810" w:type="dxa"/>
            <w:tcBorders>
              <w:bottom w:val="nil"/>
            </w:tcBorders>
            <w:noWrap/>
            <w:hideMark/>
          </w:tcPr>
          <w:p w14:paraId="3C25CAE8" w14:textId="77777777" w:rsidR="005A47BF" w:rsidRPr="00BF302D" w:rsidRDefault="005A47BF" w:rsidP="00F01561">
            <w:r w:rsidRPr="00BF302D">
              <w:t> </w:t>
            </w:r>
          </w:p>
        </w:tc>
        <w:tc>
          <w:tcPr>
            <w:tcW w:w="669" w:type="dxa"/>
            <w:tcBorders>
              <w:bottom w:val="nil"/>
            </w:tcBorders>
            <w:noWrap/>
            <w:hideMark/>
          </w:tcPr>
          <w:p w14:paraId="10E5EB85" w14:textId="77777777" w:rsidR="005A47BF" w:rsidRPr="00BF302D" w:rsidRDefault="005A47BF" w:rsidP="00F01561"/>
        </w:tc>
      </w:tr>
      <w:tr w:rsidR="005A47BF" w:rsidRPr="00BF302D" w14:paraId="3C5627DD" w14:textId="77777777" w:rsidTr="00F01561">
        <w:trPr>
          <w:trHeight w:val="288"/>
        </w:trPr>
        <w:tc>
          <w:tcPr>
            <w:tcW w:w="2515" w:type="dxa"/>
            <w:tcBorders>
              <w:top w:val="nil"/>
              <w:bottom w:val="single" w:sz="4" w:space="0" w:color="auto"/>
            </w:tcBorders>
            <w:noWrap/>
            <w:hideMark/>
          </w:tcPr>
          <w:p w14:paraId="24FEC849" w14:textId="77777777" w:rsidR="005A47BF" w:rsidRPr="00E0414E" w:rsidRDefault="005A47BF" w:rsidP="00F01561">
            <w:pPr>
              <w:rPr>
                <w:b/>
              </w:rPr>
            </w:pPr>
            <w:r w:rsidRPr="00E0414E">
              <w:rPr>
                <w:b/>
              </w:rPr>
              <w:t>Stink Bug Taxa</w:t>
            </w:r>
          </w:p>
        </w:tc>
        <w:tc>
          <w:tcPr>
            <w:tcW w:w="1080" w:type="dxa"/>
            <w:tcBorders>
              <w:top w:val="nil"/>
              <w:bottom w:val="single" w:sz="4" w:space="0" w:color="auto"/>
            </w:tcBorders>
            <w:noWrap/>
            <w:hideMark/>
          </w:tcPr>
          <w:p w14:paraId="5D564C72" w14:textId="77777777" w:rsidR="005A47BF" w:rsidRPr="00E0414E" w:rsidRDefault="005A47BF" w:rsidP="00F01561">
            <w:pPr>
              <w:rPr>
                <w:b/>
              </w:rPr>
            </w:pPr>
            <w:r w:rsidRPr="00E0414E">
              <w:rPr>
                <w:b/>
              </w:rPr>
              <w:t>No cover</w:t>
            </w:r>
          </w:p>
        </w:tc>
        <w:tc>
          <w:tcPr>
            <w:tcW w:w="1620" w:type="dxa"/>
            <w:tcBorders>
              <w:top w:val="nil"/>
              <w:bottom w:val="single" w:sz="4" w:space="0" w:color="auto"/>
            </w:tcBorders>
            <w:noWrap/>
            <w:hideMark/>
          </w:tcPr>
          <w:p w14:paraId="52BF8688" w14:textId="77777777" w:rsidR="005A47BF" w:rsidRPr="00E0414E" w:rsidRDefault="005A47BF" w:rsidP="00F01561">
            <w:pPr>
              <w:rPr>
                <w:b/>
              </w:rPr>
            </w:pPr>
            <w:r w:rsidRPr="00E0414E">
              <w:rPr>
                <w:b/>
              </w:rPr>
              <w:t>Crimson clover</w:t>
            </w:r>
          </w:p>
        </w:tc>
        <w:tc>
          <w:tcPr>
            <w:tcW w:w="810" w:type="dxa"/>
            <w:tcBorders>
              <w:top w:val="nil"/>
              <w:bottom w:val="single" w:sz="4" w:space="0" w:color="auto"/>
            </w:tcBorders>
            <w:noWrap/>
            <w:hideMark/>
          </w:tcPr>
          <w:p w14:paraId="1898F66F" w14:textId="77777777" w:rsidR="005A47BF" w:rsidRPr="00E0414E" w:rsidRDefault="005A47BF" w:rsidP="00F01561">
            <w:pPr>
              <w:rPr>
                <w:b/>
              </w:rPr>
            </w:pPr>
            <w:r w:rsidRPr="00E0414E">
              <w:rPr>
                <w:b/>
              </w:rPr>
              <w:t xml:space="preserve">Rye </w:t>
            </w:r>
          </w:p>
        </w:tc>
        <w:tc>
          <w:tcPr>
            <w:tcW w:w="1080" w:type="dxa"/>
            <w:tcBorders>
              <w:top w:val="nil"/>
              <w:bottom w:val="single" w:sz="4" w:space="0" w:color="auto"/>
            </w:tcBorders>
            <w:noWrap/>
            <w:hideMark/>
          </w:tcPr>
          <w:p w14:paraId="3F32D0CC" w14:textId="77777777" w:rsidR="005A47BF" w:rsidRPr="00E0414E" w:rsidRDefault="005A47BF" w:rsidP="00F01561">
            <w:pPr>
              <w:rPr>
                <w:b/>
              </w:rPr>
            </w:pPr>
            <w:r w:rsidRPr="00E0414E">
              <w:rPr>
                <w:b/>
              </w:rPr>
              <w:t>No cover</w:t>
            </w:r>
          </w:p>
        </w:tc>
        <w:tc>
          <w:tcPr>
            <w:tcW w:w="1625" w:type="dxa"/>
            <w:tcBorders>
              <w:top w:val="nil"/>
              <w:bottom w:val="single" w:sz="4" w:space="0" w:color="auto"/>
            </w:tcBorders>
            <w:noWrap/>
            <w:hideMark/>
          </w:tcPr>
          <w:p w14:paraId="1B80FF19" w14:textId="77777777" w:rsidR="005A47BF" w:rsidRPr="00E0414E" w:rsidRDefault="005A47BF" w:rsidP="00F01561">
            <w:pPr>
              <w:rPr>
                <w:b/>
              </w:rPr>
            </w:pPr>
            <w:r w:rsidRPr="00E0414E">
              <w:rPr>
                <w:b/>
              </w:rPr>
              <w:t>Crimson clover</w:t>
            </w:r>
          </w:p>
        </w:tc>
        <w:tc>
          <w:tcPr>
            <w:tcW w:w="810" w:type="dxa"/>
            <w:tcBorders>
              <w:top w:val="nil"/>
              <w:bottom w:val="single" w:sz="4" w:space="0" w:color="auto"/>
            </w:tcBorders>
            <w:noWrap/>
            <w:hideMark/>
          </w:tcPr>
          <w:p w14:paraId="3EC72585" w14:textId="77777777" w:rsidR="005A47BF" w:rsidRPr="00E0414E" w:rsidRDefault="005A47BF" w:rsidP="00F01561">
            <w:pPr>
              <w:rPr>
                <w:b/>
              </w:rPr>
            </w:pPr>
            <w:r w:rsidRPr="00E0414E">
              <w:rPr>
                <w:b/>
              </w:rPr>
              <w:t xml:space="preserve">Rye </w:t>
            </w:r>
          </w:p>
        </w:tc>
        <w:tc>
          <w:tcPr>
            <w:tcW w:w="669" w:type="dxa"/>
            <w:tcBorders>
              <w:top w:val="nil"/>
              <w:bottom w:val="single" w:sz="4" w:space="0" w:color="auto"/>
            </w:tcBorders>
            <w:noWrap/>
            <w:hideMark/>
          </w:tcPr>
          <w:p w14:paraId="78F72512" w14:textId="77777777" w:rsidR="005A47BF" w:rsidRPr="00E0414E" w:rsidRDefault="005A47BF" w:rsidP="00F01561">
            <w:pPr>
              <w:rPr>
                <w:b/>
              </w:rPr>
            </w:pPr>
            <w:r w:rsidRPr="00E0414E">
              <w:rPr>
                <w:b/>
              </w:rPr>
              <w:t xml:space="preserve">Total </w:t>
            </w:r>
          </w:p>
        </w:tc>
      </w:tr>
      <w:tr w:rsidR="005A47BF" w:rsidRPr="00BF302D" w14:paraId="54035231" w14:textId="77777777" w:rsidTr="00F01561">
        <w:trPr>
          <w:trHeight w:val="288"/>
        </w:trPr>
        <w:tc>
          <w:tcPr>
            <w:tcW w:w="2515" w:type="dxa"/>
            <w:tcBorders>
              <w:top w:val="single" w:sz="4" w:space="0" w:color="auto"/>
            </w:tcBorders>
            <w:noWrap/>
          </w:tcPr>
          <w:p w14:paraId="50441ABB" w14:textId="77777777" w:rsidR="005A47BF" w:rsidRPr="00D80497" w:rsidRDefault="005A47BF" w:rsidP="00F01561">
            <w:pPr>
              <w:rPr>
                <w:rFonts w:ascii="Times New Roman" w:hAnsi="Times New Roman" w:cs="Times New Roman"/>
                <w:i/>
                <w:sz w:val="24"/>
                <w:szCs w:val="24"/>
              </w:rPr>
            </w:pPr>
            <w:proofErr w:type="spellStart"/>
            <w:r>
              <w:rPr>
                <w:rFonts w:ascii="Times New Roman" w:hAnsi="Times New Roman" w:cs="Times New Roman"/>
                <w:i/>
                <w:sz w:val="24"/>
                <w:szCs w:val="24"/>
              </w:rPr>
              <w:t>Nezara</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viridula</w:t>
            </w:r>
            <w:proofErr w:type="spellEnd"/>
          </w:p>
        </w:tc>
        <w:tc>
          <w:tcPr>
            <w:tcW w:w="1080" w:type="dxa"/>
            <w:tcBorders>
              <w:top w:val="single" w:sz="4" w:space="0" w:color="auto"/>
            </w:tcBorders>
            <w:noWrap/>
          </w:tcPr>
          <w:p w14:paraId="5FC262C8" w14:textId="77777777" w:rsidR="005A47BF" w:rsidRDefault="005A47BF" w:rsidP="00F01561">
            <w:r>
              <w:t>13</w:t>
            </w:r>
          </w:p>
        </w:tc>
        <w:tc>
          <w:tcPr>
            <w:tcW w:w="1620" w:type="dxa"/>
            <w:tcBorders>
              <w:top w:val="single" w:sz="4" w:space="0" w:color="auto"/>
            </w:tcBorders>
            <w:noWrap/>
          </w:tcPr>
          <w:p w14:paraId="3F546D3F" w14:textId="77777777" w:rsidR="005A47BF" w:rsidRDefault="005A47BF" w:rsidP="00F01561">
            <w:r>
              <w:t>4</w:t>
            </w:r>
          </w:p>
        </w:tc>
        <w:tc>
          <w:tcPr>
            <w:tcW w:w="810" w:type="dxa"/>
            <w:tcBorders>
              <w:top w:val="single" w:sz="4" w:space="0" w:color="auto"/>
            </w:tcBorders>
            <w:noWrap/>
          </w:tcPr>
          <w:p w14:paraId="24EFD484" w14:textId="77777777" w:rsidR="005A47BF" w:rsidRPr="00BF302D" w:rsidRDefault="005A47BF" w:rsidP="00F01561">
            <w:r>
              <w:t>4</w:t>
            </w:r>
          </w:p>
        </w:tc>
        <w:tc>
          <w:tcPr>
            <w:tcW w:w="1080" w:type="dxa"/>
            <w:tcBorders>
              <w:top w:val="single" w:sz="4" w:space="0" w:color="auto"/>
            </w:tcBorders>
            <w:noWrap/>
          </w:tcPr>
          <w:p w14:paraId="1FB8A27F" w14:textId="77777777" w:rsidR="005A47BF" w:rsidRDefault="005A47BF" w:rsidP="00F01561">
            <w:r>
              <w:t>11</w:t>
            </w:r>
          </w:p>
        </w:tc>
        <w:tc>
          <w:tcPr>
            <w:tcW w:w="1625" w:type="dxa"/>
            <w:tcBorders>
              <w:top w:val="single" w:sz="4" w:space="0" w:color="auto"/>
            </w:tcBorders>
            <w:noWrap/>
          </w:tcPr>
          <w:p w14:paraId="093EB41D" w14:textId="77777777" w:rsidR="005A47BF" w:rsidRDefault="005A47BF" w:rsidP="00F01561">
            <w:r>
              <w:t>0</w:t>
            </w:r>
          </w:p>
        </w:tc>
        <w:tc>
          <w:tcPr>
            <w:tcW w:w="810" w:type="dxa"/>
            <w:tcBorders>
              <w:top w:val="single" w:sz="4" w:space="0" w:color="auto"/>
            </w:tcBorders>
            <w:noWrap/>
          </w:tcPr>
          <w:p w14:paraId="45906512" w14:textId="77777777" w:rsidR="005A47BF" w:rsidRPr="00BF302D" w:rsidRDefault="005A47BF" w:rsidP="00F01561">
            <w:r>
              <w:t>12</w:t>
            </w:r>
          </w:p>
        </w:tc>
        <w:tc>
          <w:tcPr>
            <w:tcW w:w="669" w:type="dxa"/>
            <w:tcBorders>
              <w:top w:val="single" w:sz="4" w:space="0" w:color="auto"/>
            </w:tcBorders>
            <w:noWrap/>
          </w:tcPr>
          <w:p w14:paraId="4F8247A5" w14:textId="77777777" w:rsidR="005A47BF" w:rsidRDefault="005A47BF" w:rsidP="00F01561">
            <w:r>
              <w:t>44</w:t>
            </w:r>
          </w:p>
        </w:tc>
      </w:tr>
      <w:tr w:rsidR="005A47BF" w:rsidRPr="00BF302D" w14:paraId="6307E3B3" w14:textId="77777777" w:rsidTr="00F01561">
        <w:trPr>
          <w:trHeight w:val="288"/>
        </w:trPr>
        <w:tc>
          <w:tcPr>
            <w:tcW w:w="2515" w:type="dxa"/>
            <w:noWrap/>
          </w:tcPr>
          <w:p w14:paraId="1E75060F" w14:textId="77777777" w:rsidR="005A47BF" w:rsidRPr="00D80497" w:rsidRDefault="005A47BF" w:rsidP="00F01561">
            <w:pPr>
              <w:rPr>
                <w:rFonts w:ascii="Times New Roman" w:hAnsi="Times New Roman" w:cs="Times New Roman"/>
                <w:i/>
                <w:sz w:val="24"/>
                <w:szCs w:val="24"/>
              </w:rPr>
            </w:pPr>
            <w:proofErr w:type="spellStart"/>
            <w:r w:rsidRPr="0009725F">
              <w:rPr>
                <w:rFonts w:ascii="Times New Roman" w:hAnsi="Times New Roman" w:cs="Times New Roman"/>
                <w:i/>
                <w:sz w:val="24"/>
                <w:szCs w:val="24"/>
              </w:rPr>
              <w:t>Euschistus</w:t>
            </w:r>
            <w:proofErr w:type="spellEnd"/>
            <w:r w:rsidRPr="0009725F">
              <w:rPr>
                <w:rFonts w:ascii="Times New Roman" w:hAnsi="Times New Roman" w:cs="Times New Roman"/>
                <w:i/>
                <w:sz w:val="24"/>
                <w:szCs w:val="24"/>
              </w:rPr>
              <w:t xml:space="preserve"> </w:t>
            </w:r>
            <w:proofErr w:type="spellStart"/>
            <w:r w:rsidRPr="0009725F">
              <w:rPr>
                <w:rFonts w:ascii="Times New Roman" w:hAnsi="Times New Roman" w:cs="Times New Roman"/>
                <w:i/>
                <w:sz w:val="24"/>
                <w:szCs w:val="24"/>
              </w:rPr>
              <w:t>servus</w:t>
            </w:r>
            <w:proofErr w:type="spellEnd"/>
          </w:p>
        </w:tc>
        <w:tc>
          <w:tcPr>
            <w:tcW w:w="1080" w:type="dxa"/>
            <w:noWrap/>
          </w:tcPr>
          <w:p w14:paraId="0A762247" w14:textId="77777777" w:rsidR="005A47BF" w:rsidRDefault="005A47BF" w:rsidP="00F01561">
            <w:r>
              <w:t>1</w:t>
            </w:r>
          </w:p>
        </w:tc>
        <w:tc>
          <w:tcPr>
            <w:tcW w:w="1620" w:type="dxa"/>
            <w:noWrap/>
          </w:tcPr>
          <w:p w14:paraId="710DB370" w14:textId="77777777" w:rsidR="005A47BF" w:rsidRDefault="005A47BF" w:rsidP="00F01561">
            <w:r>
              <w:t>0</w:t>
            </w:r>
          </w:p>
        </w:tc>
        <w:tc>
          <w:tcPr>
            <w:tcW w:w="810" w:type="dxa"/>
            <w:noWrap/>
          </w:tcPr>
          <w:p w14:paraId="35A9D1FD" w14:textId="77777777" w:rsidR="005A47BF" w:rsidRPr="00BF302D" w:rsidRDefault="005A47BF" w:rsidP="00F01561">
            <w:r>
              <w:t>0</w:t>
            </w:r>
          </w:p>
        </w:tc>
        <w:tc>
          <w:tcPr>
            <w:tcW w:w="1080" w:type="dxa"/>
            <w:noWrap/>
          </w:tcPr>
          <w:p w14:paraId="4EE9ABF4" w14:textId="77777777" w:rsidR="005A47BF" w:rsidRDefault="005A47BF" w:rsidP="00F01561">
            <w:r>
              <w:t>6</w:t>
            </w:r>
          </w:p>
        </w:tc>
        <w:tc>
          <w:tcPr>
            <w:tcW w:w="1625" w:type="dxa"/>
            <w:noWrap/>
          </w:tcPr>
          <w:p w14:paraId="75768FB2" w14:textId="77777777" w:rsidR="005A47BF" w:rsidRDefault="005A47BF" w:rsidP="00F01561">
            <w:r>
              <w:t>5</w:t>
            </w:r>
          </w:p>
        </w:tc>
        <w:tc>
          <w:tcPr>
            <w:tcW w:w="810" w:type="dxa"/>
            <w:noWrap/>
          </w:tcPr>
          <w:p w14:paraId="60739A9F" w14:textId="77777777" w:rsidR="005A47BF" w:rsidRPr="00BF302D" w:rsidRDefault="005A47BF" w:rsidP="00F01561">
            <w:r>
              <w:t>5</w:t>
            </w:r>
          </w:p>
        </w:tc>
        <w:tc>
          <w:tcPr>
            <w:tcW w:w="669" w:type="dxa"/>
            <w:noWrap/>
          </w:tcPr>
          <w:p w14:paraId="4DFFA273" w14:textId="77777777" w:rsidR="005A47BF" w:rsidRDefault="005A47BF" w:rsidP="00F01561">
            <w:r>
              <w:t>17</w:t>
            </w:r>
          </w:p>
        </w:tc>
      </w:tr>
      <w:tr w:rsidR="005A47BF" w:rsidRPr="00BF302D" w14:paraId="2A0A253C" w14:textId="77777777" w:rsidTr="00F01561">
        <w:trPr>
          <w:trHeight w:val="288"/>
        </w:trPr>
        <w:tc>
          <w:tcPr>
            <w:tcW w:w="2515" w:type="dxa"/>
            <w:noWrap/>
          </w:tcPr>
          <w:p w14:paraId="40B746A2" w14:textId="77777777" w:rsidR="005A47BF" w:rsidRPr="00D80497" w:rsidRDefault="005A47BF" w:rsidP="00F01561">
            <w:pPr>
              <w:rPr>
                <w:rFonts w:ascii="Times New Roman" w:hAnsi="Times New Roman" w:cs="Times New Roman"/>
                <w:i/>
                <w:sz w:val="24"/>
                <w:szCs w:val="24"/>
              </w:rPr>
            </w:pPr>
            <w:proofErr w:type="spellStart"/>
            <w:r w:rsidRPr="0009725F">
              <w:rPr>
                <w:rFonts w:ascii="Times New Roman" w:hAnsi="Times New Roman" w:cs="Times New Roman"/>
                <w:i/>
                <w:sz w:val="24"/>
                <w:szCs w:val="24"/>
              </w:rPr>
              <w:t>Acrosternum</w:t>
            </w:r>
            <w:proofErr w:type="spellEnd"/>
            <w:r w:rsidRPr="0009725F">
              <w:rPr>
                <w:rFonts w:ascii="Times New Roman" w:hAnsi="Times New Roman" w:cs="Times New Roman"/>
                <w:i/>
                <w:sz w:val="24"/>
                <w:szCs w:val="24"/>
              </w:rPr>
              <w:t xml:space="preserve"> </w:t>
            </w:r>
            <w:proofErr w:type="spellStart"/>
            <w:r w:rsidRPr="0009725F">
              <w:rPr>
                <w:rFonts w:ascii="Times New Roman" w:hAnsi="Times New Roman" w:cs="Times New Roman"/>
                <w:i/>
                <w:sz w:val="24"/>
                <w:szCs w:val="24"/>
              </w:rPr>
              <w:t>hilare</w:t>
            </w:r>
            <w:proofErr w:type="spellEnd"/>
          </w:p>
        </w:tc>
        <w:tc>
          <w:tcPr>
            <w:tcW w:w="1080" w:type="dxa"/>
            <w:noWrap/>
          </w:tcPr>
          <w:p w14:paraId="521D9150" w14:textId="77777777" w:rsidR="005A47BF" w:rsidRDefault="005A47BF" w:rsidP="00F01561">
            <w:r>
              <w:t>0</w:t>
            </w:r>
          </w:p>
        </w:tc>
        <w:tc>
          <w:tcPr>
            <w:tcW w:w="1620" w:type="dxa"/>
            <w:noWrap/>
          </w:tcPr>
          <w:p w14:paraId="535C8972" w14:textId="77777777" w:rsidR="005A47BF" w:rsidRDefault="005A47BF" w:rsidP="00F01561">
            <w:r>
              <w:t>0</w:t>
            </w:r>
          </w:p>
        </w:tc>
        <w:tc>
          <w:tcPr>
            <w:tcW w:w="810" w:type="dxa"/>
            <w:noWrap/>
          </w:tcPr>
          <w:p w14:paraId="2011BD06" w14:textId="77777777" w:rsidR="005A47BF" w:rsidRPr="00BF302D" w:rsidRDefault="005A47BF" w:rsidP="00F01561">
            <w:r>
              <w:t>0</w:t>
            </w:r>
          </w:p>
        </w:tc>
        <w:tc>
          <w:tcPr>
            <w:tcW w:w="1080" w:type="dxa"/>
            <w:noWrap/>
          </w:tcPr>
          <w:p w14:paraId="638D4427" w14:textId="77777777" w:rsidR="005A47BF" w:rsidRDefault="005A47BF" w:rsidP="00F01561">
            <w:r>
              <w:t>1</w:t>
            </w:r>
          </w:p>
        </w:tc>
        <w:tc>
          <w:tcPr>
            <w:tcW w:w="1625" w:type="dxa"/>
            <w:noWrap/>
          </w:tcPr>
          <w:p w14:paraId="3D7C761E" w14:textId="77777777" w:rsidR="005A47BF" w:rsidRDefault="005A47BF" w:rsidP="00F01561">
            <w:r>
              <w:t>1</w:t>
            </w:r>
          </w:p>
        </w:tc>
        <w:tc>
          <w:tcPr>
            <w:tcW w:w="810" w:type="dxa"/>
            <w:noWrap/>
          </w:tcPr>
          <w:p w14:paraId="6ACC3097" w14:textId="77777777" w:rsidR="005A47BF" w:rsidRPr="00BF302D" w:rsidRDefault="005A47BF" w:rsidP="00F01561">
            <w:r>
              <w:t>1</w:t>
            </w:r>
          </w:p>
        </w:tc>
        <w:tc>
          <w:tcPr>
            <w:tcW w:w="669" w:type="dxa"/>
            <w:noWrap/>
          </w:tcPr>
          <w:p w14:paraId="36710CF0" w14:textId="77777777" w:rsidR="005A47BF" w:rsidRDefault="005A47BF" w:rsidP="00F01561">
            <w:r>
              <w:t>3</w:t>
            </w:r>
          </w:p>
        </w:tc>
      </w:tr>
      <w:tr w:rsidR="005A47BF" w:rsidRPr="00BF302D" w14:paraId="721467A6" w14:textId="77777777" w:rsidTr="00F01561">
        <w:trPr>
          <w:trHeight w:val="288"/>
        </w:trPr>
        <w:tc>
          <w:tcPr>
            <w:tcW w:w="2515" w:type="dxa"/>
            <w:noWrap/>
          </w:tcPr>
          <w:p w14:paraId="624344AA" w14:textId="77777777" w:rsidR="005A47BF" w:rsidRPr="00D00182" w:rsidRDefault="005A47BF" w:rsidP="00F01561">
            <w:pPr>
              <w:rPr>
                <w:rFonts w:ascii="Times New Roman" w:hAnsi="Times New Roman" w:cs="Times New Roman"/>
                <w:i/>
                <w:iCs/>
                <w:color w:val="222222"/>
                <w:sz w:val="24"/>
                <w:szCs w:val="24"/>
                <w:shd w:val="clear" w:color="auto" w:fill="FFFFFF"/>
              </w:rPr>
            </w:pPr>
            <w:proofErr w:type="spellStart"/>
            <w:r w:rsidRPr="00D80497">
              <w:rPr>
                <w:rFonts w:ascii="Times New Roman" w:hAnsi="Times New Roman" w:cs="Times New Roman"/>
                <w:i/>
                <w:iCs/>
                <w:color w:val="222222"/>
                <w:sz w:val="24"/>
                <w:szCs w:val="24"/>
                <w:shd w:val="clear" w:color="auto" w:fill="FFFFFF"/>
              </w:rPr>
              <w:t>Euschistus</w:t>
            </w:r>
            <w:proofErr w:type="spellEnd"/>
            <w:r w:rsidRPr="00D80497">
              <w:rPr>
                <w:rFonts w:ascii="Times New Roman" w:hAnsi="Times New Roman" w:cs="Times New Roman"/>
                <w:i/>
                <w:iCs/>
                <w:color w:val="222222"/>
                <w:sz w:val="24"/>
                <w:szCs w:val="24"/>
                <w:shd w:val="clear" w:color="auto" w:fill="FFFFFF"/>
              </w:rPr>
              <w:t xml:space="preserve"> </w:t>
            </w:r>
            <w:proofErr w:type="spellStart"/>
            <w:r w:rsidRPr="00D80497">
              <w:rPr>
                <w:rFonts w:ascii="Times New Roman" w:hAnsi="Times New Roman" w:cs="Times New Roman"/>
                <w:i/>
                <w:iCs/>
                <w:color w:val="222222"/>
                <w:sz w:val="24"/>
                <w:szCs w:val="24"/>
                <w:shd w:val="clear" w:color="auto" w:fill="FFFFFF"/>
              </w:rPr>
              <w:t>quadrator</w:t>
            </w:r>
            <w:proofErr w:type="spellEnd"/>
          </w:p>
        </w:tc>
        <w:tc>
          <w:tcPr>
            <w:tcW w:w="1080" w:type="dxa"/>
            <w:noWrap/>
          </w:tcPr>
          <w:p w14:paraId="49AE0DBE" w14:textId="77777777" w:rsidR="005A47BF" w:rsidRDefault="005A47BF" w:rsidP="00F01561">
            <w:r>
              <w:t>0</w:t>
            </w:r>
          </w:p>
        </w:tc>
        <w:tc>
          <w:tcPr>
            <w:tcW w:w="1620" w:type="dxa"/>
            <w:noWrap/>
          </w:tcPr>
          <w:p w14:paraId="3551FFA6" w14:textId="77777777" w:rsidR="005A47BF" w:rsidRDefault="005A47BF" w:rsidP="00F01561">
            <w:r>
              <w:t>0</w:t>
            </w:r>
          </w:p>
        </w:tc>
        <w:tc>
          <w:tcPr>
            <w:tcW w:w="810" w:type="dxa"/>
            <w:noWrap/>
          </w:tcPr>
          <w:p w14:paraId="25C9640A" w14:textId="77777777" w:rsidR="005A47BF" w:rsidRPr="00BF302D" w:rsidRDefault="005A47BF" w:rsidP="00F01561">
            <w:r>
              <w:t>0</w:t>
            </w:r>
          </w:p>
        </w:tc>
        <w:tc>
          <w:tcPr>
            <w:tcW w:w="1080" w:type="dxa"/>
            <w:noWrap/>
          </w:tcPr>
          <w:p w14:paraId="3A0F9A37" w14:textId="77777777" w:rsidR="005A47BF" w:rsidRDefault="005A47BF" w:rsidP="00F01561">
            <w:r>
              <w:t>1</w:t>
            </w:r>
          </w:p>
        </w:tc>
        <w:tc>
          <w:tcPr>
            <w:tcW w:w="1625" w:type="dxa"/>
            <w:noWrap/>
          </w:tcPr>
          <w:p w14:paraId="039C0DDF" w14:textId="77777777" w:rsidR="005A47BF" w:rsidRDefault="005A47BF" w:rsidP="00F01561">
            <w:r>
              <w:t>0</w:t>
            </w:r>
          </w:p>
        </w:tc>
        <w:tc>
          <w:tcPr>
            <w:tcW w:w="810" w:type="dxa"/>
            <w:noWrap/>
          </w:tcPr>
          <w:p w14:paraId="14CCC7FB" w14:textId="77777777" w:rsidR="005A47BF" w:rsidRPr="00BF302D" w:rsidRDefault="005A47BF" w:rsidP="00F01561">
            <w:r>
              <w:t>0</w:t>
            </w:r>
          </w:p>
        </w:tc>
        <w:tc>
          <w:tcPr>
            <w:tcW w:w="669" w:type="dxa"/>
            <w:noWrap/>
          </w:tcPr>
          <w:p w14:paraId="0F20A2DB" w14:textId="77777777" w:rsidR="005A47BF" w:rsidRDefault="005A47BF" w:rsidP="00F01561">
            <w:r>
              <w:t>1</w:t>
            </w:r>
          </w:p>
        </w:tc>
      </w:tr>
      <w:tr w:rsidR="005A47BF" w:rsidRPr="00BF302D" w14:paraId="3E6D9BBE" w14:textId="77777777" w:rsidTr="00F01561">
        <w:trPr>
          <w:trHeight w:val="288"/>
        </w:trPr>
        <w:tc>
          <w:tcPr>
            <w:tcW w:w="2515" w:type="dxa"/>
            <w:noWrap/>
          </w:tcPr>
          <w:p w14:paraId="13D93F12" w14:textId="77777777" w:rsidR="005A47BF" w:rsidRPr="00D00182" w:rsidRDefault="005A47BF" w:rsidP="00F01561">
            <w:pPr>
              <w:rPr>
                <w:rFonts w:ascii="Times New Roman" w:hAnsi="Times New Roman" w:cs="Times New Roman"/>
                <w:iCs/>
                <w:color w:val="222222"/>
                <w:sz w:val="24"/>
                <w:szCs w:val="24"/>
                <w:shd w:val="clear" w:color="auto" w:fill="FFFFFF"/>
              </w:rPr>
            </w:pPr>
            <w:r>
              <w:rPr>
                <w:rFonts w:ascii="Times New Roman" w:hAnsi="Times New Roman" w:cs="Times New Roman"/>
                <w:iCs/>
                <w:color w:val="222222"/>
                <w:sz w:val="24"/>
                <w:szCs w:val="24"/>
                <w:shd w:val="clear" w:color="auto" w:fill="FFFFFF"/>
              </w:rPr>
              <w:t>Other stink bugs</w:t>
            </w:r>
          </w:p>
        </w:tc>
        <w:tc>
          <w:tcPr>
            <w:tcW w:w="1080" w:type="dxa"/>
            <w:noWrap/>
          </w:tcPr>
          <w:p w14:paraId="10556172" w14:textId="77777777" w:rsidR="005A47BF" w:rsidRDefault="005A47BF" w:rsidP="00F01561">
            <w:r>
              <w:t>0</w:t>
            </w:r>
          </w:p>
        </w:tc>
        <w:tc>
          <w:tcPr>
            <w:tcW w:w="1620" w:type="dxa"/>
            <w:noWrap/>
          </w:tcPr>
          <w:p w14:paraId="368805F7" w14:textId="77777777" w:rsidR="005A47BF" w:rsidRDefault="005A47BF" w:rsidP="00F01561">
            <w:r>
              <w:t>2</w:t>
            </w:r>
          </w:p>
        </w:tc>
        <w:tc>
          <w:tcPr>
            <w:tcW w:w="810" w:type="dxa"/>
            <w:noWrap/>
          </w:tcPr>
          <w:p w14:paraId="1B59AD60" w14:textId="77777777" w:rsidR="005A47BF" w:rsidRPr="00BF302D" w:rsidRDefault="005A47BF" w:rsidP="00F01561">
            <w:r>
              <w:t>1</w:t>
            </w:r>
          </w:p>
        </w:tc>
        <w:tc>
          <w:tcPr>
            <w:tcW w:w="1080" w:type="dxa"/>
            <w:noWrap/>
          </w:tcPr>
          <w:p w14:paraId="5A5CEAC7" w14:textId="77777777" w:rsidR="005A47BF" w:rsidRDefault="005A47BF" w:rsidP="00F01561">
            <w:r>
              <w:t>7</w:t>
            </w:r>
          </w:p>
        </w:tc>
        <w:tc>
          <w:tcPr>
            <w:tcW w:w="1625" w:type="dxa"/>
            <w:noWrap/>
          </w:tcPr>
          <w:p w14:paraId="39A7C942" w14:textId="77777777" w:rsidR="005A47BF" w:rsidRDefault="005A47BF" w:rsidP="00F01561">
            <w:r>
              <w:t>6</w:t>
            </w:r>
          </w:p>
        </w:tc>
        <w:tc>
          <w:tcPr>
            <w:tcW w:w="810" w:type="dxa"/>
            <w:noWrap/>
          </w:tcPr>
          <w:p w14:paraId="74E0B134" w14:textId="77777777" w:rsidR="005A47BF" w:rsidRPr="00BF302D" w:rsidRDefault="005A47BF" w:rsidP="00F01561">
            <w:r>
              <w:t>3</w:t>
            </w:r>
          </w:p>
        </w:tc>
        <w:tc>
          <w:tcPr>
            <w:tcW w:w="669" w:type="dxa"/>
            <w:noWrap/>
          </w:tcPr>
          <w:p w14:paraId="6AFB1BFD" w14:textId="77777777" w:rsidR="005A47BF" w:rsidRDefault="005A47BF" w:rsidP="00F01561">
            <w:r>
              <w:t>19</w:t>
            </w:r>
          </w:p>
        </w:tc>
      </w:tr>
      <w:tr w:rsidR="005A47BF" w:rsidRPr="00BF302D" w14:paraId="3E65BB46" w14:textId="77777777" w:rsidTr="00F01561">
        <w:trPr>
          <w:trHeight w:val="288"/>
        </w:trPr>
        <w:tc>
          <w:tcPr>
            <w:tcW w:w="2515" w:type="dxa"/>
            <w:noWrap/>
          </w:tcPr>
          <w:p w14:paraId="0DFC91FB" w14:textId="77777777" w:rsidR="005A47BF" w:rsidRPr="00D00182" w:rsidRDefault="005A47BF" w:rsidP="00F01561">
            <w:pPr>
              <w:rPr>
                <w:rFonts w:ascii="Times New Roman" w:hAnsi="Times New Roman" w:cs="Times New Roman"/>
                <w:sz w:val="24"/>
                <w:szCs w:val="24"/>
              </w:rPr>
            </w:pPr>
            <w:r w:rsidRPr="00D80497">
              <w:rPr>
                <w:rFonts w:ascii="Times New Roman" w:hAnsi="Times New Roman" w:cs="Times New Roman"/>
                <w:iCs/>
                <w:color w:val="222222"/>
                <w:sz w:val="24"/>
                <w:szCs w:val="24"/>
                <w:shd w:val="clear" w:color="auto" w:fill="FFFFFF"/>
              </w:rPr>
              <w:t>Total</w:t>
            </w:r>
          </w:p>
        </w:tc>
        <w:tc>
          <w:tcPr>
            <w:tcW w:w="1080" w:type="dxa"/>
            <w:noWrap/>
          </w:tcPr>
          <w:p w14:paraId="2D790860" w14:textId="77777777" w:rsidR="005A47BF" w:rsidRDefault="005A47BF" w:rsidP="00F01561">
            <w:r>
              <w:t>14</w:t>
            </w:r>
          </w:p>
        </w:tc>
        <w:tc>
          <w:tcPr>
            <w:tcW w:w="1620" w:type="dxa"/>
            <w:noWrap/>
          </w:tcPr>
          <w:p w14:paraId="17431B93" w14:textId="77777777" w:rsidR="005A47BF" w:rsidRDefault="005A47BF" w:rsidP="00F01561">
            <w:r>
              <w:t>6</w:t>
            </w:r>
          </w:p>
        </w:tc>
        <w:tc>
          <w:tcPr>
            <w:tcW w:w="810" w:type="dxa"/>
            <w:noWrap/>
          </w:tcPr>
          <w:p w14:paraId="0485A1EF" w14:textId="77777777" w:rsidR="005A47BF" w:rsidRPr="00BF302D" w:rsidRDefault="005A47BF" w:rsidP="00F01561">
            <w:r>
              <w:t>5</w:t>
            </w:r>
          </w:p>
        </w:tc>
        <w:tc>
          <w:tcPr>
            <w:tcW w:w="1080" w:type="dxa"/>
            <w:noWrap/>
          </w:tcPr>
          <w:p w14:paraId="15A204E6" w14:textId="77777777" w:rsidR="005A47BF" w:rsidRDefault="005A47BF" w:rsidP="00F01561">
            <w:r>
              <w:t>26</w:t>
            </w:r>
          </w:p>
        </w:tc>
        <w:tc>
          <w:tcPr>
            <w:tcW w:w="1625" w:type="dxa"/>
            <w:noWrap/>
          </w:tcPr>
          <w:p w14:paraId="03A2B271" w14:textId="77777777" w:rsidR="005A47BF" w:rsidRDefault="005A47BF" w:rsidP="00F01561">
            <w:r>
              <w:t>12</w:t>
            </w:r>
          </w:p>
        </w:tc>
        <w:tc>
          <w:tcPr>
            <w:tcW w:w="810" w:type="dxa"/>
            <w:noWrap/>
          </w:tcPr>
          <w:p w14:paraId="13A44616" w14:textId="77777777" w:rsidR="005A47BF" w:rsidRPr="00BF302D" w:rsidRDefault="005A47BF" w:rsidP="00F01561">
            <w:r>
              <w:t>21</w:t>
            </w:r>
          </w:p>
        </w:tc>
        <w:tc>
          <w:tcPr>
            <w:tcW w:w="669" w:type="dxa"/>
            <w:noWrap/>
          </w:tcPr>
          <w:p w14:paraId="202173D7" w14:textId="77777777" w:rsidR="005A47BF" w:rsidRDefault="005A47BF" w:rsidP="00F01561">
            <w:r>
              <w:t>84</w:t>
            </w:r>
          </w:p>
        </w:tc>
      </w:tr>
    </w:tbl>
    <w:p w14:paraId="5FCE40CC" w14:textId="77777777" w:rsidR="005A47BF" w:rsidRDefault="005A47BF" w:rsidP="005A47BF"/>
    <w:p w14:paraId="0698C02F" w14:textId="77777777" w:rsidR="005A47BF" w:rsidRDefault="005A47BF" w:rsidP="005A47BF"/>
    <w:p w14:paraId="2D117808" w14:textId="77777777" w:rsidR="005A47BF" w:rsidRDefault="005A47BF" w:rsidP="005A47BF"/>
    <w:p w14:paraId="1236A426" w14:textId="77777777" w:rsidR="005A47BF" w:rsidRDefault="005A47BF" w:rsidP="005A47BF"/>
    <w:p w14:paraId="55440618" w14:textId="77777777" w:rsidR="005A47BF" w:rsidRDefault="005A47BF" w:rsidP="005A47BF"/>
    <w:p w14:paraId="2DAA9AB7" w14:textId="77777777" w:rsidR="005A47BF" w:rsidRDefault="005A47BF" w:rsidP="005A47BF"/>
    <w:p w14:paraId="04FE29B6" w14:textId="77777777" w:rsidR="005A47BF" w:rsidRDefault="005A47BF" w:rsidP="005A47BF"/>
    <w:p w14:paraId="2592ECAE" w14:textId="77777777" w:rsidR="005A47BF" w:rsidRDefault="005A47BF" w:rsidP="005A47BF"/>
    <w:p w14:paraId="108EA695" w14:textId="77777777" w:rsidR="005A47BF" w:rsidRDefault="005A47BF" w:rsidP="005A47BF"/>
    <w:p w14:paraId="4B994DA9" w14:textId="77777777" w:rsidR="005A47BF" w:rsidRDefault="005A47BF" w:rsidP="005A47BF"/>
    <w:p w14:paraId="53453AB0" w14:textId="77777777" w:rsidR="005A47BF" w:rsidRDefault="005A47BF" w:rsidP="005A47BF"/>
    <w:p w14:paraId="21E95A2A" w14:textId="77777777" w:rsidR="005A47BF" w:rsidRDefault="005A47BF" w:rsidP="005A47BF"/>
    <w:p w14:paraId="1034CA23" w14:textId="77777777" w:rsidR="005A47BF" w:rsidRDefault="005A47BF" w:rsidP="005A47BF"/>
    <w:p w14:paraId="543B6220" w14:textId="77777777" w:rsidR="005A47BF" w:rsidRDefault="005A47BF" w:rsidP="005A47BF"/>
    <w:p w14:paraId="0530556C" w14:textId="77777777" w:rsidR="005A47BF" w:rsidRDefault="005A47BF" w:rsidP="005A47BF"/>
    <w:p w14:paraId="2A49C403" w14:textId="77777777" w:rsidR="005A47BF" w:rsidRDefault="005A47BF" w:rsidP="005A47BF"/>
    <w:p w14:paraId="6AF16E45" w14:textId="77777777" w:rsidR="005A47BF" w:rsidRDefault="005A47BF" w:rsidP="005A47BF"/>
    <w:p w14:paraId="4B203C56" w14:textId="77777777" w:rsidR="005A47BF" w:rsidRDefault="005A47BF" w:rsidP="005A47BF"/>
    <w:p w14:paraId="2EB77F0B" w14:textId="77777777" w:rsidR="005A47BF" w:rsidRDefault="005A47BF" w:rsidP="005A47BF"/>
    <w:p w14:paraId="50918DA1" w14:textId="77777777" w:rsidR="005A47BF" w:rsidRDefault="005A47BF" w:rsidP="005A47BF"/>
    <w:p w14:paraId="7AF34203" w14:textId="77777777" w:rsidR="005A47BF" w:rsidRDefault="005A47BF" w:rsidP="005A47BF">
      <w:r>
        <w:lastRenderedPageBreak/>
        <w:t xml:space="preserve">Table B.2) Total abundance of predators by taxa (family level or higher) in each treatment for 2017 and 2018. Listed in order by most abundant to least (combined 2017&amp;201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960"/>
        <w:gridCol w:w="960"/>
        <w:gridCol w:w="960"/>
        <w:gridCol w:w="960"/>
        <w:gridCol w:w="960"/>
        <w:gridCol w:w="960"/>
        <w:gridCol w:w="960"/>
      </w:tblGrid>
      <w:tr w:rsidR="005A47BF" w:rsidRPr="00BF302D" w14:paraId="606D2DBF" w14:textId="77777777" w:rsidTr="00F01561">
        <w:trPr>
          <w:trHeight w:val="288"/>
        </w:trPr>
        <w:tc>
          <w:tcPr>
            <w:tcW w:w="1720" w:type="dxa"/>
            <w:tcBorders>
              <w:top w:val="single" w:sz="4" w:space="0" w:color="auto"/>
            </w:tcBorders>
            <w:noWrap/>
            <w:hideMark/>
          </w:tcPr>
          <w:p w14:paraId="613855D7" w14:textId="77777777" w:rsidR="005A47BF" w:rsidRPr="00BF302D" w:rsidRDefault="005A47BF" w:rsidP="00F01561"/>
        </w:tc>
        <w:tc>
          <w:tcPr>
            <w:tcW w:w="960" w:type="dxa"/>
            <w:tcBorders>
              <w:top w:val="single" w:sz="4" w:space="0" w:color="auto"/>
            </w:tcBorders>
            <w:noWrap/>
            <w:hideMark/>
          </w:tcPr>
          <w:p w14:paraId="4941F08C" w14:textId="77777777" w:rsidR="005A47BF" w:rsidRPr="00FF370C" w:rsidRDefault="005A47BF" w:rsidP="00F01561">
            <w:pPr>
              <w:rPr>
                <w:i/>
              </w:rPr>
            </w:pPr>
            <w:r w:rsidRPr="00FF370C">
              <w:rPr>
                <w:i/>
              </w:rPr>
              <w:t>2017</w:t>
            </w:r>
          </w:p>
        </w:tc>
        <w:tc>
          <w:tcPr>
            <w:tcW w:w="960" w:type="dxa"/>
            <w:tcBorders>
              <w:top w:val="single" w:sz="4" w:space="0" w:color="auto"/>
            </w:tcBorders>
            <w:noWrap/>
            <w:hideMark/>
          </w:tcPr>
          <w:p w14:paraId="01B603BA" w14:textId="77777777" w:rsidR="005A47BF" w:rsidRPr="00BF302D" w:rsidRDefault="005A47BF" w:rsidP="00F01561">
            <w:r w:rsidRPr="00BF302D">
              <w:t> </w:t>
            </w:r>
          </w:p>
        </w:tc>
        <w:tc>
          <w:tcPr>
            <w:tcW w:w="960" w:type="dxa"/>
            <w:tcBorders>
              <w:top w:val="single" w:sz="4" w:space="0" w:color="auto"/>
            </w:tcBorders>
            <w:noWrap/>
            <w:hideMark/>
          </w:tcPr>
          <w:p w14:paraId="3EB9BA61" w14:textId="77777777" w:rsidR="005A47BF" w:rsidRPr="00BF302D" w:rsidRDefault="005A47BF" w:rsidP="00F01561">
            <w:r w:rsidRPr="00BF302D">
              <w:t> </w:t>
            </w:r>
          </w:p>
        </w:tc>
        <w:tc>
          <w:tcPr>
            <w:tcW w:w="960" w:type="dxa"/>
            <w:tcBorders>
              <w:top w:val="single" w:sz="4" w:space="0" w:color="auto"/>
            </w:tcBorders>
            <w:noWrap/>
            <w:hideMark/>
          </w:tcPr>
          <w:p w14:paraId="763003D6" w14:textId="77777777" w:rsidR="005A47BF" w:rsidRPr="00FF370C" w:rsidRDefault="005A47BF" w:rsidP="00F01561">
            <w:pPr>
              <w:rPr>
                <w:i/>
              </w:rPr>
            </w:pPr>
            <w:r w:rsidRPr="00FF370C">
              <w:rPr>
                <w:i/>
              </w:rPr>
              <w:t>2018</w:t>
            </w:r>
          </w:p>
        </w:tc>
        <w:tc>
          <w:tcPr>
            <w:tcW w:w="960" w:type="dxa"/>
            <w:tcBorders>
              <w:top w:val="single" w:sz="4" w:space="0" w:color="auto"/>
            </w:tcBorders>
            <w:noWrap/>
            <w:hideMark/>
          </w:tcPr>
          <w:p w14:paraId="2B102F77" w14:textId="77777777" w:rsidR="005A47BF" w:rsidRPr="00BF302D" w:rsidRDefault="005A47BF" w:rsidP="00F01561">
            <w:r w:rsidRPr="00BF302D">
              <w:t> </w:t>
            </w:r>
          </w:p>
        </w:tc>
        <w:tc>
          <w:tcPr>
            <w:tcW w:w="960" w:type="dxa"/>
            <w:tcBorders>
              <w:top w:val="single" w:sz="4" w:space="0" w:color="auto"/>
            </w:tcBorders>
            <w:noWrap/>
            <w:hideMark/>
          </w:tcPr>
          <w:p w14:paraId="26F9B27C" w14:textId="77777777" w:rsidR="005A47BF" w:rsidRPr="00BF302D" w:rsidRDefault="005A47BF" w:rsidP="00F01561">
            <w:r w:rsidRPr="00BF302D">
              <w:t> </w:t>
            </w:r>
          </w:p>
        </w:tc>
        <w:tc>
          <w:tcPr>
            <w:tcW w:w="960" w:type="dxa"/>
            <w:tcBorders>
              <w:top w:val="single" w:sz="4" w:space="0" w:color="auto"/>
            </w:tcBorders>
            <w:noWrap/>
            <w:hideMark/>
          </w:tcPr>
          <w:p w14:paraId="5441191C" w14:textId="77777777" w:rsidR="005A47BF" w:rsidRPr="00BF302D" w:rsidRDefault="005A47BF" w:rsidP="00F01561"/>
        </w:tc>
      </w:tr>
      <w:tr w:rsidR="005A47BF" w:rsidRPr="00BF302D" w14:paraId="375803F6" w14:textId="77777777" w:rsidTr="00F01561">
        <w:trPr>
          <w:trHeight w:val="288"/>
        </w:trPr>
        <w:tc>
          <w:tcPr>
            <w:tcW w:w="1720" w:type="dxa"/>
            <w:tcBorders>
              <w:bottom w:val="single" w:sz="4" w:space="0" w:color="auto"/>
            </w:tcBorders>
            <w:noWrap/>
            <w:hideMark/>
          </w:tcPr>
          <w:p w14:paraId="5780EBC6" w14:textId="77777777" w:rsidR="005A47BF" w:rsidRPr="00BF302D" w:rsidRDefault="005A47BF" w:rsidP="00F01561">
            <w:r>
              <w:t>Predator Taxa</w:t>
            </w:r>
          </w:p>
        </w:tc>
        <w:tc>
          <w:tcPr>
            <w:tcW w:w="960" w:type="dxa"/>
            <w:tcBorders>
              <w:bottom w:val="single" w:sz="4" w:space="0" w:color="auto"/>
            </w:tcBorders>
            <w:noWrap/>
            <w:hideMark/>
          </w:tcPr>
          <w:p w14:paraId="07E200A5" w14:textId="77777777" w:rsidR="005A47BF" w:rsidRPr="00BF302D" w:rsidRDefault="005A47BF" w:rsidP="00F01561">
            <w:r w:rsidRPr="00BF302D">
              <w:t>Con</w:t>
            </w:r>
          </w:p>
        </w:tc>
        <w:tc>
          <w:tcPr>
            <w:tcW w:w="960" w:type="dxa"/>
            <w:tcBorders>
              <w:bottom w:val="single" w:sz="4" w:space="0" w:color="auto"/>
            </w:tcBorders>
            <w:noWrap/>
            <w:hideMark/>
          </w:tcPr>
          <w:p w14:paraId="043F7B22" w14:textId="77777777" w:rsidR="005A47BF" w:rsidRPr="00BF302D" w:rsidRDefault="005A47BF" w:rsidP="00F01561">
            <w:r w:rsidRPr="00BF302D">
              <w:t>CC</w:t>
            </w:r>
          </w:p>
        </w:tc>
        <w:tc>
          <w:tcPr>
            <w:tcW w:w="960" w:type="dxa"/>
            <w:tcBorders>
              <w:bottom w:val="single" w:sz="4" w:space="0" w:color="auto"/>
            </w:tcBorders>
            <w:noWrap/>
            <w:hideMark/>
          </w:tcPr>
          <w:p w14:paraId="12637BE1" w14:textId="77777777" w:rsidR="005A47BF" w:rsidRPr="00BF302D" w:rsidRDefault="005A47BF" w:rsidP="00F01561">
            <w:r w:rsidRPr="00BF302D">
              <w:t xml:space="preserve">Rye </w:t>
            </w:r>
          </w:p>
        </w:tc>
        <w:tc>
          <w:tcPr>
            <w:tcW w:w="960" w:type="dxa"/>
            <w:tcBorders>
              <w:bottom w:val="single" w:sz="4" w:space="0" w:color="auto"/>
            </w:tcBorders>
            <w:noWrap/>
            <w:hideMark/>
          </w:tcPr>
          <w:p w14:paraId="0D9426E1" w14:textId="77777777" w:rsidR="005A47BF" w:rsidRPr="00BF302D" w:rsidRDefault="005A47BF" w:rsidP="00F01561">
            <w:r w:rsidRPr="00BF302D">
              <w:t>Con</w:t>
            </w:r>
          </w:p>
        </w:tc>
        <w:tc>
          <w:tcPr>
            <w:tcW w:w="960" w:type="dxa"/>
            <w:tcBorders>
              <w:bottom w:val="single" w:sz="4" w:space="0" w:color="auto"/>
            </w:tcBorders>
            <w:noWrap/>
            <w:hideMark/>
          </w:tcPr>
          <w:p w14:paraId="07A44BCD" w14:textId="77777777" w:rsidR="005A47BF" w:rsidRPr="00BF302D" w:rsidRDefault="005A47BF" w:rsidP="00F01561">
            <w:r w:rsidRPr="00BF302D">
              <w:t>CC</w:t>
            </w:r>
          </w:p>
        </w:tc>
        <w:tc>
          <w:tcPr>
            <w:tcW w:w="960" w:type="dxa"/>
            <w:tcBorders>
              <w:bottom w:val="single" w:sz="4" w:space="0" w:color="auto"/>
            </w:tcBorders>
            <w:noWrap/>
            <w:hideMark/>
          </w:tcPr>
          <w:p w14:paraId="44FCA494" w14:textId="77777777" w:rsidR="005A47BF" w:rsidRPr="00BF302D" w:rsidRDefault="005A47BF" w:rsidP="00F01561">
            <w:r w:rsidRPr="00BF302D">
              <w:t xml:space="preserve">Rye </w:t>
            </w:r>
          </w:p>
        </w:tc>
        <w:tc>
          <w:tcPr>
            <w:tcW w:w="960" w:type="dxa"/>
            <w:tcBorders>
              <w:bottom w:val="single" w:sz="4" w:space="0" w:color="auto"/>
            </w:tcBorders>
            <w:noWrap/>
            <w:hideMark/>
          </w:tcPr>
          <w:p w14:paraId="2B42A8F2" w14:textId="77777777" w:rsidR="005A47BF" w:rsidRPr="00BF302D" w:rsidRDefault="005A47BF" w:rsidP="00F01561">
            <w:r>
              <w:t>T</w:t>
            </w:r>
            <w:r w:rsidRPr="00BF302D">
              <w:t>otal</w:t>
            </w:r>
          </w:p>
        </w:tc>
      </w:tr>
      <w:tr w:rsidR="005A47BF" w:rsidRPr="00BF302D" w14:paraId="23F1F54A" w14:textId="77777777" w:rsidTr="00F01561">
        <w:trPr>
          <w:trHeight w:val="288"/>
        </w:trPr>
        <w:tc>
          <w:tcPr>
            <w:tcW w:w="1720" w:type="dxa"/>
            <w:tcBorders>
              <w:top w:val="single" w:sz="4" w:space="0" w:color="auto"/>
            </w:tcBorders>
            <w:noWrap/>
            <w:hideMark/>
          </w:tcPr>
          <w:p w14:paraId="469CC91C" w14:textId="77777777" w:rsidR="005A47BF" w:rsidRPr="00BF302D" w:rsidRDefault="005A47BF" w:rsidP="00F01561">
            <w:r w:rsidRPr="00BF302D">
              <w:t xml:space="preserve">Lycosidae </w:t>
            </w:r>
          </w:p>
        </w:tc>
        <w:tc>
          <w:tcPr>
            <w:tcW w:w="960" w:type="dxa"/>
            <w:tcBorders>
              <w:top w:val="single" w:sz="4" w:space="0" w:color="auto"/>
            </w:tcBorders>
            <w:noWrap/>
            <w:hideMark/>
          </w:tcPr>
          <w:p w14:paraId="07DC21B9" w14:textId="77777777" w:rsidR="005A47BF" w:rsidRPr="00BF302D" w:rsidRDefault="005A47BF" w:rsidP="00F01561">
            <w:r w:rsidRPr="00BF302D">
              <w:t>20</w:t>
            </w:r>
          </w:p>
        </w:tc>
        <w:tc>
          <w:tcPr>
            <w:tcW w:w="960" w:type="dxa"/>
            <w:tcBorders>
              <w:top w:val="single" w:sz="4" w:space="0" w:color="auto"/>
            </w:tcBorders>
            <w:noWrap/>
            <w:hideMark/>
          </w:tcPr>
          <w:p w14:paraId="230674ED" w14:textId="77777777" w:rsidR="005A47BF" w:rsidRPr="00BF302D" w:rsidRDefault="005A47BF" w:rsidP="00F01561">
            <w:r w:rsidRPr="00BF302D">
              <w:t>20</w:t>
            </w:r>
          </w:p>
        </w:tc>
        <w:tc>
          <w:tcPr>
            <w:tcW w:w="960" w:type="dxa"/>
            <w:tcBorders>
              <w:top w:val="single" w:sz="4" w:space="0" w:color="auto"/>
            </w:tcBorders>
            <w:noWrap/>
            <w:hideMark/>
          </w:tcPr>
          <w:p w14:paraId="49C05CD9" w14:textId="77777777" w:rsidR="005A47BF" w:rsidRPr="00BF302D" w:rsidRDefault="005A47BF" w:rsidP="00F01561">
            <w:r w:rsidRPr="00BF302D">
              <w:t>74</w:t>
            </w:r>
          </w:p>
        </w:tc>
        <w:tc>
          <w:tcPr>
            <w:tcW w:w="960" w:type="dxa"/>
            <w:tcBorders>
              <w:top w:val="single" w:sz="4" w:space="0" w:color="auto"/>
            </w:tcBorders>
            <w:noWrap/>
            <w:hideMark/>
          </w:tcPr>
          <w:p w14:paraId="73B6C5DF" w14:textId="77777777" w:rsidR="005A47BF" w:rsidRPr="00BF302D" w:rsidRDefault="005A47BF" w:rsidP="00F01561">
            <w:r w:rsidRPr="00BF302D">
              <w:t>30</w:t>
            </w:r>
          </w:p>
        </w:tc>
        <w:tc>
          <w:tcPr>
            <w:tcW w:w="960" w:type="dxa"/>
            <w:tcBorders>
              <w:top w:val="single" w:sz="4" w:space="0" w:color="auto"/>
            </w:tcBorders>
            <w:noWrap/>
            <w:hideMark/>
          </w:tcPr>
          <w:p w14:paraId="45D2026F" w14:textId="77777777" w:rsidR="005A47BF" w:rsidRPr="00BF302D" w:rsidRDefault="005A47BF" w:rsidP="00F01561">
            <w:r w:rsidRPr="00BF302D">
              <w:t>71</w:t>
            </w:r>
          </w:p>
        </w:tc>
        <w:tc>
          <w:tcPr>
            <w:tcW w:w="960" w:type="dxa"/>
            <w:tcBorders>
              <w:top w:val="single" w:sz="4" w:space="0" w:color="auto"/>
              <w:right w:val="single" w:sz="4" w:space="0" w:color="auto"/>
            </w:tcBorders>
            <w:noWrap/>
            <w:hideMark/>
          </w:tcPr>
          <w:p w14:paraId="24B43112" w14:textId="77777777" w:rsidR="005A47BF" w:rsidRPr="00BF302D" w:rsidRDefault="005A47BF" w:rsidP="00F01561">
            <w:r w:rsidRPr="00BF302D">
              <w:t>180</w:t>
            </w:r>
          </w:p>
        </w:tc>
        <w:tc>
          <w:tcPr>
            <w:tcW w:w="960" w:type="dxa"/>
            <w:tcBorders>
              <w:top w:val="single" w:sz="4" w:space="0" w:color="auto"/>
              <w:left w:val="single" w:sz="4" w:space="0" w:color="auto"/>
            </w:tcBorders>
            <w:noWrap/>
            <w:hideMark/>
          </w:tcPr>
          <w:p w14:paraId="2FCB43BA" w14:textId="77777777" w:rsidR="005A47BF" w:rsidRPr="00BF302D" w:rsidRDefault="005A47BF" w:rsidP="00F01561">
            <w:r w:rsidRPr="00BF302D">
              <w:t>395</w:t>
            </w:r>
          </w:p>
        </w:tc>
      </w:tr>
      <w:tr w:rsidR="005A47BF" w:rsidRPr="00BF302D" w14:paraId="2B237A38" w14:textId="77777777" w:rsidTr="00F01561">
        <w:trPr>
          <w:trHeight w:val="288"/>
        </w:trPr>
        <w:tc>
          <w:tcPr>
            <w:tcW w:w="1720" w:type="dxa"/>
            <w:noWrap/>
            <w:hideMark/>
          </w:tcPr>
          <w:p w14:paraId="145BCCA3" w14:textId="77777777" w:rsidR="005A47BF" w:rsidRPr="00BF302D" w:rsidRDefault="005A47BF" w:rsidP="00F01561">
            <w:r w:rsidRPr="00BF302D">
              <w:t xml:space="preserve">Anthocoridae </w:t>
            </w:r>
          </w:p>
        </w:tc>
        <w:tc>
          <w:tcPr>
            <w:tcW w:w="960" w:type="dxa"/>
            <w:noWrap/>
            <w:hideMark/>
          </w:tcPr>
          <w:p w14:paraId="20C637E6" w14:textId="77777777" w:rsidR="005A47BF" w:rsidRPr="00BF302D" w:rsidRDefault="005A47BF" w:rsidP="00F01561">
            <w:r w:rsidRPr="00BF302D">
              <w:t>126</w:t>
            </w:r>
          </w:p>
        </w:tc>
        <w:tc>
          <w:tcPr>
            <w:tcW w:w="960" w:type="dxa"/>
            <w:noWrap/>
            <w:hideMark/>
          </w:tcPr>
          <w:p w14:paraId="6F5B2C3F" w14:textId="77777777" w:rsidR="005A47BF" w:rsidRPr="00BF302D" w:rsidRDefault="005A47BF" w:rsidP="00F01561">
            <w:r w:rsidRPr="00BF302D">
              <w:t>86</w:t>
            </w:r>
          </w:p>
        </w:tc>
        <w:tc>
          <w:tcPr>
            <w:tcW w:w="960" w:type="dxa"/>
            <w:noWrap/>
            <w:hideMark/>
          </w:tcPr>
          <w:p w14:paraId="17BD67D9" w14:textId="77777777" w:rsidR="005A47BF" w:rsidRPr="00BF302D" w:rsidRDefault="005A47BF" w:rsidP="00F01561">
            <w:r w:rsidRPr="00BF302D">
              <w:t>68</w:t>
            </w:r>
          </w:p>
        </w:tc>
        <w:tc>
          <w:tcPr>
            <w:tcW w:w="960" w:type="dxa"/>
            <w:noWrap/>
            <w:hideMark/>
          </w:tcPr>
          <w:p w14:paraId="5845A627" w14:textId="77777777" w:rsidR="005A47BF" w:rsidRPr="00BF302D" w:rsidRDefault="005A47BF" w:rsidP="00F01561">
            <w:r w:rsidRPr="00BF302D">
              <w:t>32</w:t>
            </w:r>
          </w:p>
        </w:tc>
        <w:tc>
          <w:tcPr>
            <w:tcW w:w="960" w:type="dxa"/>
            <w:noWrap/>
            <w:hideMark/>
          </w:tcPr>
          <w:p w14:paraId="03041A76" w14:textId="77777777" w:rsidR="005A47BF" w:rsidRPr="00BF302D" w:rsidRDefault="005A47BF" w:rsidP="00F01561">
            <w:r w:rsidRPr="00BF302D">
              <w:t>19</w:t>
            </w:r>
          </w:p>
        </w:tc>
        <w:tc>
          <w:tcPr>
            <w:tcW w:w="960" w:type="dxa"/>
            <w:tcBorders>
              <w:right w:val="single" w:sz="4" w:space="0" w:color="auto"/>
            </w:tcBorders>
            <w:noWrap/>
            <w:hideMark/>
          </w:tcPr>
          <w:p w14:paraId="4F77D0BF" w14:textId="77777777" w:rsidR="005A47BF" w:rsidRPr="00BF302D" w:rsidRDefault="005A47BF" w:rsidP="00F01561">
            <w:r w:rsidRPr="00BF302D">
              <w:t>27</w:t>
            </w:r>
          </w:p>
        </w:tc>
        <w:tc>
          <w:tcPr>
            <w:tcW w:w="960" w:type="dxa"/>
            <w:tcBorders>
              <w:left w:val="single" w:sz="4" w:space="0" w:color="auto"/>
            </w:tcBorders>
            <w:noWrap/>
            <w:hideMark/>
          </w:tcPr>
          <w:p w14:paraId="42900BDA" w14:textId="77777777" w:rsidR="005A47BF" w:rsidRPr="00BF302D" w:rsidRDefault="005A47BF" w:rsidP="00F01561">
            <w:r w:rsidRPr="00BF302D">
              <w:t>358</w:t>
            </w:r>
          </w:p>
        </w:tc>
      </w:tr>
      <w:tr w:rsidR="005A47BF" w:rsidRPr="00BF302D" w14:paraId="2F8482CB" w14:textId="77777777" w:rsidTr="00F01561">
        <w:trPr>
          <w:trHeight w:val="288"/>
        </w:trPr>
        <w:tc>
          <w:tcPr>
            <w:tcW w:w="1720" w:type="dxa"/>
            <w:noWrap/>
            <w:hideMark/>
          </w:tcPr>
          <w:p w14:paraId="0B148FE3" w14:textId="77777777" w:rsidR="005A47BF" w:rsidRPr="00BF302D" w:rsidRDefault="005A47BF" w:rsidP="00F01561">
            <w:r w:rsidRPr="00BF302D">
              <w:t xml:space="preserve">Coccinellidae </w:t>
            </w:r>
          </w:p>
        </w:tc>
        <w:tc>
          <w:tcPr>
            <w:tcW w:w="960" w:type="dxa"/>
            <w:noWrap/>
            <w:hideMark/>
          </w:tcPr>
          <w:p w14:paraId="2EE0AD44" w14:textId="77777777" w:rsidR="005A47BF" w:rsidRPr="00BF302D" w:rsidRDefault="005A47BF" w:rsidP="00F01561">
            <w:r w:rsidRPr="00BF302D">
              <w:t>33</w:t>
            </w:r>
          </w:p>
        </w:tc>
        <w:tc>
          <w:tcPr>
            <w:tcW w:w="960" w:type="dxa"/>
            <w:noWrap/>
            <w:hideMark/>
          </w:tcPr>
          <w:p w14:paraId="7C63CD36" w14:textId="77777777" w:rsidR="005A47BF" w:rsidRPr="00BF302D" w:rsidRDefault="005A47BF" w:rsidP="00F01561">
            <w:r w:rsidRPr="00BF302D">
              <w:t>38</w:t>
            </w:r>
          </w:p>
        </w:tc>
        <w:tc>
          <w:tcPr>
            <w:tcW w:w="960" w:type="dxa"/>
            <w:noWrap/>
            <w:hideMark/>
          </w:tcPr>
          <w:p w14:paraId="1BC483B6" w14:textId="77777777" w:rsidR="005A47BF" w:rsidRPr="00BF302D" w:rsidRDefault="005A47BF" w:rsidP="00F01561">
            <w:r w:rsidRPr="00BF302D">
              <w:t>24</w:t>
            </w:r>
          </w:p>
        </w:tc>
        <w:tc>
          <w:tcPr>
            <w:tcW w:w="960" w:type="dxa"/>
            <w:noWrap/>
            <w:hideMark/>
          </w:tcPr>
          <w:p w14:paraId="5CFD9097" w14:textId="77777777" w:rsidR="005A47BF" w:rsidRPr="00BF302D" w:rsidRDefault="005A47BF" w:rsidP="00F01561">
            <w:r w:rsidRPr="00BF302D">
              <w:t>53</w:t>
            </w:r>
          </w:p>
        </w:tc>
        <w:tc>
          <w:tcPr>
            <w:tcW w:w="960" w:type="dxa"/>
            <w:noWrap/>
            <w:hideMark/>
          </w:tcPr>
          <w:p w14:paraId="06A0E8E5" w14:textId="77777777" w:rsidR="005A47BF" w:rsidRPr="00BF302D" w:rsidRDefault="005A47BF" w:rsidP="00F01561">
            <w:r w:rsidRPr="00BF302D">
              <w:t>55</w:t>
            </w:r>
          </w:p>
        </w:tc>
        <w:tc>
          <w:tcPr>
            <w:tcW w:w="960" w:type="dxa"/>
            <w:tcBorders>
              <w:right w:val="single" w:sz="4" w:space="0" w:color="auto"/>
            </w:tcBorders>
            <w:noWrap/>
            <w:hideMark/>
          </w:tcPr>
          <w:p w14:paraId="66134C37" w14:textId="77777777" w:rsidR="005A47BF" w:rsidRPr="00BF302D" w:rsidRDefault="005A47BF" w:rsidP="00F01561">
            <w:r w:rsidRPr="00BF302D">
              <w:t>53</w:t>
            </w:r>
          </w:p>
        </w:tc>
        <w:tc>
          <w:tcPr>
            <w:tcW w:w="960" w:type="dxa"/>
            <w:tcBorders>
              <w:left w:val="single" w:sz="4" w:space="0" w:color="auto"/>
            </w:tcBorders>
            <w:noWrap/>
            <w:hideMark/>
          </w:tcPr>
          <w:p w14:paraId="0D5FCE93" w14:textId="77777777" w:rsidR="005A47BF" w:rsidRPr="00BF302D" w:rsidRDefault="005A47BF" w:rsidP="00F01561">
            <w:r w:rsidRPr="00BF302D">
              <w:t>256</w:t>
            </w:r>
          </w:p>
        </w:tc>
      </w:tr>
      <w:tr w:rsidR="005A47BF" w:rsidRPr="00BF302D" w14:paraId="3DDF812A" w14:textId="77777777" w:rsidTr="00F01561">
        <w:trPr>
          <w:trHeight w:val="288"/>
        </w:trPr>
        <w:tc>
          <w:tcPr>
            <w:tcW w:w="1720" w:type="dxa"/>
            <w:noWrap/>
            <w:hideMark/>
          </w:tcPr>
          <w:p w14:paraId="099A71BA" w14:textId="77777777" w:rsidR="005A47BF" w:rsidRPr="00BF302D" w:rsidRDefault="005A47BF" w:rsidP="00F01561">
            <w:r w:rsidRPr="00BF302D">
              <w:t xml:space="preserve">Linyphiidae </w:t>
            </w:r>
          </w:p>
        </w:tc>
        <w:tc>
          <w:tcPr>
            <w:tcW w:w="960" w:type="dxa"/>
            <w:noWrap/>
            <w:hideMark/>
          </w:tcPr>
          <w:p w14:paraId="0509A718" w14:textId="77777777" w:rsidR="005A47BF" w:rsidRPr="00BF302D" w:rsidRDefault="005A47BF" w:rsidP="00F01561">
            <w:r w:rsidRPr="00BF302D">
              <w:t>7</w:t>
            </w:r>
          </w:p>
        </w:tc>
        <w:tc>
          <w:tcPr>
            <w:tcW w:w="960" w:type="dxa"/>
            <w:noWrap/>
            <w:hideMark/>
          </w:tcPr>
          <w:p w14:paraId="5E5BF1E0" w14:textId="77777777" w:rsidR="005A47BF" w:rsidRPr="00BF302D" w:rsidRDefault="005A47BF" w:rsidP="00F01561">
            <w:r w:rsidRPr="00BF302D">
              <w:t>4</w:t>
            </w:r>
          </w:p>
        </w:tc>
        <w:tc>
          <w:tcPr>
            <w:tcW w:w="960" w:type="dxa"/>
            <w:noWrap/>
            <w:hideMark/>
          </w:tcPr>
          <w:p w14:paraId="085AF406" w14:textId="77777777" w:rsidR="005A47BF" w:rsidRPr="00BF302D" w:rsidRDefault="005A47BF" w:rsidP="00F01561">
            <w:r w:rsidRPr="00BF302D">
              <w:t>26</w:t>
            </w:r>
          </w:p>
        </w:tc>
        <w:tc>
          <w:tcPr>
            <w:tcW w:w="960" w:type="dxa"/>
            <w:noWrap/>
            <w:hideMark/>
          </w:tcPr>
          <w:p w14:paraId="24502EE6" w14:textId="77777777" w:rsidR="005A47BF" w:rsidRPr="00BF302D" w:rsidRDefault="005A47BF" w:rsidP="00F01561">
            <w:r w:rsidRPr="00BF302D">
              <w:t>10</w:t>
            </w:r>
          </w:p>
        </w:tc>
        <w:tc>
          <w:tcPr>
            <w:tcW w:w="960" w:type="dxa"/>
            <w:noWrap/>
            <w:hideMark/>
          </w:tcPr>
          <w:p w14:paraId="3323E12E" w14:textId="77777777" w:rsidR="005A47BF" w:rsidRPr="00BF302D" w:rsidRDefault="005A47BF" w:rsidP="00F01561">
            <w:r w:rsidRPr="00BF302D">
              <w:t>40</w:t>
            </w:r>
          </w:p>
        </w:tc>
        <w:tc>
          <w:tcPr>
            <w:tcW w:w="960" w:type="dxa"/>
            <w:tcBorders>
              <w:right w:val="single" w:sz="4" w:space="0" w:color="auto"/>
            </w:tcBorders>
            <w:noWrap/>
            <w:hideMark/>
          </w:tcPr>
          <w:p w14:paraId="02828153" w14:textId="77777777" w:rsidR="005A47BF" w:rsidRPr="00BF302D" w:rsidRDefault="005A47BF" w:rsidP="00F01561">
            <w:r w:rsidRPr="00BF302D">
              <w:t>137</w:t>
            </w:r>
          </w:p>
        </w:tc>
        <w:tc>
          <w:tcPr>
            <w:tcW w:w="960" w:type="dxa"/>
            <w:tcBorders>
              <w:left w:val="single" w:sz="4" w:space="0" w:color="auto"/>
            </w:tcBorders>
            <w:noWrap/>
            <w:hideMark/>
          </w:tcPr>
          <w:p w14:paraId="63A7F7EF" w14:textId="77777777" w:rsidR="005A47BF" w:rsidRPr="00BF302D" w:rsidRDefault="005A47BF" w:rsidP="00F01561">
            <w:r w:rsidRPr="00BF302D">
              <w:t>224</w:t>
            </w:r>
          </w:p>
        </w:tc>
      </w:tr>
      <w:tr w:rsidR="005A47BF" w:rsidRPr="00BF302D" w14:paraId="1FDF9F18" w14:textId="77777777" w:rsidTr="00F01561">
        <w:trPr>
          <w:trHeight w:val="288"/>
        </w:trPr>
        <w:tc>
          <w:tcPr>
            <w:tcW w:w="1720" w:type="dxa"/>
            <w:noWrap/>
            <w:hideMark/>
          </w:tcPr>
          <w:p w14:paraId="426B03F8" w14:textId="77777777" w:rsidR="005A47BF" w:rsidRPr="00BF302D" w:rsidRDefault="005A47BF" w:rsidP="00F01561">
            <w:r w:rsidRPr="00BF302D">
              <w:t xml:space="preserve">Theridiidae </w:t>
            </w:r>
          </w:p>
        </w:tc>
        <w:tc>
          <w:tcPr>
            <w:tcW w:w="960" w:type="dxa"/>
            <w:noWrap/>
            <w:hideMark/>
          </w:tcPr>
          <w:p w14:paraId="1E842786" w14:textId="77777777" w:rsidR="005A47BF" w:rsidRPr="00BF302D" w:rsidRDefault="005A47BF" w:rsidP="00F01561">
            <w:r w:rsidRPr="00BF302D">
              <w:t>25</w:t>
            </w:r>
          </w:p>
        </w:tc>
        <w:tc>
          <w:tcPr>
            <w:tcW w:w="960" w:type="dxa"/>
            <w:noWrap/>
            <w:hideMark/>
          </w:tcPr>
          <w:p w14:paraId="4EECFEC5" w14:textId="77777777" w:rsidR="005A47BF" w:rsidRPr="00BF302D" w:rsidRDefault="005A47BF" w:rsidP="00F01561">
            <w:r w:rsidRPr="00BF302D">
              <w:t>17</w:t>
            </w:r>
          </w:p>
        </w:tc>
        <w:tc>
          <w:tcPr>
            <w:tcW w:w="960" w:type="dxa"/>
            <w:noWrap/>
            <w:hideMark/>
          </w:tcPr>
          <w:p w14:paraId="74F6A328" w14:textId="77777777" w:rsidR="005A47BF" w:rsidRPr="00BF302D" w:rsidRDefault="005A47BF" w:rsidP="00F01561">
            <w:r w:rsidRPr="00BF302D">
              <w:t>19</w:t>
            </w:r>
          </w:p>
        </w:tc>
        <w:tc>
          <w:tcPr>
            <w:tcW w:w="960" w:type="dxa"/>
            <w:noWrap/>
            <w:hideMark/>
          </w:tcPr>
          <w:p w14:paraId="34DE1C55" w14:textId="77777777" w:rsidR="005A47BF" w:rsidRPr="00BF302D" w:rsidRDefault="005A47BF" w:rsidP="00F01561">
            <w:r w:rsidRPr="00BF302D">
              <w:t>47</w:t>
            </w:r>
          </w:p>
        </w:tc>
        <w:tc>
          <w:tcPr>
            <w:tcW w:w="960" w:type="dxa"/>
            <w:noWrap/>
            <w:hideMark/>
          </w:tcPr>
          <w:p w14:paraId="47F1CACF" w14:textId="77777777" w:rsidR="005A47BF" w:rsidRPr="00BF302D" w:rsidRDefault="005A47BF" w:rsidP="00F01561">
            <w:r w:rsidRPr="00BF302D">
              <w:t>53</w:t>
            </w:r>
          </w:p>
        </w:tc>
        <w:tc>
          <w:tcPr>
            <w:tcW w:w="960" w:type="dxa"/>
            <w:tcBorders>
              <w:right w:val="single" w:sz="4" w:space="0" w:color="auto"/>
            </w:tcBorders>
            <w:noWrap/>
            <w:hideMark/>
          </w:tcPr>
          <w:p w14:paraId="21FE508D" w14:textId="77777777" w:rsidR="005A47BF" w:rsidRPr="00BF302D" w:rsidRDefault="005A47BF" w:rsidP="00F01561">
            <w:r w:rsidRPr="00BF302D">
              <w:t>62</w:t>
            </w:r>
          </w:p>
        </w:tc>
        <w:tc>
          <w:tcPr>
            <w:tcW w:w="960" w:type="dxa"/>
            <w:tcBorders>
              <w:left w:val="single" w:sz="4" w:space="0" w:color="auto"/>
            </w:tcBorders>
            <w:noWrap/>
            <w:hideMark/>
          </w:tcPr>
          <w:p w14:paraId="3464F389" w14:textId="77777777" w:rsidR="005A47BF" w:rsidRPr="00BF302D" w:rsidRDefault="005A47BF" w:rsidP="00F01561">
            <w:r w:rsidRPr="00BF302D">
              <w:t>223</w:t>
            </w:r>
          </w:p>
        </w:tc>
      </w:tr>
      <w:tr w:rsidR="005A47BF" w:rsidRPr="00BF302D" w14:paraId="3019D879" w14:textId="77777777" w:rsidTr="00F01561">
        <w:trPr>
          <w:trHeight w:val="288"/>
        </w:trPr>
        <w:tc>
          <w:tcPr>
            <w:tcW w:w="1720" w:type="dxa"/>
            <w:noWrap/>
            <w:hideMark/>
          </w:tcPr>
          <w:p w14:paraId="60E72AC4" w14:textId="77777777" w:rsidR="005A47BF" w:rsidRPr="00BF302D" w:rsidRDefault="005A47BF" w:rsidP="00F01561">
            <w:r w:rsidRPr="00BF302D">
              <w:t xml:space="preserve">Staphylinidae </w:t>
            </w:r>
          </w:p>
        </w:tc>
        <w:tc>
          <w:tcPr>
            <w:tcW w:w="960" w:type="dxa"/>
            <w:noWrap/>
            <w:hideMark/>
          </w:tcPr>
          <w:p w14:paraId="1F60933F" w14:textId="77777777" w:rsidR="005A47BF" w:rsidRPr="00BF302D" w:rsidRDefault="005A47BF" w:rsidP="00F01561">
            <w:r w:rsidRPr="00BF302D">
              <w:t>6</w:t>
            </w:r>
          </w:p>
        </w:tc>
        <w:tc>
          <w:tcPr>
            <w:tcW w:w="960" w:type="dxa"/>
            <w:noWrap/>
            <w:hideMark/>
          </w:tcPr>
          <w:p w14:paraId="56FD9CE5" w14:textId="77777777" w:rsidR="005A47BF" w:rsidRPr="00BF302D" w:rsidRDefault="005A47BF" w:rsidP="00F01561">
            <w:r w:rsidRPr="00BF302D">
              <w:t>4</w:t>
            </w:r>
          </w:p>
        </w:tc>
        <w:tc>
          <w:tcPr>
            <w:tcW w:w="960" w:type="dxa"/>
            <w:noWrap/>
            <w:hideMark/>
          </w:tcPr>
          <w:p w14:paraId="5A78E232" w14:textId="77777777" w:rsidR="005A47BF" w:rsidRPr="00BF302D" w:rsidRDefault="005A47BF" w:rsidP="00F01561">
            <w:r w:rsidRPr="00BF302D">
              <w:t>16</w:t>
            </w:r>
          </w:p>
        </w:tc>
        <w:tc>
          <w:tcPr>
            <w:tcW w:w="960" w:type="dxa"/>
            <w:noWrap/>
            <w:hideMark/>
          </w:tcPr>
          <w:p w14:paraId="6A8A6C4E" w14:textId="77777777" w:rsidR="005A47BF" w:rsidRPr="00BF302D" w:rsidRDefault="005A47BF" w:rsidP="00F01561">
            <w:r w:rsidRPr="00BF302D">
              <w:t>14</w:t>
            </w:r>
          </w:p>
        </w:tc>
        <w:tc>
          <w:tcPr>
            <w:tcW w:w="960" w:type="dxa"/>
            <w:noWrap/>
            <w:hideMark/>
          </w:tcPr>
          <w:p w14:paraId="5B69EBDD" w14:textId="77777777" w:rsidR="005A47BF" w:rsidRPr="00BF302D" w:rsidRDefault="005A47BF" w:rsidP="00F01561">
            <w:r w:rsidRPr="00BF302D">
              <w:t>26</w:t>
            </w:r>
          </w:p>
        </w:tc>
        <w:tc>
          <w:tcPr>
            <w:tcW w:w="960" w:type="dxa"/>
            <w:tcBorders>
              <w:right w:val="single" w:sz="4" w:space="0" w:color="auto"/>
            </w:tcBorders>
            <w:noWrap/>
            <w:hideMark/>
          </w:tcPr>
          <w:p w14:paraId="098A5CF9" w14:textId="77777777" w:rsidR="005A47BF" w:rsidRPr="00BF302D" w:rsidRDefault="005A47BF" w:rsidP="00F01561">
            <w:r w:rsidRPr="00BF302D">
              <w:t>98</w:t>
            </w:r>
          </w:p>
        </w:tc>
        <w:tc>
          <w:tcPr>
            <w:tcW w:w="960" w:type="dxa"/>
            <w:tcBorders>
              <w:left w:val="single" w:sz="4" w:space="0" w:color="auto"/>
            </w:tcBorders>
            <w:noWrap/>
            <w:hideMark/>
          </w:tcPr>
          <w:p w14:paraId="1C1D6E36" w14:textId="77777777" w:rsidR="005A47BF" w:rsidRPr="00BF302D" w:rsidRDefault="005A47BF" w:rsidP="00F01561">
            <w:r w:rsidRPr="00BF302D">
              <w:t>164</w:t>
            </w:r>
          </w:p>
        </w:tc>
      </w:tr>
      <w:tr w:rsidR="005A47BF" w:rsidRPr="00BF302D" w14:paraId="1F4111BA" w14:textId="77777777" w:rsidTr="00F01561">
        <w:trPr>
          <w:trHeight w:val="288"/>
        </w:trPr>
        <w:tc>
          <w:tcPr>
            <w:tcW w:w="1720" w:type="dxa"/>
            <w:noWrap/>
            <w:hideMark/>
          </w:tcPr>
          <w:p w14:paraId="6A925F0A" w14:textId="77777777" w:rsidR="005A47BF" w:rsidRPr="00BF302D" w:rsidRDefault="005A47BF" w:rsidP="00F01561">
            <w:proofErr w:type="spellStart"/>
            <w:r w:rsidRPr="00BF302D">
              <w:t>Geocoridae</w:t>
            </w:r>
            <w:proofErr w:type="spellEnd"/>
            <w:r w:rsidRPr="00BF302D">
              <w:t xml:space="preserve"> </w:t>
            </w:r>
          </w:p>
        </w:tc>
        <w:tc>
          <w:tcPr>
            <w:tcW w:w="960" w:type="dxa"/>
            <w:noWrap/>
            <w:hideMark/>
          </w:tcPr>
          <w:p w14:paraId="0C54EE9C" w14:textId="77777777" w:rsidR="005A47BF" w:rsidRPr="00BF302D" w:rsidRDefault="005A47BF" w:rsidP="00F01561">
            <w:r w:rsidRPr="00BF302D">
              <w:t>9</w:t>
            </w:r>
          </w:p>
        </w:tc>
        <w:tc>
          <w:tcPr>
            <w:tcW w:w="960" w:type="dxa"/>
            <w:noWrap/>
            <w:hideMark/>
          </w:tcPr>
          <w:p w14:paraId="31528055" w14:textId="77777777" w:rsidR="005A47BF" w:rsidRPr="00BF302D" w:rsidRDefault="005A47BF" w:rsidP="00F01561">
            <w:r w:rsidRPr="00BF302D">
              <w:t>33</w:t>
            </w:r>
          </w:p>
        </w:tc>
        <w:tc>
          <w:tcPr>
            <w:tcW w:w="960" w:type="dxa"/>
            <w:noWrap/>
            <w:hideMark/>
          </w:tcPr>
          <w:p w14:paraId="4512166B" w14:textId="77777777" w:rsidR="005A47BF" w:rsidRPr="00BF302D" w:rsidRDefault="005A47BF" w:rsidP="00F01561">
            <w:r w:rsidRPr="00BF302D">
              <w:t>53</w:t>
            </w:r>
          </w:p>
        </w:tc>
        <w:tc>
          <w:tcPr>
            <w:tcW w:w="960" w:type="dxa"/>
            <w:noWrap/>
            <w:hideMark/>
          </w:tcPr>
          <w:p w14:paraId="61F2E308" w14:textId="77777777" w:rsidR="005A47BF" w:rsidRPr="00BF302D" w:rsidRDefault="005A47BF" w:rsidP="00F01561">
            <w:r w:rsidRPr="00BF302D">
              <w:t>12</w:t>
            </w:r>
          </w:p>
        </w:tc>
        <w:tc>
          <w:tcPr>
            <w:tcW w:w="960" w:type="dxa"/>
            <w:noWrap/>
            <w:hideMark/>
          </w:tcPr>
          <w:p w14:paraId="3DFC93C8" w14:textId="77777777" w:rsidR="005A47BF" w:rsidRPr="00BF302D" w:rsidRDefault="005A47BF" w:rsidP="00F01561">
            <w:r w:rsidRPr="00BF302D">
              <w:t>15</w:t>
            </w:r>
          </w:p>
        </w:tc>
        <w:tc>
          <w:tcPr>
            <w:tcW w:w="960" w:type="dxa"/>
            <w:tcBorders>
              <w:right w:val="single" w:sz="4" w:space="0" w:color="auto"/>
            </w:tcBorders>
            <w:noWrap/>
            <w:hideMark/>
          </w:tcPr>
          <w:p w14:paraId="1DBE2C63" w14:textId="77777777" w:rsidR="005A47BF" w:rsidRPr="00BF302D" w:rsidRDefault="005A47BF" w:rsidP="00F01561">
            <w:r w:rsidRPr="00BF302D">
              <w:t>19</w:t>
            </w:r>
          </w:p>
        </w:tc>
        <w:tc>
          <w:tcPr>
            <w:tcW w:w="960" w:type="dxa"/>
            <w:tcBorders>
              <w:left w:val="single" w:sz="4" w:space="0" w:color="auto"/>
            </w:tcBorders>
            <w:noWrap/>
            <w:hideMark/>
          </w:tcPr>
          <w:p w14:paraId="23B98571" w14:textId="77777777" w:rsidR="005A47BF" w:rsidRPr="00BF302D" w:rsidRDefault="005A47BF" w:rsidP="00F01561">
            <w:r w:rsidRPr="00BF302D">
              <w:t>141</w:t>
            </w:r>
          </w:p>
        </w:tc>
      </w:tr>
      <w:tr w:rsidR="005A47BF" w:rsidRPr="00BF302D" w14:paraId="2CBEF7EC" w14:textId="77777777" w:rsidTr="00F01561">
        <w:trPr>
          <w:trHeight w:val="288"/>
        </w:trPr>
        <w:tc>
          <w:tcPr>
            <w:tcW w:w="1720" w:type="dxa"/>
            <w:noWrap/>
            <w:hideMark/>
          </w:tcPr>
          <w:p w14:paraId="1E51BF99" w14:textId="77777777" w:rsidR="005A47BF" w:rsidRPr="00BF302D" w:rsidRDefault="005A47BF" w:rsidP="00F01561">
            <w:proofErr w:type="spellStart"/>
            <w:r w:rsidRPr="00BF302D">
              <w:t>Carabidae</w:t>
            </w:r>
            <w:proofErr w:type="spellEnd"/>
            <w:r w:rsidRPr="00BF302D">
              <w:t xml:space="preserve"> </w:t>
            </w:r>
          </w:p>
        </w:tc>
        <w:tc>
          <w:tcPr>
            <w:tcW w:w="960" w:type="dxa"/>
            <w:noWrap/>
            <w:hideMark/>
          </w:tcPr>
          <w:p w14:paraId="41301ECF" w14:textId="77777777" w:rsidR="005A47BF" w:rsidRPr="00BF302D" w:rsidRDefault="005A47BF" w:rsidP="00F01561">
            <w:r w:rsidRPr="00BF302D">
              <w:t>19</w:t>
            </w:r>
          </w:p>
        </w:tc>
        <w:tc>
          <w:tcPr>
            <w:tcW w:w="960" w:type="dxa"/>
            <w:noWrap/>
            <w:hideMark/>
          </w:tcPr>
          <w:p w14:paraId="6E1AB6F3" w14:textId="77777777" w:rsidR="005A47BF" w:rsidRPr="00BF302D" w:rsidRDefault="005A47BF" w:rsidP="00F01561">
            <w:r w:rsidRPr="00BF302D">
              <w:t>37</w:t>
            </w:r>
          </w:p>
        </w:tc>
        <w:tc>
          <w:tcPr>
            <w:tcW w:w="960" w:type="dxa"/>
            <w:noWrap/>
            <w:hideMark/>
          </w:tcPr>
          <w:p w14:paraId="11E97A9F" w14:textId="77777777" w:rsidR="005A47BF" w:rsidRPr="00BF302D" w:rsidRDefault="005A47BF" w:rsidP="00F01561">
            <w:r w:rsidRPr="00BF302D">
              <w:t>25</w:t>
            </w:r>
          </w:p>
        </w:tc>
        <w:tc>
          <w:tcPr>
            <w:tcW w:w="960" w:type="dxa"/>
            <w:noWrap/>
            <w:hideMark/>
          </w:tcPr>
          <w:p w14:paraId="4511E06E" w14:textId="77777777" w:rsidR="005A47BF" w:rsidRPr="00BF302D" w:rsidRDefault="005A47BF" w:rsidP="00F01561">
            <w:r w:rsidRPr="00BF302D">
              <w:t>5</w:t>
            </w:r>
          </w:p>
        </w:tc>
        <w:tc>
          <w:tcPr>
            <w:tcW w:w="960" w:type="dxa"/>
            <w:noWrap/>
            <w:hideMark/>
          </w:tcPr>
          <w:p w14:paraId="59DBBE6A" w14:textId="77777777" w:rsidR="005A47BF" w:rsidRPr="00BF302D" w:rsidRDefault="005A47BF" w:rsidP="00F01561">
            <w:r w:rsidRPr="00BF302D">
              <w:t>18</w:t>
            </w:r>
          </w:p>
        </w:tc>
        <w:tc>
          <w:tcPr>
            <w:tcW w:w="960" w:type="dxa"/>
            <w:tcBorders>
              <w:right w:val="single" w:sz="4" w:space="0" w:color="auto"/>
            </w:tcBorders>
            <w:noWrap/>
            <w:hideMark/>
          </w:tcPr>
          <w:p w14:paraId="5E24DC45" w14:textId="77777777" w:rsidR="005A47BF" w:rsidRPr="00BF302D" w:rsidRDefault="005A47BF" w:rsidP="00F01561">
            <w:r w:rsidRPr="00BF302D">
              <w:t>16</w:t>
            </w:r>
          </w:p>
        </w:tc>
        <w:tc>
          <w:tcPr>
            <w:tcW w:w="960" w:type="dxa"/>
            <w:tcBorders>
              <w:left w:val="single" w:sz="4" w:space="0" w:color="auto"/>
            </w:tcBorders>
            <w:noWrap/>
            <w:hideMark/>
          </w:tcPr>
          <w:p w14:paraId="47233542" w14:textId="77777777" w:rsidR="005A47BF" w:rsidRPr="00BF302D" w:rsidRDefault="005A47BF" w:rsidP="00F01561">
            <w:r w:rsidRPr="00BF302D">
              <w:t>120</w:t>
            </w:r>
          </w:p>
        </w:tc>
      </w:tr>
      <w:tr w:rsidR="005A47BF" w:rsidRPr="00BF302D" w14:paraId="2B08BD23" w14:textId="77777777" w:rsidTr="00F01561">
        <w:trPr>
          <w:trHeight w:val="288"/>
        </w:trPr>
        <w:tc>
          <w:tcPr>
            <w:tcW w:w="1720" w:type="dxa"/>
            <w:noWrap/>
            <w:hideMark/>
          </w:tcPr>
          <w:p w14:paraId="3539F57F" w14:textId="77777777" w:rsidR="005A47BF" w:rsidRPr="00BF302D" w:rsidRDefault="005A47BF" w:rsidP="00F01561">
            <w:proofErr w:type="spellStart"/>
            <w:r w:rsidRPr="00BF302D">
              <w:t>Salticidae</w:t>
            </w:r>
            <w:proofErr w:type="spellEnd"/>
            <w:r w:rsidRPr="00BF302D">
              <w:t xml:space="preserve"> </w:t>
            </w:r>
          </w:p>
        </w:tc>
        <w:tc>
          <w:tcPr>
            <w:tcW w:w="960" w:type="dxa"/>
            <w:noWrap/>
            <w:hideMark/>
          </w:tcPr>
          <w:p w14:paraId="0B8BDE09" w14:textId="77777777" w:rsidR="005A47BF" w:rsidRPr="00BF302D" w:rsidRDefault="005A47BF" w:rsidP="00F01561">
            <w:r w:rsidRPr="00BF302D">
              <w:t>10</w:t>
            </w:r>
          </w:p>
        </w:tc>
        <w:tc>
          <w:tcPr>
            <w:tcW w:w="960" w:type="dxa"/>
            <w:noWrap/>
            <w:hideMark/>
          </w:tcPr>
          <w:p w14:paraId="0FD1AB08" w14:textId="77777777" w:rsidR="005A47BF" w:rsidRPr="00BF302D" w:rsidRDefault="005A47BF" w:rsidP="00F01561">
            <w:r w:rsidRPr="00BF302D">
              <w:t>13</w:t>
            </w:r>
          </w:p>
        </w:tc>
        <w:tc>
          <w:tcPr>
            <w:tcW w:w="960" w:type="dxa"/>
            <w:noWrap/>
            <w:hideMark/>
          </w:tcPr>
          <w:p w14:paraId="799B0860" w14:textId="77777777" w:rsidR="005A47BF" w:rsidRPr="00BF302D" w:rsidRDefault="005A47BF" w:rsidP="00F01561">
            <w:r w:rsidRPr="00BF302D">
              <w:t>9</w:t>
            </w:r>
          </w:p>
        </w:tc>
        <w:tc>
          <w:tcPr>
            <w:tcW w:w="960" w:type="dxa"/>
            <w:noWrap/>
            <w:hideMark/>
          </w:tcPr>
          <w:p w14:paraId="4B9D4D1A" w14:textId="77777777" w:rsidR="005A47BF" w:rsidRPr="00BF302D" w:rsidRDefault="005A47BF" w:rsidP="00F01561">
            <w:r w:rsidRPr="00BF302D">
              <w:t>24</w:t>
            </w:r>
          </w:p>
        </w:tc>
        <w:tc>
          <w:tcPr>
            <w:tcW w:w="960" w:type="dxa"/>
            <w:noWrap/>
            <w:hideMark/>
          </w:tcPr>
          <w:p w14:paraId="6CA3AC98" w14:textId="77777777" w:rsidR="005A47BF" w:rsidRPr="00BF302D" w:rsidRDefault="005A47BF" w:rsidP="00F01561">
            <w:r w:rsidRPr="00BF302D">
              <w:t>34</w:t>
            </w:r>
          </w:p>
        </w:tc>
        <w:tc>
          <w:tcPr>
            <w:tcW w:w="960" w:type="dxa"/>
            <w:tcBorders>
              <w:right w:val="single" w:sz="4" w:space="0" w:color="auto"/>
            </w:tcBorders>
            <w:noWrap/>
            <w:hideMark/>
          </w:tcPr>
          <w:p w14:paraId="5E212E5D" w14:textId="77777777" w:rsidR="005A47BF" w:rsidRPr="00BF302D" w:rsidRDefault="005A47BF" w:rsidP="00F01561">
            <w:r w:rsidRPr="00BF302D">
              <w:t>18</w:t>
            </w:r>
          </w:p>
        </w:tc>
        <w:tc>
          <w:tcPr>
            <w:tcW w:w="960" w:type="dxa"/>
            <w:tcBorders>
              <w:left w:val="single" w:sz="4" w:space="0" w:color="auto"/>
            </w:tcBorders>
            <w:noWrap/>
            <w:hideMark/>
          </w:tcPr>
          <w:p w14:paraId="39FC9C66" w14:textId="77777777" w:rsidR="005A47BF" w:rsidRPr="00BF302D" w:rsidRDefault="005A47BF" w:rsidP="00F01561">
            <w:r w:rsidRPr="00BF302D">
              <w:t>108</w:t>
            </w:r>
          </w:p>
        </w:tc>
      </w:tr>
      <w:tr w:rsidR="005A47BF" w:rsidRPr="00BF302D" w14:paraId="49AA5606" w14:textId="77777777" w:rsidTr="00F01561">
        <w:trPr>
          <w:trHeight w:val="288"/>
        </w:trPr>
        <w:tc>
          <w:tcPr>
            <w:tcW w:w="1720" w:type="dxa"/>
            <w:noWrap/>
            <w:hideMark/>
          </w:tcPr>
          <w:p w14:paraId="094CB784" w14:textId="77777777" w:rsidR="005A47BF" w:rsidRPr="00BF302D" w:rsidRDefault="005A47BF" w:rsidP="00F01561">
            <w:proofErr w:type="spellStart"/>
            <w:r w:rsidRPr="00BF302D">
              <w:t>Neuroptera</w:t>
            </w:r>
            <w:proofErr w:type="spellEnd"/>
            <w:r w:rsidRPr="00BF302D">
              <w:t xml:space="preserve"> </w:t>
            </w:r>
          </w:p>
        </w:tc>
        <w:tc>
          <w:tcPr>
            <w:tcW w:w="960" w:type="dxa"/>
            <w:noWrap/>
            <w:hideMark/>
          </w:tcPr>
          <w:p w14:paraId="5F290796" w14:textId="77777777" w:rsidR="005A47BF" w:rsidRPr="00BF302D" w:rsidRDefault="005A47BF" w:rsidP="00F01561">
            <w:r w:rsidRPr="00BF302D">
              <w:t>24</w:t>
            </w:r>
          </w:p>
        </w:tc>
        <w:tc>
          <w:tcPr>
            <w:tcW w:w="960" w:type="dxa"/>
            <w:noWrap/>
            <w:hideMark/>
          </w:tcPr>
          <w:p w14:paraId="4414EE04" w14:textId="77777777" w:rsidR="005A47BF" w:rsidRPr="00BF302D" w:rsidRDefault="005A47BF" w:rsidP="00F01561">
            <w:r w:rsidRPr="00BF302D">
              <w:t>7</w:t>
            </w:r>
          </w:p>
        </w:tc>
        <w:tc>
          <w:tcPr>
            <w:tcW w:w="960" w:type="dxa"/>
            <w:noWrap/>
            <w:hideMark/>
          </w:tcPr>
          <w:p w14:paraId="71FBF833" w14:textId="77777777" w:rsidR="005A47BF" w:rsidRPr="00BF302D" w:rsidRDefault="005A47BF" w:rsidP="00F01561">
            <w:r w:rsidRPr="00BF302D">
              <w:t>10</w:t>
            </w:r>
          </w:p>
        </w:tc>
        <w:tc>
          <w:tcPr>
            <w:tcW w:w="960" w:type="dxa"/>
            <w:noWrap/>
            <w:hideMark/>
          </w:tcPr>
          <w:p w14:paraId="6A6DBA2E" w14:textId="77777777" w:rsidR="005A47BF" w:rsidRPr="00BF302D" w:rsidRDefault="005A47BF" w:rsidP="00F01561">
            <w:r w:rsidRPr="00BF302D">
              <w:t>25</w:t>
            </w:r>
          </w:p>
        </w:tc>
        <w:tc>
          <w:tcPr>
            <w:tcW w:w="960" w:type="dxa"/>
            <w:noWrap/>
            <w:hideMark/>
          </w:tcPr>
          <w:p w14:paraId="0E8C6815" w14:textId="77777777" w:rsidR="005A47BF" w:rsidRPr="00BF302D" w:rsidRDefault="005A47BF" w:rsidP="00F01561">
            <w:r w:rsidRPr="00BF302D">
              <w:t>24</w:t>
            </w:r>
          </w:p>
        </w:tc>
        <w:tc>
          <w:tcPr>
            <w:tcW w:w="960" w:type="dxa"/>
            <w:tcBorders>
              <w:right w:val="single" w:sz="4" w:space="0" w:color="auto"/>
            </w:tcBorders>
            <w:noWrap/>
            <w:hideMark/>
          </w:tcPr>
          <w:p w14:paraId="3B819A49" w14:textId="77777777" w:rsidR="005A47BF" w:rsidRPr="00BF302D" w:rsidRDefault="005A47BF" w:rsidP="00F01561">
            <w:r w:rsidRPr="00BF302D">
              <w:t>13</w:t>
            </w:r>
          </w:p>
        </w:tc>
        <w:tc>
          <w:tcPr>
            <w:tcW w:w="960" w:type="dxa"/>
            <w:tcBorders>
              <w:left w:val="single" w:sz="4" w:space="0" w:color="auto"/>
            </w:tcBorders>
            <w:noWrap/>
            <w:hideMark/>
          </w:tcPr>
          <w:p w14:paraId="7608C63F" w14:textId="77777777" w:rsidR="005A47BF" w:rsidRPr="00BF302D" w:rsidRDefault="005A47BF" w:rsidP="00F01561">
            <w:r w:rsidRPr="00BF302D">
              <w:t>103</w:t>
            </w:r>
          </w:p>
        </w:tc>
      </w:tr>
      <w:tr w:rsidR="005A47BF" w:rsidRPr="00BF302D" w14:paraId="6F6464C2" w14:textId="77777777" w:rsidTr="00F01561">
        <w:trPr>
          <w:trHeight w:val="288"/>
        </w:trPr>
        <w:tc>
          <w:tcPr>
            <w:tcW w:w="1720" w:type="dxa"/>
            <w:noWrap/>
            <w:hideMark/>
          </w:tcPr>
          <w:p w14:paraId="26B2F6D4" w14:textId="77777777" w:rsidR="005A47BF" w:rsidRPr="00BF302D" w:rsidRDefault="005A47BF" w:rsidP="00F01561">
            <w:proofErr w:type="spellStart"/>
            <w:r w:rsidRPr="00BF302D">
              <w:t>Gnaphosidae</w:t>
            </w:r>
            <w:proofErr w:type="spellEnd"/>
            <w:r w:rsidRPr="00BF302D">
              <w:t xml:space="preserve"> </w:t>
            </w:r>
          </w:p>
        </w:tc>
        <w:tc>
          <w:tcPr>
            <w:tcW w:w="960" w:type="dxa"/>
            <w:noWrap/>
            <w:hideMark/>
          </w:tcPr>
          <w:p w14:paraId="3AB3E3E7" w14:textId="77777777" w:rsidR="005A47BF" w:rsidRPr="00BF302D" w:rsidRDefault="005A47BF" w:rsidP="00F01561">
            <w:r w:rsidRPr="00BF302D">
              <w:t>2</w:t>
            </w:r>
          </w:p>
        </w:tc>
        <w:tc>
          <w:tcPr>
            <w:tcW w:w="960" w:type="dxa"/>
            <w:noWrap/>
            <w:hideMark/>
          </w:tcPr>
          <w:p w14:paraId="223AFA4C" w14:textId="77777777" w:rsidR="005A47BF" w:rsidRPr="00BF302D" w:rsidRDefault="005A47BF" w:rsidP="00F01561">
            <w:r w:rsidRPr="00BF302D">
              <w:t>7</w:t>
            </w:r>
          </w:p>
        </w:tc>
        <w:tc>
          <w:tcPr>
            <w:tcW w:w="960" w:type="dxa"/>
            <w:noWrap/>
            <w:hideMark/>
          </w:tcPr>
          <w:p w14:paraId="4BA1063B" w14:textId="77777777" w:rsidR="005A47BF" w:rsidRPr="00BF302D" w:rsidRDefault="005A47BF" w:rsidP="00F01561">
            <w:r w:rsidRPr="00BF302D">
              <w:t>24</w:t>
            </w:r>
          </w:p>
        </w:tc>
        <w:tc>
          <w:tcPr>
            <w:tcW w:w="960" w:type="dxa"/>
            <w:noWrap/>
            <w:hideMark/>
          </w:tcPr>
          <w:p w14:paraId="7B78F05A" w14:textId="77777777" w:rsidR="005A47BF" w:rsidRPr="00BF302D" w:rsidRDefault="005A47BF" w:rsidP="00F01561">
            <w:r w:rsidRPr="00BF302D">
              <w:t>1</w:t>
            </w:r>
          </w:p>
        </w:tc>
        <w:tc>
          <w:tcPr>
            <w:tcW w:w="960" w:type="dxa"/>
            <w:noWrap/>
            <w:hideMark/>
          </w:tcPr>
          <w:p w14:paraId="69A9B49D" w14:textId="77777777" w:rsidR="005A47BF" w:rsidRPr="00BF302D" w:rsidRDefault="005A47BF" w:rsidP="00F01561">
            <w:r w:rsidRPr="00BF302D">
              <w:t>6</w:t>
            </w:r>
          </w:p>
        </w:tc>
        <w:tc>
          <w:tcPr>
            <w:tcW w:w="960" w:type="dxa"/>
            <w:tcBorders>
              <w:right w:val="single" w:sz="4" w:space="0" w:color="auto"/>
            </w:tcBorders>
            <w:noWrap/>
            <w:hideMark/>
          </w:tcPr>
          <w:p w14:paraId="2E82D80F" w14:textId="77777777" w:rsidR="005A47BF" w:rsidRPr="00BF302D" w:rsidRDefault="005A47BF" w:rsidP="00F01561">
            <w:r w:rsidRPr="00BF302D">
              <w:t>42</w:t>
            </w:r>
          </w:p>
        </w:tc>
        <w:tc>
          <w:tcPr>
            <w:tcW w:w="960" w:type="dxa"/>
            <w:tcBorders>
              <w:left w:val="single" w:sz="4" w:space="0" w:color="auto"/>
            </w:tcBorders>
            <w:noWrap/>
            <w:hideMark/>
          </w:tcPr>
          <w:p w14:paraId="6CA775F0" w14:textId="77777777" w:rsidR="005A47BF" w:rsidRPr="00BF302D" w:rsidRDefault="005A47BF" w:rsidP="00F01561">
            <w:r w:rsidRPr="00BF302D">
              <w:t>82</w:t>
            </w:r>
          </w:p>
        </w:tc>
      </w:tr>
      <w:tr w:rsidR="005A47BF" w:rsidRPr="00BF302D" w14:paraId="20828BD3" w14:textId="77777777" w:rsidTr="00F01561">
        <w:trPr>
          <w:trHeight w:val="288"/>
        </w:trPr>
        <w:tc>
          <w:tcPr>
            <w:tcW w:w="1720" w:type="dxa"/>
            <w:noWrap/>
            <w:hideMark/>
          </w:tcPr>
          <w:p w14:paraId="797A47F5" w14:textId="77777777" w:rsidR="005A47BF" w:rsidRPr="00BF302D" w:rsidRDefault="005A47BF" w:rsidP="00F01561">
            <w:proofErr w:type="spellStart"/>
            <w:r w:rsidRPr="00BF302D">
              <w:t>Araneidae</w:t>
            </w:r>
            <w:proofErr w:type="spellEnd"/>
            <w:r w:rsidRPr="00BF302D">
              <w:t xml:space="preserve"> </w:t>
            </w:r>
          </w:p>
        </w:tc>
        <w:tc>
          <w:tcPr>
            <w:tcW w:w="960" w:type="dxa"/>
            <w:noWrap/>
            <w:hideMark/>
          </w:tcPr>
          <w:p w14:paraId="632767FB" w14:textId="77777777" w:rsidR="005A47BF" w:rsidRPr="00BF302D" w:rsidRDefault="005A47BF" w:rsidP="00F01561">
            <w:r w:rsidRPr="00BF302D">
              <w:t>17</w:t>
            </w:r>
          </w:p>
        </w:tc>
        <w:tc>
          <w:tcPr>
            <w:tcW w:w="960" w:type="dxa"/>
            <w:noWrap/>
            <w:hideMark/>
          </w:tcPr>
          <w:p w14:paraId="79CCEA43" w14:textId="77777777" w:rsidR="005A47BF" w:rsidRPr="00BF302D" w:rsidRDefault="005A47BF" w:rsidP="00F01561">
            <w:r w:rsidRPr="00BF302D">
              <w:t>9</w:t>
            </w:r>
          </w:p>
        </w:tc>
        <w:tc>
          <w:tcPr>
            <w:tcW w:w="960" w:type="dxa"/>
            <w:noWrap/>
            <w:hideMark/>
          </w:tcPr>
          <w:p w14:paraId="454403A0" w14:textId="77777777" w:rsidR="005A47BF" w:rsidRPr="00BF302D" w:rsidRDefault="005A47BF" w:rsidP="00F01561">
            <w:r w:rsidRPr="00BF302D">
              <w:t>19</w:t>
            </w:r>
          </w:p>
        </w:tc>
        <w:tc>
          <w:tcPr>
            <w:tcW w:w="960" w:type="dxa"/>
            <w:noWrap/>
            <w:hideMark/>
          </w:tcPr>
          <w:p w14:paraId="5D4BF18E" w14:textId="77777777" w:rsidR="005A47BF" w:rsidRPr="00BF302D" w:rsidRDefault="005A47BF" w:rsidP="00F01561">
            <w:r w:rsidRPr="00BF302D">
              <w:t>10</w:t>
            </w:r>
          </w:p>
        </w:tc>
        <w:tc>
          <w:tcPr>
            <w:tcW w:w="960" w:type="dxa"/>
            <w:noWrap/>
            <w:hideMark/>
          </w:tcPr>
          <w:p w14:paraId="457ECC06" w14:textId="77777777" w:rsidR="005A47BF" w:rsidRPr="00BF302D" w:rsidRDefault="005A47BF" w:rsidP="00F01561">
            <w:r w:rsidRPr="00BF302D">
              <w:t>7</w:t>
            </w:r>
          </w:p>
        </w:tc>
        <w:tc>
          <w:tcPr>
            <w:tcW w:w="960" w:type="dxa"/>
            <w:tcBorders>
              <w:right w:val="single" w:sz="4" w:space="0" w:color="auto"/>
            </w:tcBorders>
            <w:noWrap/>
            <w:hideMark/>
          </w:tcPr>
          <w:p w14:paraId="2C65CA30" w14:textId="77777777" w:rsidR="005A47BF" w:rsidRPr="00BF302D" w:rsidRDefault="005A47BF" w:rsidP="00F01561">
            <w:r w:rsidRPr="00BF302D">
              <w:t>15</w:t>
            </w:r>
          </w:p>
        </w:tc>
        <w:tc>
          <w:tcPr>
            <w:tcW w:w="960" w:type="dxa"/>
            <w:tcBorders>
              <w:left w:val="single" w:sz="4" w:space="0" w:color="auto"/>
            </w:tcBorders>
            <w:noWrap/>
            <w:hideMark/>
          </w:tcPr>
          <w:p w14:paraId="580A5C44" w14:textId="77777777" w:rsidR="005A47BF" w:rsidRPr="00BF302D" w:rsidRDefault="005A47BF" w:rsidP="00F01561">
            <w:r w:rsidRPr="00BF302D">
              <w:t>77</w:t>
            </w:r>
          </w:p>
        </w:tc>
      </w:tr>
      <w:tr w:rsidR="005A47BF" w:rsidRPr="00BF302D" w14:paraId="2D8AFF75" w14:textId="77777777" w:rsidTr="00F01561">
        <w:trPr>
          <w:trHeight w:val="288"/>
        </w:trPr>
        <w:tc>
          <w:tcPr>
            <w:tcW w:w="1720" w:type="dxa"/>
            <w:noWrap/>
            <w:hideMark/>
          </w:tcPr>
          <w:p w14:paraId="4B3ADF70" w14:textId="77777777" w:rsidR="005A47BF" w:rsidRPr="00BF302D" w:rsidRDefault="005A47BF" w:rsidP="00F01561">
            <w:proofErr w:type="spellStart"/>
            <w:r w:rsidRPr="00BF302D">
              <w:t>Nabidae</w:t>
            </w:r>
            <w:proofErr w:type="spellEnd"/>
            <w:r w:rsidRPr="00BF302D">
              <w:t xml:space="preserve"> </w:t>
            </w:r>
          </w:p>
        </w:tc>
        <w:tc>
          <w:tcPr>
            <w:tcW w:w="960" w:type="dxa"/>
            <w:noWrap/>
            <w:hideMark/>
          </w:tcPr>
          <w:p w14:paraId="2C9AB7F6" w14:textId="77777777" w:rsidR="005A47BF" w:rsidRPr="00BF302D" w:rsidRDefault="005A47BF" w:rsidP="00F01561">
            <w:r w:rsidRPr="00BF302D">
              <w:t>19</w:t>
            </w:r>
          </w:p>
        </w:tc>
        <w:tc>
          <w:tcPr>
            <w:tcW w:w="960" w:type="dxa"/>
            <w:noWrap/>
            <w:hideMark/>
          </w:tcPr>
          <w:p w14:paraId="46901DE7" w14:textId="77777777" w:rsidR="005A47BF" w:rsidRPr="00BF302D" w:rsidRDefault="005A47BF" w:rsidP="00F01561">
            <w:r w:rsidRPr="00BF302D">
              <w:t>8</w:t>
            </w:r>
          </w:p>
        </w:tc>
        <w:tc>
          <w:tcPr>
            <w:tcW w:w="960" w:type="dxa"/>
            <w:noWrap/>
            <w:hideMark/>
          </w:tcPr>
          <w:p w14:paraId="21D7EFFA" w14:textId="77777777" w:rsidR="005A47BF" w:rsidRPr="00BF302D" w:rsidRDefault="005A47BF" w:rsidP="00F01561">
            <w:r w:rsidRPr="00BF302D">
              <w:t>23</w:t>
            </w:r>
          </w:p>
        </w:tc>
        <w:tc>
          <w:tcPr>
            <w:tcW w:w="960" w:type="dxa"/>
            <w:noWrap/>
            <w:hideMark/>
          </w:tcPr>
          <w:p w14:paraId="741E011D" w14:textId="77777777" w:rsidR="005A47BF" w:rsidRPr="00BF302D" w:rsidRDefault="005A47BF" w:rsidP="00F01561">
            <w:r w:rsidRPr="00BF302D">
              <w:t>5</w:t>
            </w:r>
          </w:p>
        </w:tc>
        <w:tc>
          <w:tcPr>
            <w:tcW w:w="960" w:type="dxa"/>
            <w:noWrap/>
            <w:hideMark/>
          </w:tcPr>
          <w:p w14:paraId="3E1DB7B0" w14:textId="77777777" w:rsidR="005A47BF" w:rsidRPr="00BF302D" w:rsidRDefault="005A47BF" w:rsidP="00F01561">
            <w:r w:rsidRPr="00BF302D">
              <w:t>7</w:t>
            </w:r>
          </w:p>
        </w:tc>
        <w:tc>
          <w:tcPr>
            <w:tcW w:w="960" w:type="dxa"/>
            <w:tcBorders>
              <w:right w:val="single" w:sz="4" w:space="0" w:color="auto"/>
            </w:tcBorders>
            <w:noWrap/>
            <w:hideMark/>
          </w:tcPr>
          <w:p w14:paraId="151CA20C" w14:textId="77777777" w:rsidR="005A47BF" w:rsidRPr="00BF302D" w:rsidRDefault="005A47BF" w:rsidP="00F01561">
            <w:r w:rsidRPr="00BF302D">
              <w:t>11</w:t>
            </w:r>
          </w:p>
        </w:tc>
        <w:tc>
          <w:tcPr>
            <w:tcW w:w="960" w:type="dxa"/>
            <w:tcBorders>
              <w:left w:val="single" w:sz="4" w:space="0" w:color="auto"/>
            </w:tcBorders>
            <w:noWrap/>
            <w:hideMark/>
          </w:tcPr>
          <w:p w14:paraId="0681684D" w14:textId="77777777" w:rsidR="005A47BF" w:rsidRPr="00BF302D" w:rsidRDefault="005A47BF" w:rsidP="00F01561">
            <w:r w:rsidRPr="00BF302D">
              <w:t>73</w:t>
            </w:r>
          </w:p>
        </w:tc>
      </w:tr>
      <w:tr w:rsidR="005A47BF" w:rsidRPr="00BF302D" w14:paraId="2EBD5FCC" w14:textId="77777777" w:rsidTr="00F01561">
        <w:trPr>
          <w:trHeight w:val="288"/>
        </w:trPr>
        <w:tc>
          <w:tcPr>
            <w:tcW w:w="1720" w:type="dxa"/>
            <w:noWrap/>
            <w:hideMark/>
          </w:tcPr>
          <w:p w14:paraId="4876E8CC" w14:textId="77777777" w:rsidR="005A47BF" w:rsidRPr="00BF302D" w:rsidRDefault="005A47BF" w:rsidP="00F01561">
            <w:proofErr w:type="spellStart"/>
            <w:r w:rsidRPr="00BF302D">
              <w:t>Elateridae</w:t>
            </w:r>
            <w:proofErr w:type="spellEnd"/>
            <w:r w:rsidRPr="00BF302D">
              <w:t xml:space="preserve"> </w:t>
            </w:r>
          </w:p>
        </w:tc>
        <w:tc>
          <w:tcPr>
            <w:tcW w:w="960" w:type="dxa"/>
            <w:noWrap/>
            <w:hideMark/>
          </w:tcPr>
          <w:p w14:paraId="14CDA3EB" w14:textId="77777777" w:rsidR="005A47BF" w:rsidRPr="00BF302D" w:rsidRDefault="005A47BF" w:rsidP="00F01561">
            <w:r w:rsidRPr="00BF302D">
              <w:t>10</w:t>
            </w:r>
          </w:p>
        </w:tc>
        <w:tc>
          <w:tcPr>
            <w:tcW w:w="960" w:type="dxa"/>
            <w:noWrap/>
            <w:hideMark/>
          </w:tcPr>
          <w:p w14:paraId="30161EA0" w14:textId="77777777" w:rsidR="005A47BF" w:rsidRPr="00BF302D" w:rsidRDefault="005A47BF" w:rsidP="00F01561">
            <w:r w:rsidRPr="00BF302D">
              <w:t>15</w:t>
            </w:r>
          </w:p>
        </w:tc>
        <w:tc>
          <w:tcPr>
            <w:tcW w:w="960" w:type="dxa"/>
            <w:noWrap/>
            <w:hideMark/>
          </w:tcPr>
          <w:p w14:paraId="5BA1B910" w14:textId="77777777" w:rsidR="005A47BF" w:rsidRPr="00BF302D" w:rsidRDefault="005A47BF" w:rsidP="00F01561">
            <w:r w:rsidRPr="00BF302D">
              <w:t>6</w:t>
            </w:r>
          </w:p>
        </w:tc>
        <w:tc>
          <w:tcPr>
            <w:tcW w:w="960" w:type="dxa"/>
            <w:noWrap/>
            <w:hideMark/>
          </w:tcPr>
          <w:p w14:paraId="66458BF4" w14:textId="77777777" w:rsidR="005A47BF" w:rsidRPr="00BF302D" w:rsidRDefault="005A47BF" w:rsidP="00F01561">
            <w:r w:rsidRPr="00BF302D">
              <w:t>12</w:t>
            </w:r>
          </w:p>
        </w:tc>
        <w:tc>
          <w:tcPr>
            <w:tcW w:w="960" w:type="dxa"/>
            <w:noWrap/>
            <w:hideMark/>
          </w:tcPr>
          <w:p w14:paraId="1516F41F" w14:textId="77777777" w:rsidR="005A47BF" w:rsidRPr="00BF302D" w:rsidRDefault="005A47BF" w:rsidP="00F01561">
            <w:r w:rsidRPr="00BF302D">
              <w:t>13</w:t>
            </w:r>
          </w:p>
        </w:tc>
        <w:tc>
          <w:tcPr>
            <w:tcW w:w="960" w:type="dxa"/>
            <w:tcBorders>
              <w:right w:val="single" w:sz="4" w:space="0" w:color="auto"/>
            </w:tcBorders>
            <w:noWrap/>
            <w:hideMark/>
          </w:tcPr>
          <w:p w14:paraId="2CA012FE" w14:textId="77777777" w:rsidR="005A47BF" w:rsidRPr="00BF302D" w:rsidRDefault="005A47BF" w:rsidP="00F01561">
            <w:r w:rsidRPr="00BF302D">
              <w:t>12</w:t>
            </w:r>
          </w:p>
        </w:tc>
        <w:tc>
          <w:tcPr>
            <w:tcW w:w="960" w:type="dxa"/>
            <w:tcBorders>
              <w:left w:val="single" w:sz="4" w:space="0" w:color="auto"/>
            </w:tcBorders>
            <w:noWrap/>
            <w:hideMark/>
          </w:tcPr>
          <w:p w14:paraId="140569ED" w14:textId="77777777" w:rsidR="005A47BF" w:rsidRPr="00BF302D" w:rsidRDefault="005A47BF" w:rsidP="00F01561">
            <w:r w:rsidRPr="00BF302D">
              <w:t>68</w:t>
            </w:r>
          </w:p>
        </w:tc>
      </w:tr>
      <w:tr w:rsidR="005A47BF" w:rsidRPr="00BF302D" w14:paraId="2649E606" w14:textId="77777777" w:rsidTr="00F01561">
        <w:trPr>
          <w:trHeight w:val="288"/>
        </w:trPr>
        <w:tc>
          <w:tcPr>
            <w:tcW w:w="1720" w:type="dxa"/>
            <w:noWrap/>
            <w:hideMark/>
          </w:tcPr>
          <w:p w14:paraId="3210DF84" w14:textId="77777777" w:rsidR="005A47BF" w:rsidRPr="00BF302D" w:rsidRDefault="005A47BF" w:rsidP="00F01561">
            <w:proofErr w:type="spellStart"/>
            <w:r w:rsidRPr="00BF302D">
              <w:t>Thomisidae</w:t>
            </w:r>
            <w:proofErr w:type="spellEnd"/>
            <w:r w:rsidRPr="00BF302D">
              <w:t xml:space="preserve"> </w:t>
            </w:r>
          </w:p>
        </w:tc>
        <w:tc>
          <w:tcPr>
            <w:tcW w:w="960" w:type="dxa"/>
            <w:noWrap/>
            <w:hideMark/>
          </w:tcPr>
          <w:p w14:paraId="4C5B8C97" w14:textId="77777777" w:rsidR="005A47BF" w:rsidRPr="00BF302D" w:rsidRDefault="005A47BF" w:rsidP="00F01561">
            <w:r w:rsidRPr="00BF302D">
              <w:t>6</w:t>
            </w:r>
          </w:p>
        </w:tc>
        <w:tc>
          <w:tcPr>
            <w:tcW w:w="960" w:type="dxa"/>
            <w:noWrap/>
            <w:hideMark/>
          </w:tcPr>
          <w:p w14:paraId="6F2D5B30" w14:textId="77777777" w:rsidR="005A47BF" w:rsidRPr="00BF302D" w:rsidRDefault="005A47BF" w:rsidP="00F01561">
            <w:r w:rsidRPr="00BF302D">
              <w:t>7</w:t>
            </w:r>
          </w:p>
        </w:tc>
        <w:tc>
          <w:tcPr>
            <w:tcW w:w="960" w:type="dxa"/>
            <w:noWrap/>
            <w:hideMark/>
          </w:tcPr>
          <w:p w14:paraId="3A103494" w14:textId="77777777" w:rsidR="005A47BF" w:rsidRPr="00BF302D" w:rsidRDefault="005A47BF" w:rsidP="00F01561">
            <w:r w:rsidRPr="00BF302D">
              <w:t>6</w:t>
            </w:r>
          </w:p>
        </w:tc>
        <w:tc>
          <w:tcPr>
            <w:tcW w:w="960" w:type="dxa"/>
            <w:noWrap/>
            <w:hideMark/>
          </w:tcPr>
          <w:p w14:paraId="1ABDDA39" w14:textId="77777777" w:rsidR="005A47BF" w:rsidRPr="00BF302D" w:rsidRDefault="005A47BF" w:rsidP="00F01561">
            <w:r w:rsidRPr="00BF302D">
              <w:t>14</w:t>
            </w:r>
          </w:p>
        </w:tc>
        <w:tc>
          <w:tcPr>
            <w:tcW w:w="960" w:type="dxa"/>
            <w:noWrap/>
            <w:hideMark/>
          </w:tcPr>
          <w:p w14:paraId="006988FD" w14:textId="77777777" w:rsidR="005A47BF" w:rsidRPr="00BF302D" w:rsidRDefault="005A47BF" w:rsidP="00F01561">
            <w:r w:rsidRPr="00BF302D">
              <w:t>19</w:t>
            </w:r>
          </w:p>
        </w:tc>
        <w:tc>
          <w:tcPr>
            <w:tcW w:w="960" w:type="dxa"/>
            <w:tcBorders>
              <w:right w:val="single" w:sz="4" w:space="0" w:color="auto"/>
            </w:tcBorders>
            <w:noWrap/>
            <w:hideMark/>
          </w:tcPr>
          <w:p w14:paraId="6BB901F0" w14:textId="77777777" w:rsidR="005A47BF" w:rsidRPr="00BF302D" w:rsidRDefault="005A47BF" w:rsidP="00F01561">
            <w:r w:rsidRPr="00BF302D">
              <w:t>14</w:t>
            </w:r>
          </w:p>
        </w:tc>
        <w:tc>
          <w:tcPr>
            <w:tcW w:w="960" w:type="dxa"/>
            <w:tcBorders>
              <w:left w:val="single" w:sz="4" w:space="0" w:color="auto"/>
            </w:tcBorders>
            <w:noWrap/>
            <w:hideMark/>
          </w:tcPr>
          <w:p w14:paraId="338C3E97" w14:textId="77777777" w:rsidR="005A47BF" w:rsidRPr="00BF302D" w:rsidRDefault="005A47BF" w:rsidP="00F01561">
            <w:r w:rsidRPr="00BF302D">
              <w:t>66</w:t>
            </w:r>
          </w:p>
        </w:tc>
      </w:tr>
      <w:tr w:rsidR="005A47BF" w:rsidRPr="00BF302D" w14:paraId="1D3CC280" w14:textId="77777777" w:rsidTr="00F01561">
        <w:trPr>
          <w:trHeight w:val="288"/>
        </w:trPr>
        <w:tc>
          <w:tcPr>
            <w:tcW w:w="1720" w:type="dxa"/>
            <w:noWrap/>
            <w:hideMark/>
          </w:tcPr>
          <w:p w14:paraId="7C0A2C5F" w14:textId="77777777" w:rsidR="005A47BF" w:rsidRPr="00BF302D" w:rsidRDefault="005A47BF" w:rsidP="00F01561">
            <w:proofErr w:type="spellStart"/>
            <w:r w:rsidRPr="00BF302D">
              <w:t>Oxyopidae</w:t>
            </w:r>
            <w:proofErr w:type="spellEnd"/>
            <w:r w:rsidRPr="00BF302D">
              <w:t xml:space="preserve"> </w:t>
            </w:r>
          </w:p>
        </w:tc>
        <w:tc>
          <w:tcPr>
            <w:tcW w:w="960" w:type="dxa"/>
            <w:noWrap/>
            <w:hideMark/>
          </w:tcPr>
          <w:p w14:paraId="2D55418F" w14:textId="77777777" w:rsidR="005A47BF" w:rsidRPr="00BF302D" w:rsidRDefault="005A47BF" w:rsidP="00F01561">
            <w:r w:rsidRPr="00BF302D">
              <w:t>3</w:t>
            </w:r>
          </w:p>
        </w:tc>
        <w:tc>
          <w:tcPr>
            <w:tcW w:w="960" w:type="dxa"/>
            <w:noWrap/>
            <w:hideMark/>
          </w:tcPr>
          <w:p w14:paraId="3AC0C6F8" w14:textId="77777777" w:rsidR="005A47BF" w:rsidRPr="00BF302D" w:rsidRDefault="005A47BF" w:rsidP="00F01561">
            <w:r w:rsidRPr="00BF302D">
              <w:t>11</w:t>
            </w:r>
          </w:p>
        </w:tc>
        <w:tc>
          <w:tcPr>
            <w:tcW w:w="960" w:type="dxa"/>
            <w:noWrap/>
            <w:hideMark/>
          </w:tcPr>
          <w:p w14:paraId="109DDE88" w14:textId="77777777" w:rsidR="005A47BF" w:rsidRPr="00BF302D" w:rsidRDefault="005A47BF" w:rsidP="00F01561">
            <w:r w:rsidRPr="00BF302D">
              <w:t>11</w:t>
            </w:r>
          </w:p>
        </w:tc>
        <w:tc>
          <w:tcPr>
            <w:tcW w:w="960" w:type="dxa"/>
            <w:noWrap/>
            <w:hideMark/>
          </w:tcPr>
          <w:p w14:paraId="136EB0FF" w14:textId="77777777" w:rsidR="005A47BF" w:rsidRPr="00BF302D" w:rsidRDefault="005A47BF" w:rsidP="00F01561">
            <w:r w:rsidRPr="00BF302D">
              <w:t>10</w:t>
            </w:r>
          </w:p>
        </w:tc>
        <w:tc>
          <w:tcPr>
            <w:tcW w:w="960" w:type="dxa"/>
            <w:noWrap/>
            <w:hideMark/>
          </w:tcPr>
          <w:p w14:paraId="1888D2D9" w14:textId="77777777" w:rsidR="005A47BF" w:rsidRPr="00BF302D" w:rsidRDefault="005A47BF" w:rsidP="00F01561">
            <w:r w:rsidRPr="00BF302D">
              <w:t>8</w:t>
            </w:r>
          </w:p>
        </w:tc>
        <w:tc>
          <w:tcPr>
            <w:tcW w:w="960" w:type="dxa"/>
            <w:tcBorders>
              <w:right w:val="single" w:sz="4" w:space="0" w:color="auto"/>
            </w:tcBorders>
            <w:noWrap/>
            <w:hideMark/>
          </w:tcPr>
          <w:p w14:paraId="540D88C0" w14:textId="77777777" w:rsidR="005A47BF" w:rsidRPr="00BF302D" w:rsidRDefault="005A47BF" w:rsidP="00F01561">
            <w:r w:rsidRPr="00BF302D">
              <w:t>5</w:t>
            </w:r>
          </w:p>
        </w:tc>
        <w:tc>
          <w:tcPr>
            <w:tcW w:w="960" w:type="dxa"/>
            <w:tcBorders>
              <w:left w:val="single" w:sz="4" w:space="0" w:color="auto"/>
            </w:tcBorders>
            <w:noWrap/>
            <w:hideMark/>
          </w:tcPr>
          <w:p w14:paraId="26441740" w14:textId="77777777" w:rsidR="005A47BF" w:rsidRPr="00BF302D" w:rsidRDefault="005A47BF" w:rsidP="00F01561">
            <w:r w:rsidRPr="00BF302D">
              <w:t>48</w:t>
            </w:r>
          </w:p>
        </w:tc>
      </w:tr>
      <w:tr w:rsidR="005A47BF" w:rsidRPr="00BF302D" w14:paraId="0398D0F3" w14:textId="77777777" w:rsidTr="00F01561">
        <w:trPr>
          <w:trHeight w:val="288"/>
        </w:trPr>
        <w:tc>
          <w:tcPr>
            <w:tcW w:w="1720" w:type="dxa"/>
            <w:noWrap/>
            <w:hideMark/>
          </w:tcPr>
          <w:p w14:paraId="3EFE7095" w14:textId="77777777" w:rsidR="005A47BF" w:rsidRPr="00BF302D" w:rsidRDefault="005A47BF" w:rsidP="00F01561">
            <w:proofErr w:type="spellStart"/>
            <w:r w:rsidRPr="00BF302D">
              <w:t>Reduviidae</w:t>
            </w:r>
            <w:proofErr w:type="spellEnd"/>
            <w:r w:rsidRPr="00BF302D">
              <w:t xml:space="preserve"> </w:t>
            </w:r>
          </w:p>
        </w:tc>
        <w:tc>
          <w:tcPr>
            <w:tcW w:w="960" w:type="dxa"/>
            <w:noWrap/>
            <w:hideMark/>
          </w:tcPr>
          <w:p w14:paraId="4231D3ED" w14:textId="77777777" w:rsidR="005A47BF" w:rsidRPr="00BF302D" w:rsidRDefault="005A47BF" w:rsidP="00F01561">
            <w:r w:rsidRPr="00BF302D">
              <w:t>5</w:t>
            </w:r>
          </w:p>
        </w:tc>
        <w:tc>
          <w:tcPr>
            <w:tcW w:w="960" w:type="dxa"/>
            <w:noWrap/>
            <w:hideMark/>
          </w:tcPr>
          <w:p w14:paraId="0C9C1619" w14:textId="77777777" w:rsidR="005A47BF" w:rsidRPr="00BF302D" w:rsidRDefault="005A47BF" w:rsidP="00F01561">
            <w:r w:rsidRPr="00BF302D">
              <w:t>9</w:t>
            </w:r>
          </w:p>
        </w:tc>
        <w:tc>
          <w:tcPr>
            <w:tcW w:w="960" w:type="dxa"/>
            <w:noWrap/>
            <w:hideMark/>
          </w:tcPr>
          <w:p w14:paraId="5B087F3E" w14:textId="77777777" w:rsidR="005A47BF" w:rsidRPr="00BF302D" w:rsidRDefault="005A47BF" w:rsidP="00F01561">
            <w:r w:rsidRPr="00BF302D">
              <w:t>13</w:t>
            </w:r>
          </w:p>
        </w:tc>
        <w:tc>
          <w:tcPr>
            <w:tcW w:w="960" w:type="dxa"/>
            <w:noWrap/>
            <w:hideMark/>
          </w:tcPr>
          <w:p w14:paraId="70065645" w14:textId="77777777" w:rsidR="005A47BF" w:rsidRPr="00BF302D" w:rsidRDefault="005A47BF" w:rsidP="00F01561">
            <w:r w:rsidRPr="00BF302D">
              <w:t>6</w:t>
            </w:r>
          </w:p>
        </w:tc>
        <w:tc>
          <w:tcPr>
            <w:tcW w:w="960" w:type="dxa"/>
            <w:noWrap/>
            <w:hideMark/>
          </w:tcPr>
          <w:p w14:paraId="3E2892B9" w14:textId="77777777" w:rsidR="005A47BF" w:rsidRPr="00BF302D" w:rsidRDefault="005A47BF" w:rsidP="00F01561">
            <w:r w:rsidRPr="00BF302D">
              <w:t>5</w:t>
            </w:r>
          </w:p>
        </w:tc>
        <w:tc>
          <w:tcPr>
            <w:tcW w:w="960" w:type="dxa"/>
            <w:tcBorders>
              <w:right w:val="single" w:sz="4" w:space="0" w:color="auto"/>
            </w:tcBorders>
            <w:noWrap/>
            <w:hideMark/>
          </w:tcPr>
          <w:p w14:paraId="35918E36" w14:textId="77777777" w:rsidR="005A47BF" w:rsidRPr="00BF302D" w:rsidRDefault="005A47BF" w:rsidP="00F01561">
            <w:r w:rsidRPr="00BF302D">
              <w:t>2</w:t>
            </w:r>
          </w:p>
        </w:tc>
        <w:tc>
          <w:tcPr>
            <w:tcW w:w="960" w:type="dxa"/>
            <w:tcBorders>
              <w:left w:val="single" w:sz="4" w:space="0" w:color="auto"/>
            </w:tcBorders>
            <w:noWrap/>
            <w:hideMark/>
          </w:tcPr>
          <w:p w14:paraId="2C0980A4" w14:textId="77777777" w:rsidR="005A47BF" w:rsidRPr="00BF302D" w:rsidRDefault="005A47BF" w:rsidP="00F01561">
            <w:r w:rsidRPr="00BF302D">
              <w:t>40</w:t>
            </w:r>
          </w:p>
        </w:tc>
      </w:tr>
      <w:tr w:rsidR="005A47BF" w:rsidRPr="00BF302D" w14:paraId="19574545" w14:textId="77777777" w:rsidTr="00F01561">
        <w:trPr>
          <w:trHeight w:val="288"/>
        </w:trPr>
        <w:tc>
          <w:tcPr>
            <w:tcW w:w="1720" w:type="dxa"/>
            <w:noWrap/>
            <w:hideMark/>
          </w:tcPr>
          <w:p w14:paraId="1894A4B1" w14:textId="77777777" w:rsidR="005A47BF" w:rsidRPr="00BF302D" w:rsidRDefault="005A47BF" w:rsidP="00F01561">
            <w:proofErr w:type="spellStart"/>
            <w:r w:rsidRPr="00BF302D">
              <w:t>Chilopoda</w:t>
            </w:r>
            <w:proofErr w:type="spellEnd"/>
          </w:p>
        </w:tc>
        <w:tc>
          <w:tcPr>
            <w:tcW w:w="960" w:type="dxa"/>
            <w:noWrap/>
            <w:hideMark/>
          </w:tcPr>
          <w:p w14:paraId="197EC670" w14:textId="77777777" w:rsidR="005A47BF" w:rsidRPr="00BF302D" w:rsidRDefault="005A47BF" w:rsidP="00F01561">
            <w:r w:rsidRPr="00BF302D">
              <w:t>NA</w:t>
            </w:r>
          </w:p>
        </w:tc>
        <w:tc>
          <w:tcPr>
            <w:tcW w:w="960" w:type="dxa"/>
            <w:noWrap/>
            <w:hideMark/>
          </w:tcPr>
          <w:p w14:paraId="2F8F69A4" w14:textId="77777777" w:rsidR="005A47BF" w:rsidRPr="00BF302D" w:rsidRDefault="005A47BF" w:rsidP="00F01561">
            <w:r w:rsidRPr="00BF302D">
              <w:t>NA</w:t>
            </w:r>
          </w:p>
        </w:tc>
        <w:tc>
          <w:tcPr>
            <w:tcW w:w="960" w:type="dxa"/>
            <w:noWrap/>
            <w:hideMark/>
          </w:tcPr>
          <w:p w14:paraId="2BD47FD6" w14:textId="77777777" w:rsidR="005A47BF" w:rsidRPr="00BF302D" w:rsidRDefault="005A47BF" w:rsidP="00F01561">
            <w:r w:rsidRPr="00BF302D">
              <w:t>NA</w:t>
            </w:r>
          </w:p>
        </w:tc>
        <w:tc>
          <w:tcPr>
            <w:tcW w:w="960" w:type="dxa"/>
            <w:noWrap/>
            <w:hideMark/>
          </w:tcPr>
          <w:p w14:paraId="1239049E" w14:textId="77777777" w:rsidR="005A47BF" w:rsidRPr="00BF302D" w:rsidRDefault="005A47BF" w:rsidP="00F01561">
            <w:r w:rsidRPr="00BF302D">
              <w:t>2</w:t>
            </w:r>
          </w:p>
        </w:tc>
        <w:tc>
          <w:tcPr>
            <w:tcW w:w="960" w:type="dxa"/>
            <w:noWrap/>
            <w:hideMark/>
          </w:tcPr>
          <w:p w14:paraId="3072ED01" w14:textId="77777777" w:rsidR="005A47BF" w:rsidRPr="00BF302D" w:rsidRDefault="005A47BF" w:rsidP="00F01561">
            <w:r w:rsidRPr="00BF302D">
              <w:t>12</w:t>
            </w:r>
          </w:p>
        </w:tc>
        <w:tc>
          <w:tcPr>
            <w:tcW w:w="960" w:type="dxa"/>
            <w:tcBorders>
              <w:right w:val="single" w:sz="4" w:space="0" w:color="auto"/>
            </w:tcBorders>
            <w:noWrap/>
            <w:hideMark/>
          </w:tcPr>
          <w:p w14:paraId="43FAFD67" w14:textId="77777777" w:rsidR="005A47BF" w:rsidRPr="00BF302D" w:rsidRDefault="005A47BF" w:rsidP="00F01561">
            <w:r w:rsidRPr="00BF302D">
              <w:t>21</w:t>
            </w:r>
          </w:p>
        </w:tc>
        <w:tc>
          <w:tcPr>
            <w:tcW w:w="960" w:type="dxa"/>
            <w:tcBorders>
              <w:left w:val="single" w:sz="4" w:space="0" w:color="auto"/>
            </w:tcBorders>
            <w:noWrap/>
            <w:hideMark/>
          </w:tcPr>
          <w:p w14:paraId="0ED8418C" w14:textId="77777777" w:rsidR="005A47BF" w:rsidRPr="00BF302D" w:rsidRDefault="005A47BF" w:rsidP="00F01561">
            <w:r w:rsidRPr="00BF302D">
              <w:t>35</w:t>
            </w:r>
          </w:p>
        </w:tc>
      </w:tr>
      <w:tr w:rsidR="005A47BF" w:rsidRPr="00BF302D" w14:paraId="706BCB5C" w14:textId="77777777" w:rsidTr="00F01561">
        <w:trPr>
          <w:trHeight w:val="288"/>
        </w:trPr>
        <w:tc>
          <w:tcPr>
            <w:tcW w:w="1720" w:type="dxa"/>
            <w:noWrap/>
            <w:hideMark/>
          </w:tcPr>
          <w:p w14:paraId="44091E64" w14:textId="77777777" w:rsidR="005A47BF" w:rsidRPr="00BF302D" w:rsidRDefault="005A47BF" w:rsidP="00F01561">
            <w:proofErr w:type="spellStart"/>
            <w:r w:rsidRPr="00BF302D">
              <w:t>Tetragnathidae</w:t>
            </w:r>
            <w:proofErr w:type="spellEnd"/>
            <w:r w:rsidRPr="00BF302D">
              <w:t xml:space="preserve"> </w:t>
            </w:r>
          </w:p>
        </w:tc>
        <w:tc>
          <w:tcPr>
            <w:tcW w:w="960" w:type="dxa"/>
            <w:noWrap/>
            <w:hideMark/>
          </w:tcPr>
          <w:p w14:paraId="2CDFB041" w14:textId="77777777" w:rsidR="005A47BF" w:rsidRPr="00BF302D" w:rsidRDefault="005A47BF" w:rsidP="00F01561">
            <w:r w:rsidRPr="00BF302D">
              <w:t>4</w:t>
            </w:r>
          </w:p>
        </w:tc>
        <w:tc>
          <w:tcPr>
            <w:tcW w:w="960" w:type="dxa"/>
            <w:noWrap/>
            <w:hideMark/>
          </w:tcPr>
          <w:p w14:paraId="1C7983DC" w14:textId="77777777" w:rsidR="005A47BF" w:rsidRPr="00BF302D" w:rsidRDefault="005A47BF" w:rsidP="00F01561">
            <w:r w:rsidRPr="00BF302D">
              <w:t>7</w:t>
            </w:r>
          </w:p>
        </w:tc>
        <w:tc>
          <w:tcPr>
            <w:tcW w:w="960" w:type="dxa"/>
            <w:noWrap/>
            <w:hideMark/>
          </w:tcPr>
          <w:p w14:paraId="7CC44504" w14:textId="77777777" w:rsidR="005A47BF" w:rsidRPr="00BF302D" w:rsidRDefault="005A47BF" w:rsidP="00F01561">
            <w:r w:rsidRPr="00BF302D">
              <w:t>4</w:t>
            </w:r>
          </w:p>
        </w:tc>
        <w:tc>
          <w:tcPr>
            <w:tcW w:w="960" w:type="dxa"/>
            <w:noWrap/>
            <w:hideMark/>
          </w:tcPr>
          <w:p w14:paraId="1098B034" w14:textId="77777777" w:rsidR="005A47BF" w:rsidRPr="00BF302D" w:rsidRDefault="005A47BF" w:rsidP="00F01561">
            <w:r w:rsidRPr="00BF302D">
              <w:t>4</w:t>
            </w:r>
          </w:p>
        </w:tc>
        <w:tc>
          <w:tcPr>
            <w:tcW w:w="960" w:type="dxa"/>
            <w:noWrap/>
            <w:hideMark/>
          </w:tcPr>
          <w:p w14:paraId="4CAC7735" w14:textId="77777777" w:rsidR="005A47BF" w:rsidRPr="00BF302D" w:rsidRDefault="005A47BF" w:rsidP="00F01561">
            <w:r w:rsidRPr="00BF302D">
              <w:t>3</w:t>
            </w:r>
          </w:p>
        </w:tc>
        <w:tc>
          <w:tcPr>
            <w:tcW w:w="960" w:type="dxa"/>
            <w:tcBorders>
              <w:right w:val="single" w:sz="4" w:space="0" w:color="auto"/>
            </w:tcBorders>
            <w:noWrap/>
            <w:hideMark/>
          </w:tcPr>
          <w:p w14:paraId="0F660E90" w14:textId="77777777" w:rsidR="005A47BF" w:rsidRPr="00BF302D" w:rsidRDefault="005A47BF" w:rsidP="00F01561">
            <w:r w:rsidRPr="00BF302D">
              <w:t>11</w:t>
            </w:r>
          </w:p>
        </w:tc>
        <w:tc>
          <w:tcPr>
            <w:tcW w:w="960" w:type="dxa"/>
            <w:tcBorders>
              <w:left w:val="single" w:sz="4" w:space="0" w:color="auto"/>
            </w:tcBorders>
            <w:noWrap/>
            <w:hideMark/>
          </w:tcPr>
          <w:p w14:paraId="594969C7" w14:textId="77777777" w:rsidR="005A47BF" w:rsidRPr="00BF302D" w:rsidRDefault="005A47BF" w:rsidP="00F01561">
            <w:r w:rsidRPr="00BF302D">
              <w:t>33</w:t>
            </w:r>
          </w:p>
        </w:tc>
      </w:tr>
      <w:tr w:rsidR="005A47BF" w:rsidRPr="00BF302D" w14:paraId="7BED8EBF" w14:textId="77777777" w:rsidTr="00F01561">
        <w:trPr>
          <w:trHeight w:val="288"/>
        </w:trPr>
        <w:tc>
          <w:tcPr>
            <w:tcW w:w="1720" w:type="dxa"/>
            <w:noWrap/>
            <w:hideMark/>
          </w:tcPr>
          <w:p w14:paraId="726580FB" w14:textId="77777777" w:rsidR="005A47BF" w:rsidRPr="00BF302D" w:rsidRDefault="005A47BF" w:rsidP="00F01561">
            <w:proofErr w:type="spellStart"/>
            <w:r w:rsidRPr="00BF302D">
              <w:t>Dolichopodidae</w:t>
            </w:r>
            <w:proofErr w:type="spellEnd"/>
          </w:p>
        </w:tc>
        <w:tc>
          <w:tcPr>
            <w:tcW w:w="960" w:type="dxa"/>
            <w:noWrap/>
            <w:hideMark/>
          </w:tcPr>
          <w:p w14:paraId="3B120110" w14:textId="77777777" w:rsidR="005A47BF" w:rsidRPr="00BF302D" w:rsidRDefault="005A47BF" w:rsidP="00F01561">
            <w:r w:rsidRPr="00BF302D">
              <w:t>1</w:t>
            </w:r>
          </w:p>
        </w:tc>
        <w:tc>
          <w:tcPr>
            <w:tcW w:w="960" w:type="dxa"/>
            <w:noWrap/>
            <w:hideMark/>
          </w:tcPr>
          <w:p w14:paraId="3CBFA199" w14:textId="77777777" w:rsidR="005A47BF" w:rsidRPr="00BF302D" w:rsidRDefault="005A47BF" w:rsidP="00F01561">
            <w:r w:rsidRPr="00BF302D">
              <w:t>1</w:t>
            </w:r>
          </w:p>
        </w:tc>
        <w:tc>
          <w:tcPr>
            <w:tcW w:w="960" w:type="dxa"/>
            <w:noWrap/>
            <w:hideMark/>
          </w:tcPr>
          <w:p w14:paraId="1EA73BCF" w14:textId="77777777" w:rsidR="005A47BF" w:rsidRPr="00BF302D" w:rsidRDefault="005A47BF" w:rsidP="00F01561">
            <w:r w:rsidRPr="00BF302D">
              <w:t>1</w:t>
            </w:r>
          </w:p>
        </w:tc>
        <w:tc>
          <w:tcPr>
            <w:tcW w:w="960" w:type="dxa"/>
            <w:noWrap/>
            <w:hideMark/>
          </w:tcPr>
          <w:p w14:paraId="10AE23C8" w14:textId="77777777" w:rsidR="005A47BF" w:rsidRPr="00BF302D" w:rsidRDefault="005A47BF" w:rsidP="00F01561">
            <w:r w:rsidRPr="00BF302D">
              <w:t>5</w:t>
            </w:r>
          </w:p>
        </w:tc>
        <w:tc>
          <w:tcPr>
            <w:tcW w:w="960" w:type="dxa"/>
            <w:noWrap/>
            <w:hideMark/>
          </w:tcPr>
          <w:p w14:paraId="039F7040" w14:textId="77777777" w:rsidR="005A47BF" w:rsidRPr="00BF302D" w:rsidRDefault="005A47BF" w:rsidP="00F01561">
            <w:r w:rsidRPr="00BF302D">
              <w:t>7</w:t>
            </w:r>
          </w:p>
        </w:tc>
        <w:tc>
          <w:tcPr>
            <w:tcW w:w="960" w:type="dxa"/>
            <w:tcBorders>
              <w:right w:val="single" w:sz="4" w:space="0" w:color="auto"/>
            </w:tcBorders>
            <w:noWrap/>
            <w:hideMark/>
          </w:tcPr>
          <w:p w14:paraId="16A1EA65" w14:textId="77777777" w:rsidR="005A47BF" w:rsidRPr="00BF302D" w:rsidRDefault="005A47BF" w:rsidP="00F01561">
            <w:r w:rsidRPr="00BF302D">
              <w:t>9</w:t>
            </w:r>
          </w:p>
        </w:tc>
        <w:tc>
          <w:tcPr>
            <w:tcW w:w="960" w:type="dxa"/>
            <w:tcBorders>
              <w:left w:val="single" w:sz="4" w:space="0" w:color="auto"/>
            </w:tcBorders>
            <w:noWrap/>
            <w:hideMark/>
          </w:tcPr>
          <w:p w14:paraId="5CA9DF6F" w14:textId="77777777" w:rsidR="005A47BF" w:rsidRPr="00BF302D" w:rsidRDefault="005A47BF" w:rsidP="00F01561">
            <w:r w:rsidRPr="00BF302D">
              <w:t>24</w:t>
            </w:r>
          </w:p>
        </w:tc>
      </w:tr>
      <w:tr w:rsidR="005A47BF" w:rsidRPr="00BF302D" w14:paraId="0BE042CF" w14:textId="77777777" w:rsidTr="00F01561">
        <w:trPr>
          <w:trHeight w:val="288"/>
        </w:trPr>
        <w:tc>
          <w:tcPr>
            <w:tcW w:w="1720" w:type="dxa"/>
            <w:noWrap/>
            <w:hideMark/>
          </w:tcPr>
          <w:p w14:paraId="638A2507" w14:textId="77777777" w:rsidR="005A47BF" w:rsidRPr="00BF302D" w:rsidRDefault="005A47BF" w:rsidP="00F01561">
            <w:proofErr w:type="spellStart"/>
            <w:r w:rsidRPr="00BF302D">
              <w:t>Dermaptera</w:t>
            </w:r>
            <w:proofErr w:type="spellEnd"/>
            <w:r w:rsidRPr="00BF302D">
              <w:t xml:space="preserve"> </w:t>
            </w:r>
          </w:p>
        </w:tc>
        <w:tc>
          <w:tcPr>
            <w:tcW w:w="960" w:type="dxa"/>
            <w:noWrap/>
            <w:hideMark/>
          </w:tcPr>
          <w:p w14:paraId="45BB7042" w14:textId="77777777" w:rsidR="005A47BF" w:rsidRPr="00BF302D" w:rsidRDefault="005A47BF" w:rsidP="00F01561">
            <w:r w:rsidRPr="00BF302D">
              <w:t>1</w:t>
            </w:r>
          </w:p>
        </w:tc>
        <w:tc>
          <w:tcPr>
            <w:tcW w:w="960" w:type="dxa"/>
            <w:noWrap/>
            <w:hideMark/>
          </w:tcPr>
          <w:p w14:paraId="42CE7156" w14:textId="77777777" w:rsidR="005A47BF" w:rsidRPr="00BF302D" w:rsidRDefault="005A47BF" w:rsidP="00F01561">
            <w:r w:rsidRPr="00BF302D">
              <w:t>3</w:t>
            </w:r>
          </w:p>
        </w:tc>
        <w:tc>
          <w:tcPr>
            <w:tcW w:w="960" w:type="dxa"/>
            <w:noWrap/>
            <w:hideMark/>
          </w:tcPr>
          <w:p w14:paraId="04DED686" w14:textId="77777777" w:rsidR="005A47BF" w:rsidRPr="00BF302D" w:rsidRDefault="005A47BF" w:rsidP="00F01561">
            <w:r w:rsidRPr="00BF302D">
              <w:t>5</w:t>
            </w:r>
          </w:p>
        </w:tc>
        <w:tc>
          <w:tcPr>
            <w:tcW w:w="960" w:type="dxa"/>
            <w:noWrap/>
            <w:hideMark/>
          </w:tcPr>
          <w:p w14:paraId="73D883D4" w14:textId="77777777" w:rsidR="005A47BF" w:rsidRPr="00BF302D" w:rsidRDefault="005A47BF" w:rsidP="00F01561">
            <w:r w:rsidRPr="00BF302D">
              <w:t>1</w:t>
            </w:r>
          </w:p>
        </w:tc>
        <w:tc>
          <w:tcPr>
            <w:tcW w:w="960" w:type="dxa"/>
            <w:noWrap/>
            <w:hideMark/>
          </w:tcPr>
          <w:p w14:paraId="54466236" w14:textId="77777777" w:rsidR="005A47BF" w:rsidRPr="00BF302D" w:rsidRDefault="005A47BF" w:rsidP="00F01561">
            <w:r w:rsidRPr="00BF302D">
              <w:t>0</w:t>
            </w:r>
          </w:p>
        </w:tc>
        <w:tc>
          <w:tcPr>
            <w:tcW w:w="960" w:type="dxa"/>
            <w:tcBorders>
              <w:right w:val="single" w:sz="4" w:space="0" w:color="auto"/>
            </w:tcBorders>
            <w:noWrap/>
            <w:hideMark/>
          </w:tcPr>
          <w:p w14:paraId="2B3297BF" w14:textId="77777777" w:rsidR="005A47BF" w:rsidRPr="00BF302D" w:rsidRDefault="005A47BF" w:rsidP="00F01561">
            <w:r w:rsidRPr="00BF302D">
              <w:t>7</w:t>
            </w:r>
          </w:p>
        </w:tc>
        <w:tc>
          <w:tcPr>
            <w:tcW w:w="960" w:type="dxa"/>
            <w:tcBorders>
              <w:left w:val="single" w:sz="4" w:space="0" w:color="auto"/>
            </w:tcBorders>
            <w:noWrap/>
            <w:hideMark/>
          </w:tcPr>
          <w:p w14:paraId="4EF443F7" w14:textId="77777777" w:rsidR="005A47BF" w:rsidRPr="00BF302D" w:rsidRDefault="005A47BF" w:rsidP="00F01561">
            <w:r w:rsidRPr="00BF302D">
              <w:t>17</w:t>
            </w:r>
          </w:p>
        </w:tc>
      </w:tr>
      <w:tr w:rsidR="005A47BF" w:rsidRPr="00BF302D" w14:paraId="68B67DC1" w14:textId="77777777" w:rsidTr="00F01561">
        <w:trPr>
          <w:trHeight w:val="288"/>
        </w:trPr>
        <w:tc>
          <w:tcPr>
            <w:tcW w:w="1720" w:type="dxa"/>
            <w:noWrap/>
            <w:hideMark/>
          </w:tcPr>
          <w:p w14:paraId="356FBE24" w14:textId="77777777" w:rsidR="005A47BF" w:rsidRPr="00BF302D" w:rsidRDefault="005A47BF" w:rsidP="00F01561">
            <w:proofErr w:type="spellStart"/>
            <w:r w:rsidRPr="00BF302D">
              <w:t>Miturgidae</w:t>
            </w:r>
            <w:proofErr w:type="spellEnd"/>
            <w:r w:rsidRPr="00BF302D">
              <w:t xml:space="preserve"> </w:t>
            </w:r>
          </w:p>
        </w:tc>
        <w:tc>
          <w:tcPr>
            <w:tcW w:w="960" w:type="dxa"/>
            <w:noWrap/>
            <w:hideMark/>
          </w:tcPr>
          <w:p w14:paraId="1ADE34BC" w14:textId="77777777" w:rsidR="005A47BF" w:rsidRPr="00BF302D" w:rsidRDefault="005A47BF" w:rsidP="00F01561">
            <w:r w:rsidRPr="00BF302D">
              <w:t>0</w:t>
            </w:r>
          </w:p>
        </w:tc>
        <w:tc>
          <w:tcPr>
            <w:tcW w:w="960" w:type="dxa"/>
            <w:noWrap/>
            <w:hideMark/>
          </w:tcPr>
          <w:p w14:paraId="5999D8FA" w14:textId="77777777" w:rsidR="005A47BF" w:rsidRPr="00BF302D" w:rsidRDefault="005A47BF" w:rsidP="00F01561">
            <w:r w:rsidRPr="00BF302D">
              <w:t>0</w:t>
            </w:r>
          </w:p>
        </w:tc>
        <w:tc>
          <w:tcPr>
            <w:tcW w:w="960" w:type="dxa"/>
            <w:noWrap/>
            <w:hideMark/>
          </w:tcPr>
          <w:p w14:paraId="7E25D000" w14:textId="77777777" w:rsidR="005A47BF" w:rsidRPr="00BF302D" w:rsidRDefault="005A47BF" w:rsidP="00F01561">
            <w:r w:rsidRPr="00BF302D">
              <w:t>0</w:t>
            </w:r>
          </w:p>
        </w:tc>
        <w:tc>
          <w:tcPr>
            <w:tcW w:w="960" w:type="dxa"/>
            <w:noWrap/>
            <w:hideMark/>
          </w:tcPr>
          <w:p w14:paraId="0BA98065" w14:textId="77777777" w:rsidR="005A47BF" w:rsidRPr="00BF302D" w:rsidRDefault="005A47BF" w:rsidP="00F01561">
            <w:r w:rsidRPr="00BF302D">
              <w:t>0</w:t>
            </w:r>
          </w:p>
        </w:tc>
        <w:tc>
          <w:tcPr>
            <w:tcW w:w="960" w:type="dxa"/>
            <w:noWrap/>
            <w:hideMark/>
          </w:tcPr>
          <w:p w14:paraId="00AF67DB" w14:textId="77777777" w:rsidR="005A47BF" w:rsidRPr="00BF302D" w:rsidRDefault="005A47BF" w:rsidP="00F01561">
            <w:r w:rsidRPr="00BF302D">
              <w:t>1</w:t>
            </w:r>
          </w:p>
        </w:tc>
        <w:tc>
          <w:tcPr>
            <w:tcW w:w="960" w:type="dxa"/>
            <w:tcBorders>
              <w:right w:val="single" w:sz="4" w:space="0" w:color="auto"/>
            </w:tcBorders>
            <w:noWrap/>
            <w:hideMark/>
          </w:tcPr>
          <w:p w14:paraId="642FE2C5" w14:textId="77777777" w:rsidR="005A47BF" w:rsidRPr="00BF302D" w:rsidRDefault="005A47BF" w:rsidP="00F01561">
            <w:r w:rsidRPr="00BF302D">
              <w:t>4</w:t>
            </w:r>
          </w:p>
        </w:tc>
        <w:tc>
          <w:tcPr>
            <w:tcW w:w="960" w:type="dxa"/>
            <w:tcBorders>
              <w:left w:val="single" w:sz="4" w:space="0" w:color="auto"/>
            </w:tcBorders>
            <w:noWrap/>
            <w:hideMark/>
          </w:tcPr>
          <w:p w14:paraId="1C1B91D6" w14:textId="77777777" w:rsidR="005A47BF" w:rsidRPr="00BF302D" w:rsidRDefault="005A47BF" w:rsidP="00F01561">
            <w:r w:rsidRPr="00BF302D">
              <w:t>5</w:t>
            </w:r>
          </w:p>
        </w:tc>
      </w:tr>
      <w:tr w:rsidR="005A47BF" w:rsidRPr="00BF302D" w14:paraId="3FA65B4F" w14:textId="77777777" w:rsidTr="00F01561">
        <w:trPr>
          <w:trHeight w:val="288"/>
        </w:trPr>
        <w:tc>
          <w:tcPr>
            <w:tcW w:w="1720" w:type="dxa"/>
            <w:noWrap/>
            <w:hideMark/>
          </w:tcPr>
          <w:p w14:paraId="3C034C1A" w14:textId="77777777" w:rsidR="005A47BF" w:rsidRPr="00BF302D" w:rsidRDefault="005A47BF" w:rsidP="00F01561">
            <w:proofErr w:type="spellStart"/>
            <w:r w:rsidRPr="00BF302D">
              <w:t>Pisauridae</w:t>
            </w:r>
            <w:proofErr w:type="spellEnd"/>
            <w:r w:rsidRPr="00BF302D">
              <w:t xml:space="preserve"> </w:t>
            </w:r>
          </w:p>
        </w:tc>
        <w:tc>
          <w:tcPr>
            <w:tcW w:w="960" w:type="dxa"/>
            <w:noWrap/>
            <w:hideMark/>
          </w:tcPr>
          <w:p w14:paraId="658B4601" w14:textId="77777777" w:rsidR="005A47BF" w:rsidRPr="00BF302D" w:rsidRDefault="005A47BF" w:rsidP="00F01561">
            <w:r w:rsidRPr="00BF302D">
              <w:t>2</w:t>
            </w:r>
          </w:p>
        </w:tc>
        <w:tc>
          <w:tcPr>
            <w:tcW w:w="960" w:type="dxa"/>
            <w:noWrap/>
            <w:hideMark/>
          </w:tcPr>
          <w:p w14:paraId="2B0975EC" w14:textId="77777777" w:rsidR="005A47BF" w:rsidRPr="00BF302D" w:rsidRDefault="005A47BF" w:rsidP="00F01561">
            <w:r w:rsidRPr="00BF302D">
              <w:t>0</w:t>
            </w:r>
          </w:p>
        </w:tc>
        <w:tc>
          <w:tcPr>
            <w:tcW w:w="960" w:type="dxa"/>
            <w:noWrap/>
            <w:hideMark/>
          </w:tcPr>
          <w:p w14:paraId="24FDA53E" w14:textId="77777777" w:rsidR="005A47BF" w:rsidRPr="00BF302D" w:rsidRDefault="005A47BF" w:rsidP="00F01561">
            <w:r w:rsidRPr="00BF302D">
              <w:t>0</w:t>
            </w:r>
          </w:p>
        </w:tc>
        <w:tc>
          <w:tcPr>
            <w:tcW w:w="960" w:type="dxa"/>
            <w:noWrap/>
            <w:hideMark/>
          </w:tcPr>
          <w:p w14:paraId="31B91271" w14:textId="77777777" w:rsidR="005A47BF" w:rsidRPr="00BF302D" w:rsidRDefault="005A47BF" w:rsidP="00F01561">
            <w:r w:rsidRPr="00BF302D">
              <w:t>1</w:t>
            </w:r>
          </w:p>
        </w:tc>
        <w:tc>
          <w:tcPr>
            <w:tcW w:w="960" w:type="dxa"/>
            <w:noWrap/>
            <w:hideMark/>
          </w:tcPr>
          <w:p w14:paraId="24054781" w14:textId="77777777" w:rsidR="005A47BF" w:rsidRPr="00BF302D" w:rsidRDefault="005A47BF" w:rsidP="00F01561">
            <w:r w:rsidRPr="00BF302D">
              <w:t>1</w:t>
            </w:r>
          </w:p>
        </w:tc>
        <w:tc>
          <w:tcPr>
            <w:tcW w:w="960" w:type="dxa"/>
            <w:tcBorders>
              <w:right w:val="single" w:sz="4" w:space="0" w:color="auto"/>
            </w:tcBorders>
            <w:noWrap/>
            <w:hideMark/>
          </w:tcPr>
          <w:p w14:paraId="7994DA28" w14:textId="77777777" w:rsidR="005A47BF" w:rsidRPr="00BF302D" w:rsidRDefault="005A47BF" w:rsidP="00F01561">
            <w:r w:rsidRPr="00BF302D">
              <w:t>0</w:t>
            </w:r>
          </w:p>
        </w:tc>
        <w:tc>
          <w:tcPr>
            <w:tcW w:w="960" w:type="dxa"/>
            <w:tcBorders>
              <w:left w:val="single" w:sz="4" w:space="0" w:color="auto"/>
            </w:tcBorders>
            <w:noWrap/>
            <w:hideMark/>
          </w:tcPr>
          <w:p w14:paraId="5E821682" w14:textId="77777777" w:rsidR="005A47BF" w:rsidRPr="00BF302D" w:rsidRDefault="005A47BF" w:rsidP="00F01561">
            <w:r w:rsidRPr="00BF302D">
              <w:t>4</w:t>
            </w:r>
          </w:p>
        </w:tc>
      </w:tr>
      <w:tr w:rsidR="005A47BF" w:rsidRPr="00BF302D" w14:paraId="0EA89894" w14:textId="77777777" w:rsidTr="00F01561">
        <w:trPr>
          <w:trHeight w:val="288"/>
        </w:trPr>
        <w:tc>
          <w:tcPr>
            <w:tcW w:w="1720" w:type="dxa"/>
            <w:noWrap/>
            <w:hideMark/>
          </w:tcPr>
          <w:p w14:paraId="6C09B69F" w14:textId="77777777" w:rsidR="005A47BF" w:rsidRPr="00BF302D" w:rsidRDefault="005A47BF" w:rsidP="00F01561">
            <w:proofErr w:type="spellStart"/>
            <w:r w:rsidRPr="00BF302D">
              <w:t>Dictynidae</w:t>
            </w:r>
            <w:proofErr w:type="spellEnd"/>
            <w:r w:rsidRPr="00BF302D">
              <w:t xml:space="preserve"> </w:t>
            </w:r>
          </w:p>
        </w:tc>
        <w:tc>
          <w:tcPr>
            <w:tcW w:w="960" w:type="dxa"/>
            <w:noWrap/>
            <w:hideMark/>
          </w:tcPr>
          <w:p w14:paraId="4BAFD232" w14:textId="77777777" w:rsidR="005A47BF" w:rsidRPr="00BF302D" w:rsidRDefault="005A47BF" w:rsidP="00F01561">
            <w:r w:rsidRPr="00BF302D">
              <w:t>0</w:t>
            </w:r>
          </w:p>
        </w:tc>
        <w:tc>
          <w:tcPr>
            <w:tcW w:w="960" w:type="dxa"/>
            <w:noWrap/>
            <w:hideMark/>
          </w:tcPr>
          <w:p w14:paraId="331F9950" w14:textId="77777777" w:rsidR="005A47BF" w:rsidRPr="00BF302D" w:rsidRDefault="005A47BF" w:rsidP="00F01561">
            <w:r w:rsidRPr="00BF302D">
              <w:t>0</w:t>
            </w:r>
          </w:p>
        </w:tc>
        <w:tc>
          <w:tcPr>
            <w:tcW w:w="960" w:type="dxa"/>
            <w:noWrap/>
            <w:hideMark/>
          </w:tcPr>
          <w:p w14:paraId="5E496109" w14:textId="77777777" w:rsidR="005A47BF" w:rsidRPr="00BF302D" w:rsidRDefault="005A47BF" w:rsidP="00F01561">
            <w:r w:rsidRPr="00BF302D">
              <w:t>1</w:t>
            </w:r>
          </w:p>
        </w:tc>
        <w:tc>
          <w:tcPr>
            <w:tcW w:w="960" w:type="dxa"/>
            <w:noWrap/>
            <w:hideMark/>
          </w:tcPr>
          <w:p w14:paraId="401C8158" w14:textId="77777777" w:rsidR="005A47BF" w:rsidRPr="00BF302D" w:rsidRDefault="005A47BF" w:rsidP="00F01561">
            <w:r w:rsidRPr="00BF302D">
              <w:t>0</w:t>
            </w:r>
          </w:p>
        </w:tc>
        <w:tc>
          <w:tcPr>
            <w:tcW w:w="960" w:type="dxa"/>
            <w:noWrap/>
            <w:hideMark/>
          </w:tcPr>
          <w:p w14:paraId="209AD61A" w14:textId="77777777" w:rsidR="005A47BF" w:rsidRPr="00BF302D" w:rsidRDefault="005A47BF" w:rsidP="00F01561">
            <w:r w:rsidRPr="00BF302D">
              <w:t>0</w:t>
            </w:r>
          </w:p>
        </w:tc>
        <w:tc>
          <w:tcPr>
            <w:tcW w:w="960" w:type="dxa"/>
            <w:tcBorders>
              <w:right w:val="single" w:sz="4" w:space="0" w:color="auto"/>
            </w:tcBorders>
            <w:noWrap/>
            <w:hideMark/>
          </w:tcPr>
          <w:p w14:paraId="6F1461B5" w14:textId="77777777" w:rsidR="005A47BF" w:rsidRPr="00BF302D" w:rsidRDefault="005A47BF" w:rsidP="00F01561">
            <w:r w:rsidRPr="00BF302D">
              <w:t>2</w:t>
            </w:r>
          </w:p>
        </w:tc>
        <w:tc>
          <w:tcPr>
            <w:tcW w:w="960" w:type="dxa"/>
            <w:tcBorders>
              <w:left w:val="single" w:sz="4" w:space="0" w:color="auto"/>
            </w:tcBorders>
            <w:noWrap/>
            <w:hideMark/>
          </w:tcPr>
          <w:p w14:paraId="7BF55AC8" w14:textId="77777777" w:rsidR="005A47BF" w:rsidRPr="00BF302D" w:rsidRDefault="005A47BF" w:rsidP="00F01561">
            <w:r w:rsidRPr="00BF302D">
              <w:t>3</w:t>
            </w:r>
          </w:p>
        </w:tc>
      </w:tr>
      <w:tr w:rsidR="005A47BF" w:rsidRPr="00BF302D" w14:paraId="5567E434" w14:textId="77777777" w:rsidTr="00F01561">
        <w:trPr>
          <w:trHeight w:val="288"/>
        </w:trPr>
        <w:tc>
          <w:tcPr>
            <w:tcW w:w="1720" w:type="dxa"/>
            <w:noWrap/>
            <w:hideMark/>
          </w:tcPr>
          <w:p w14:paraId="74F22B39" w14:textId="77777777" w:rsidR="005A47BF" w:rsidRPr="00BF302D" w:rsidRDefault="005A47BF" w:rsidP="00F01561">
            <w:proofErr w:type="spellStart"/>
            <w:r w:rsidRPr="00BF302D">
              <w:t>Podisus</w:t>
            </w:r>
            <w:proofErr w:type="spellEnd"/>
          </w:p>
        </w:tc>
        <w:tc>
          <w:tcPr>
            <w:tcW w:w="960" w:type="dxa"/>
            <w:noWrap/>
            <w:hideMark/>
          </w:tcPr>
          <w:p w14:paraId="09711229" w14:textId="77777777" w:rsidR="005A47BF" w:rsidRPr="00BF302D" w:rsidRDefault="005A47BF" w:rsidP="00F01561">
            <w:r w:rsidRPr="00BF302D">
              <w:t>0</w:t>
            </w:r>
          </w:p>
        </w:tc>
        <w:tc>
          <w:tcPr>
            <w:tcW w:w="960" w:type="dxa"/>
            <w:noWrap/>
            <w:hideMark/>
          </w:tcPr>
          <w:p w14:paraId="51D26A76" w14:textId="77777777" w:rsidR="005A47BF" w:rsidRPr="00BF302D" w:rsidRDefault="005A47BF" w:rsidP="00F01561">
            <w:r w:rsidRPr="00BF302D">
              <w:t>0</w:t>
            </w:r>
          </w:p>
        </w:tc>
        <w:tc>
          <w:tcPr>
            <w:tcW w:w="960" w:type="dxa"/>
            <w:noWrap/>
            <w:hideMark/>
          </w:tcPr>
          <w:p w14:paraId="104B1A38" w14:textId="77777777" w:rsidR="005A47BF" w:rsidRPr="00BF302D" w:rsidRDefault="005A47BF" w:rsidP="00F01561">
            <w:r w:rsidRPr="00BF302D">
              <w:t>0</w:t>
            </w:r>
          </w:p>
        </w:tc>
        <w:tc>
          <w:tcPr>
            <w:tcW w:w="960" w:type="dxa"/>
            <w:noWrap/>
            <w:hideMark/>
          </w:tcPr>
          <w:p w14:paraId="2C3998A8" w14:textId="77777777" w:rsidR="005A47BF" w:rsidRPr="00BF302D" w:rsidRDefault="005A47BF" w:rsidP="00F01561">
            <w:r w:rsidRPr="00BF302D">
              <w:t>0</w:t>
            </w:r>
          </w:p>
        </w:tc>
        <w:tc>
          <w:tcPr>
            <w:tcW w:w="960" w:type="dxa"/>
            <w:noWrap/>
            <w:hideMark/>
          </w:tcPr>
          <w:p w14:paraId="38A2355B" w14:textId="77777777" w:rsidR="005A47BF" w:rsidRPr="00BF302D" w:rsidRDefault="005A47BF" w:rsidP="00F01561">
            <w:r w:rsidRPr="00BF302D">
              <w:t>0</w:t>
            </w:r>
          </w:p>
        </w:tc>
        <w:tc>
          <w:tcPr>
            <w:tcW w:w="960" w:type="dxa"/>
            <w:tcBorders>
              <w:right w:val="single" w:sz="4" w:space="0" w:color="auto"/>
            </w:tcBorders>
            <w:noWrap/>
            <w:hideMark/>
          </w:tcPr>
          <w:p w14:paraId="41E5B31C" w14:textId="77777777" w:rsidR="005A47BF" w:rsidRPr="00BF302D" w:rsidRDefault="005A47BF" w:rsidP="00F01561">
            <w:r w:rsidRPr="00BF302D">
              <w:t>2</w:t>
            </w:r>
          </w:p>
        </w:tc>
        <w:tc>
          <w:tcPr>
            <w:tcW w:w="960" w:type="dxa"/>
            <w:tcBorders>
              <w:left w:val="single" w:sz="4" w:space="0" w:color="auto"/>
            </w:tcBorders>
            <w:noWrap/>
            <w:hideMark/>
          </w:tcPr>
          <w:p w14:paraId="241504DA" w14:textId="77777777" w:rsidR="005A47BF" w:rsidRPr="00BF302D" w:rsidRDefault="005A47BF" w:rsidP="00F01561">
            <w:r w:rsidRPr="00BF302D">
              <w:t>2</w:t>
            </w:r>
          </w:p>
        </w:tc>
      </w:tr>
      <w:tr w:rsidR="005A47BF" w:rsidRPr="00BF302D" w14:paraId="283339E8" w14:textId="77777777" w:rsidTr="00F01561">
        <w:trPr>
          <w:trHeight w:val="288"/>
        </w:trPr>
        <w:tc>
          <w:tcPr>
            <w:tcW w:w="1720" w:type="dxa"/>
            <w:noWrap/>
            <w:hideMark/>
          </w:tcPr>
          <w:p w14:paraId="0DAA83E6" w14:textId="77777777" w:rsidR="005A47BF" w:rsidRPr="00BF302D" w:rsidRDefault="005A47BF" w:rsidP="00F01561">
            <w:proofErr w:type="spellStart"/>
            <w:r w:rsidRPr="00BF302D">
              <w:t>Mimetidae</w:t>
            </w:r>
            <w:proofErr w:type="spellEnd"/>
            <w:r w:rsidRPr="00BF302D">
              <w:t xml:space="preserve"> </w:t>
            </w:r>
          </w:p>
        </w:tc>
        <w:tc>
          <w:tcPr>
            <w:tcW w:w="960" w:type="dxa"/>
            <w:noWrap/>
            <w:hideMark/>
          </w:tcPr>
          <w:p w14:paraId="6192BC56" w14:textId="77777777" w:rsidR="005A47BF" w:rsidRPr="00BF302D" w:rsidRDefault="005A47BF" w:rsidP="00F01561">
            <w:r w:rsidRPr="00BF302D">
              <w:t>0</w:t>
            </w:r>
          </w:p>
        </w:tc>
        <w:tc>
          <w:tcPr>
            <w:tcW w:w="960" w:type="dxa"/>
            <w:noWrap/>
            <w:hideMark/>
          </w:tcPr>
          <w:p w14:paraId="55500868" w14:textId="77777777" w:rsidR="005A47BF" w:rsidRPr="00BF302D" w:rsidRDefault="005A47BF" w:rsidP="00F01561">
            <w:r w:rsidRPr="00BF302D">
              <w:t>0</w:t>
            </w:r>
          </w:p>
        </w:tc>
        <w:tc>
          <w:tcPr>
            <w:tcW w:w="960" w:type="dxa"/>
            <w:noWrap/>
            <w:hideMark/>
          </w:tcPr>
          <w:p w14:paraId="7A5F5D76" w14:textId="77777777" w:rsidR="005A47BF" w:rsidRPr="00BF302D" w:rsidRDefault="005A47BF" w:rsidP="00F01561">
            <w:r w:rsidRPr="00BF302D">
              <w:t>0</w:t>
            </w:r>
          </w:p>
        </w:tc>
        <w:tc>
          <w:tcPr>
            <w:tcW w:w="960" w:type="dxa"/>
            <w:noWrap/>
            <w:hideMark/>
          </w:tcPr>
          <w:p w14:paraId="37917659" w14:textId="77777777" w:rsidR="005A47BF" w:rsidRPr="00BF302D" w:rsidRDefault="005A47BF" w:rsidP="00F01561">
            <w:r w:rsidRPr="00BF302D">
              <w:t>1</w:t>
            </w:r>
          </w:p>
        </w:tc>
        <w:tc>
          <w:tcPr>
            <w:tcW w:w="960" w:type="dxa"/>
            <w:noWrap/>
            <w:hideMark/>
          </w:tcPr>
          <w:p w14:paraId="6275FF2F" w14:textId="77777777" w:rsidR="005A47BF" w:rsidRPr="00BF302D" w:rsidRDefault="005A47BF" w:rsidP="00F01561">
            <w:r w:rsidRPr="00BF302D">
              <w:t>0</w:t>
            </w:r>
          </w:p>
        </w:tc>
        <w:tc>
          <w:tcPr>
            <w:tcW w:w="960" w:type="dxa"/>
            <w:tcBorders>
              <w:right w:val="single" w:sz="4" w:space="0" w:color="auto"/>
            </w:tcBorders>
            <w:noWrap/>
            <w:hideMark/>
          </w:tcPr>
          <w:p w14:paraId="63CB9985" w14:textId="77777777" w:rsidR="005A47BF" w:rsidRPr="00BF302D" w:rsidRDefault="005A47BF" w:rsidP="00F01561">
            <w:r w:rsidRPr="00BF302D">
              <w:t>1</w:t>
            </w:r>
          </w:p>
        </w:tc>
        <w:tc>
          <w:tcPr>
            <w:tcW w:w="960" w:type="dxa"/>
            <w:tcBorders>
              <w:left w:val="single" w:sz="4" w:space="0" w:color="auto"/>
            </w:tcBorders>
            <w:noWrap/>
            <w:hideMark/>
          </w:tcPr>
          <w:p w14:paraId="14CD6F4B" w14:textId="77777777" w:rsidR="005A47BF" w:rsidRPr="00BF302D" w:rsidRDefault="005A47BF" w:rsidP="00F01561">
            <w:r w:rsidRPr="00BF302D">
              <w:t>2</w:t>
            </w:r>
          </w:p>
        </w:tc>
      </w:tr>
      <w:tr w:rsidR="005A47BF" w:rsidRPr="00BF302D" w14:paraId="199CB628" w14:textId="77777777" w:rsidTr="00F01561">
        <w:trPr>
          <w:trHeight w:val="288"/>
        </w:trPr>
        <w:tc>
          <w:tcPr>
            <w:tcW w:w="1720" w:type="dxa"/>
            <w:noWrap/>
            <w:hideMark/>
          </w:tcPr>
          <w:p w14:paraId="504152D2" w14:textId="77777777" w:rsidR="005A47BF" w:rsidRPr="00BF302D" w:rsidRDefault="005A47BF" w:rsidP="00F01561">
            <w:proofErr w:type="spellStart"/>
            <w:r w:rsidRPr="00BF302D">
              <w:t>Anyphaenidae</w:t>
            </w:r>
            <w:proofErr w:type="spellEnd"/>
            <w:r w:rsidRPr="00BF302D">
              <w:t xml:space="preserve"> </w:t>
            </w:r>
          </w:p>
        </w:tc>
        <w:tc>
          <w:tcPr>
            <w:tcW w:w="960" w:type="dxa"/>
            <w:noWrap/>
            <w:hideMark/>
          </w:tcPr>
          <w:p w14:paraId="75131E73" w14:textId="77777777" w:rsidR="005A47BF" w:rsidRPr="00BF302D" w:rsidRDefault="005A47BF" w:rsidP="00F01561">
            <w:r w:rsidRPr="00BF302D">
              <w:t>0</w:t>
            </w:r>
          </w:p>
        </w:tc>
        <w:tc>
          <w:tcPr>
            <w:tcW w:w="960" w:type="dxa"/>
            <w:noWrap/>
            <w:hideMark/>
          </w:tcPr>
          <w:p w14:paraId="79840BA6" w14:textId="77777777" w:rsidR="005A47BF" w:rsidRPr="00BF302D" w:rsidRDefault="005A47BF" w:rsidP="00F01561">
            <w:r w:rsidRPr="00BF302D">
              <w:t>0</w:t>
            </w:r>
          </w:p>
        </w:tc>
        <w:tc>
          <w:tcPr>
            <w:tcW w:w="960" w:type="dxa"/>
            <w:noWrap/>
            <w:hideMark/>
          </w:tcPr>
          <w:p w14:paraId="59BFD278" w14:textId="77777777" w:rsidR="005A47BF" w:rsidRPr="00BF302D" w:rsidRDefault="005A47BF" w:rsidP="00F01561">
            <w:r w:rsidRPr="00BF302D">
              <w:t>0</w:t>
            </w:r>
          </w:p>
        </w:tc>
        <w:tc>
          <w:tcPr>
            <w:tcW w:w="960" w:type="dxa"/>
            <w:noWrap/>
            <w:hideMark/>
          </w:tcPr>
          <w:p w14:paraId="2EFA267A" w14:textId="77777777" w:rsidR="005A47BF" w:rsidRPr="00BF302D" w:rsidRDefault="005A47BF" w:rsidP="00F01561">
            <w:r w:rsidRPr="00BF302D">
              <w:t>1</w:t>
            </w:r>
          </w:p>
        </w:tc>
        <w:tc>
          <w:tcPr>
            <w:tcW w:w="960" w:type="dxa"/>
            <w:noWrap/>
            <w:hideMark/>
          </w:tcPr>
          <w:p w14:paraId="4DA2EAD7" w14:textId="77777777" w:rsidR="005A47BF" w:rsidRPr="00BF302D" w:rsidRDefault="005A47BF" w:rsidP="00F01561">
            <w:r w:rsidRPr="00BF302D">
              <w:t>0</w:t>
            </w:r>
          </w:p>
        </w:tc>
        <w:tc>
          <w:tcPr>
            <w:tcW w:w="960" w:type="dxa"/>
            <w:tcBorders>
              <w:right w:val="single" w:sz="4" w:space="0" w:color="auto"/>
            </w:tcBorders>
            <w:noWrap/>
            <w:hideMark/>
          </w:tcPr>
          <w:p w14:paraId="7E180FBF" w14:textId="77777777" w:rsidR="005A47BF" w:rsidRPr="00BF302D" w:rsidRDefault="005A47BF" w:rsidP="00F01561">
            <w:r w:rsidRPr="00BF302D">
              <w:t>0</w:t>
            </w:r>
          </w:p>
        </w:tc>
        <w:tc>
          <w:tcPr>
            <w:tcW w:w="960" w:type="dxa"/>
            <w:tcBorders>
              <w:left w:val="single" w:sz="4" w:space="0" w:color="auto"/>
            </w:tcBorders>
            <w:noWrap/>
            <w:hideMark/>
          </w:tcPr>
          <w:p w14:paraId="7C2103D3" w14:textId="77777777" w:rsidR="005A47BF" w:rsidRPr="00BF302D" w:rsidRDefault="005A47BF" w:rsidP="00F01561">
            <w:r w:rsidRPr="00BF302D">
              <w:t>1</w:t>
            </w:r>
          </w:p>
        </w:tc>
      </w:tr>
      <w:tr w:rsidR="005A47BF" w:rsidRPr="00BF302D" w14:paraId="5B12404F" w14:textId="77777777" w:rsidTr="00F01561">
        <w:trPr>
          <w:trHeight w:val="288"/>
        </w:trPr>
        <w:tc>
          <w:tcPr>
            <w:tcW w:w="1720" w:type="dxa"/>
            <w:noWrap/>
            <w:hideMark/>
          </w:tcPr>
          <w:p w14:paraId="2C04E3CA" w14:textId="77777777" w:rsidR="005A47BF" w:rsidRPr="00BF302D" w:rsidRDefault="005A47BF" w:rsidP="00F01561">
            <w:proofErr w:type="spellStart"/>
            <w:r w:rsidRPr="00BF302D">
              <w:t>Cubionidae</w:t>
            </w:r>
            <w:proofErr w:type="spellEnd"/>
            <w:r w:rsidRPr="00BF302D">
              <w:t xml:space="preserve"> </w:t>
            </w:r>
          </w:p>
        </w:tc>
        <w:tc>
          <w:tcPr>
            <w:tcW w:w="960" w:type="dxa"/>
            <w:noWrap/>
            <w:hideMark/>
          </w:tcPr>
          <w:p w14:paraId="52A38C41" w14:textId="77777777" w:rsidR="005A47BF" w:rsidRPr="00BF302D" w:rsidRDefault="005A47BF" w:rsidP="00F01561">
            <w:r w:rsidRPr="00BF302D">
              <w:t>1</w:t>
            </w:r>
          </w:p>
        </w:tc>
        <w:tc>
          <w:tcPr>
            <w:tcW w:w="960" w:type="dxa"/>
            <w:noWrap/>
            <w:hideMark/>
          </w:tcPr>
          <w:p w14:paraId="67488B94" w14:textId="77777777" w:rsidR="005A47BF" w:rsidRPr="00BF302D" w:rsidRDefault="005A47BF" w:rsidP="00F01561">
            <w:r w:rsidRPr="00BF302D">
              <w:t>0</w:t>
            </w:r>
          </w:p>
        </w:tc>
        <w:tc>
          <w:tcPr>
            <w:tcW w:w="960" w:type="dxa"/>
            <w:noWrap/>
            <w:hideMark/>
          </w:tcPr>
          <w:p w14:paraId="651F912B" w14:textId="77777777" w:rsidR="005A47BF" w:rsidRPr="00BF302D" w:rsidRDefault="005A47BF" w:rsidP="00F01561">
            <w:r w:rsidRPr="00BF302D">
              <w:t>0</w:t>
            </w:r>
          </w:p>
        </w:tc>
        <w:tc>
          <w:tcPr>
            <w:tcW w:w="960" w:type="dxa"/>
            <w:noWrap/>
            <w:hideMark/>
          </w:tcPr>
          <w:p w14:paraId="071107C0" w14:textId="77777777" w:rsidR="005A47BF" w:rsidRPr="00BF302D" w:rsidRDefault="005A47BF" w:rsidP="00F01561">
            <w:r w:rsidRPr="00BF302D">
              <w:t>0</w:t>
            </w:r>
          </w:p>
        </w:tc>
        <w:tc>
          <w:tcPr>
            <w:tcW w:w="960" w:type="dxa"/>
            <w:noWrap/>
            <w:hideMark/>
          </w:tcPr>
          <w:p w14:paraId="3362FE28" w14:textId="77777777" w:rsidR="005A47BF" w:rsidRPr="00BF302D" w:rsidRDefault="005A47BF" w:rsidP="00F01561">
            <w:r w:rsidRPr="00BF302D">
              <w:t>0</w:t>
            </w:r>
          </w:p>
        </w:tc>
        <w:tc>
          <w:tcPr>
            <w:tcW w:w="960" w:type="dxa"/>
            <w:tcBorders>
              <w:right w:val="single" w:sz="4" w:space="0" w:color="auto"/>
            </w:tcBorders>
            <w:noWrap/>
            <w:hideMark/>
          </w:tcPr>
          <w:p w14:paraId="77BD2137" w14:textId="77777777" w:rsidR="005A47BF" w:rsidRPr="00BF302D" w:rsidRDefault="005A47BF" w:rsidP="00F01561">
            <w:r w:rsidRPr="00BF302D">
              <w:t>0</w:t>
            </w:r>
          </w:p>
        </w:tc>
        <w:tc>
          <w:tcPr>
            <w:tcW w:w="960" w:type="dxa"/>
            <w:tcBorders>
              <w:left w:val="single" w:sz="4" w:space="0" w:color="auto"/>
            </w:tcBorders>
            <w:noWrap/>
            <w:hideMark/>
          </w:tcPr>
          <w:p w14:paraId="2DB02F45" w14:textId="77777777" w:rsidR="005A47BF" w:rsidRPr="00BF302D" w:rsidRDefault="005A47BF" w:rsidP="00F01561">
            <w:r w:rsidRPr="00BF302D">
              <w:t>1</w:t>
            </w:r>
          </w:p>
        </w:tc>
      </w:tr>
      <w:tr w:rsidR="005A47BF" w:rsidRPr="00BF302D" w14:paraId="461CE636" w14:textId="77777777" w:rsidTr="00F01561">
        <w:trPr>
          <w:trHeight w:val="288"/>
        </w:trPr>
        <w:tc>
          <w:tcPr>
            <w:tcW w:w="1720" w:type="dxa"/>
            <w:noWrap/>
            <w:hideMark/>
          </w:tcPr>
          <w:p w14:paraId="6639F329" w14:textId="77777777" w:rsidR="005A47BF" w:rsidRPr="00BF302D" w:rsidRDefault="005A47BF" w:rsidP="00F01561">
            <w:proofErr w:type="spellStart"/>
            <w:r w:rsidRPr="00BF302D">
              <w:t>Hahniidae</w:t>
            </w:r>
            <w:proofErr w:type="spellEnd"/>
            <w:r w:rsidRPr="00BF302D">
              <w:t xml:space="preserve"> </w:t>
            </w:r>
          </w:p>
        </w:tc>
        <w:tc>
          <w:tcPr>
            <w:tcW w:w="960" w:type="dxa"/>
            <w:noWrap/>
            <w:hideMark/>
          </w:tcPr>
          <w:p w14:paraId="58324B47" w14:textId="77777777" w:rsidR="005A47BF" w:rsidRPr="00BF302D" w:rsidRDefault="005A47BF" w:rsidP="00F01561">
            <w:r w:rsidRPr="00BF302D">
              <w:t>0</w:t>
            </w:r>
          </w:p>
        </w:tc>
        <w:tc>
          <w:tcPr>
            <w:tcW w:w="960" w:type="dxa"/>
            <w:noWrap/>
            <w:hideMark/>
          </w:tcPr>
          <w:p w14:paraId="1C7EC567" w14:textId="77777777" w:rsidR="005A47BF" w:rsidRPr="00BF302D" w:rsidRDefault="005A47BF" w:rsidP="00F01561">
            <w:r w:rsidRPr="00BF302D">
              <w:t>0</w:t>
            </w:r>
          </w:p>
        </w:tc>
        <w:tc>
          <w:tcPr>
            <w:tcW w:w="960" w:type="dxa"/>
            <w:noWrap/>
            <w:hideMark/>
          </w:tcPr>
          <w:p w14:paraId="4667B564" w14:textId="77777777" w:rsidR="005A47BF" w:rsidRPr="00BF302D" w:rsidRDefault="005A47BF" w:rsidP="00F01561">
            <w:r w:rsidRPr="00BF302D">
              <w:t>0</w:t>
            </w:r>
          </w:p>
        </w:tc>
        <w:tc>
          <w:tcPr>
            <w:tcW w:w="960" w:type="dxa"/>
            <w:noWrap/>
            <w:hideMark/>
          </w:tcPr>
          <w:p w14:paraId="13A6A748" w14:textId="77777777" w:rsidR="005A47BF" w:rsidRPr="00BF302D" w:rsidRDefault="005A47BF" w:rsidP="00F01561">
            <w:r w:rsidRPr="00BF302D">
              <w:t>0</w:t>
            </w:r>
          </w:p>
        </w:tc>
        <w:tc>
          <w:tcPr>
            <w:tcW w:w="960" w:type="dxa"/>
            <w:noWrap/>
            <w:hideMark/>
          </w:tcPr>
          <w:p w14:paraId="7B6C227C" w14:textId="77777777" w:rsidR="005A47BF" w:rsidRPr="00BF302D" w:rsidRDefault="005A47BF" w:rsidP="00F01561">
            <w:r w:rsidRPr="00BF302D">
              <w:t>0</w:t>
            </w:r>
          </w:p>
        </w:tc>
        <w:tc>
          <w:tcPr>
            <w:tcW w:w="960" w:type="dxa"/>
            <w:tcBorders>
              <w:right w:val="single" w:sz="4" w:space="0" w:color="auto"/>
            </w:tcBorders>
            <w:noWrap/>
            <w:hideMark/>
          </w:tcPr>
          <w:p w14:paraId="7E73EB20" w14:textId="77777777" w:rsidR="005A47BF" w:rsidRPr="00BF302D" w:rsidRDefault="005A47BF" w:rsidP="00F01561">
            <w:r w:rsidRPr="00BF302D">
              <w:t>1</w:t>
            </w:r>
          </w:p>
        </w:tc>
        <w:tc>
          <w:tcPr>
            <w:tcW w:w="960" w:type="dxa"/>
            <w:tcBorders>
              <w:left w:val="single" w:sz="4" w:space="0" w:color="auto"/>
            </w:tcBorders>
            <w:noWrap/>
            <w:hideMark/>
          </w:tcPr>
          <w:p w14:paraId="40102309" w14:textId="77777777" w:rsidR="005A47BF" w:rsidRPr="00BF302D" w:rsidRDefault="005A47BF" w:rsidP="00F01561">
            <w:r w:rsidRPr="00BF302D">
              <w:t>1</w:t>
            </w:r>
          </w:p>
        </w:tc>
      </w:tr>
      <w:tr w:rsidR="005A47BF" w:rsidRPr="00BF302D" w14:paraId="2CCBBBA1" w14:textId="77777777" w:rsidTr="00F01561">
        <w:trPr>
          <w:trHeight w:val="288"/>
        </w:trPr>
        <w:tc>
          <w:tcPr>
            <w:tcW w:w="1720" w:type="dxa"/>
            <w:noWrap/>
            <w:hideMark/>
          </w:tcPr>
          <w:p w14:paraId="5DB88C91" w14:textId="77777777" w:rsidR="005A47BF" w:rsidRPr="00BF302D" w:rsidRDefault="005A47BF" w:rsidP="00F01561">
            <w:proofErr w:type="spellStart"/>
            <w:r w:rsidRPr="00BF302D">
              <w:t>Philodromidae</w:t>
            </w:r>
            <w:proofErr w:type="spellEnd"/>
            <w:r w:rsidRPr="00BF302D">
              <w:t xml:space="preserve"> </w:t>
            </w:r>
          </w:p>
        </w:tc>
        <w:tc>
          <w:tcPr>
            <w:tcW w:w="960" w:type="dxa"/>
            <w:noWrap/>
            <w:hideMark/>
          </w:tcPr>
          <w:p w14:paraId="0BF5868C" w14:textId="77777777" w:rsidR="005A47BF" w:rsidRPr="00BF302D" w:rsidRDefault="005A47BF" w:rsidP="00F01561">
            <w:r w:rsidRPr="00BF302D">
              <w:t>0</w:t>
            </w:r>
          </w:p>
        </w:tc>
        <w:tc>
          <w:tcPr>
            <w:tcW w:w="960" w:type="dxa"/>
            <w:noWrap/>
            <w:hideMark/>
          </w:tcPr>
          <w:p w14:paraId="6537639A" w14:textId="77777777" w:rsidR="005A47BF" w:rsidRPr="00BF302D" w:rsidRDefault="005A47BF" w:rsidP="00F01561">
            <w:r w:rsidRPr="00BF302D">
              <w:t>0</w:t>
            </w:r>
          </w:p>
        </w:tc>
        <w:tc>
          <w:tcPr>
            <w:tcW w:w="960" w:type="dxa"/>
            <w:noWrap/>
            <w:hideMark/>
          </w:tcPr>
          <w:p w14:paraId="18F4F45F" w14:textId="77777777" w:rsidR="005A47BF" w:rsidRPr="00BF302D" w:rsidRDefault="005A47BF" w:rsidP="00F01561">
            <w:r w:rsidRPr="00BF302D">
              <w:t>0</w:t>
            </w:r>
          </w:p>
        </w:tc>
        <w:tc>
          <w:tcPr>
            <w:tcW w:w="960" w:type="dxa"/>
            <w:noWrap/>
            <w:hideMark/>
          </w:tcPr>
          <w:p w14:paraId="084FA9CC" w14:textId="77777777" w:rsidR="005A47BF" w:rsidRPr="00BF302D" w:rsidRDefault="005A47BF" w:rsidP="00F01561">
            <w:r w:rsidRPr="00BF302D">
              <w:t>0</w:t>
            </w:r>
          </w:p>
        </w:tc>
        <w:tc>
          <w:tcPr>
            <w:tcW w:w="960" w:type="dxa"/>
            <w:noWrap/>
            <w:hideMark/>
          </w:tcPr>
          <w:p w14:paraId="73319CF2" w14:textId="77777777" w:rsidR="005A47BF" w:rsidRPr="00BF302D" w:rsidRDefault="005A47BF" w:rsidP="00F01561">
            <w:r w:rsidRPr="00BF302D">
              <w:t>1</w:t>
            </w:r>
          </w:p>
        </w:tc>
        <w:tc>
          <w:tcPr>
            <w:tcW w:w="960" w:type="dxa"/>
            <w:tcBorders>
              <w:right w:val="single" w:sz="4" w:space="0" w:color="auto"/>
            </w:tcBorders>
            <w:noWrap/>
            <w:hideMark/>
          </w:tcPr>
          <w:p w14:paraId="515EE5B3" w14:textId="77777777" w:rsidR="005A47BF" w:rsidRPr="00BF302D" w:rsidRDefault="005A47BF" w:rsidP="00F01561">
            <w:r w:rsidRPr="00BF302D">
              <w:t>0</w:t>
            </w:r>
          </w:p>
        </w:tc>
        <w:tc>
          <w:tcPr>
            <w:tcW w:w="960" w:type="dxa"/>
            <w:tcBorders>
              <w:left w:val="single" w:sz="4" w:space="0" w:color="auto"/>
            </w:tcBorders>
            <w:noWrap/>
            <w:hideMark/>
          </w:tcPr>
          <w:p w14:paraId="409EF28C" w14:textId="77777777" w:rsidR="005A47BF" w:rsidRPr="00BF302D" w:rsidRDefault="005A47BF" w:rsidP="00F01561">
            <w:r w:rsidRPr="00BF302D">
              <w:t>1</w:t>
            </w:r>
          </w:p>
        </w:tc>
      </w:tr>
      <w:tr w:rsidR="005A47BF" w:rsidRPr="00BF302D" w14:paraId="45607D1B" w14:textId="77777777" w:rsidTr="00F01561">
        <w:trPr>
          <w:trHeight w:val="288"/>
        </w:trPr>
        <w:tc>
          <w:tcPr>
            <w:tcW w:w="1720" w:type="dxa"/>
            <w:tcBorders>
              <w:top w:val="single" w:sz="4" w:space="0" w:color="auto"/>
              <w:bottom w:val="single" w:sz="4" w:space="0" w:color="auto"/>
            </w:tcBorders>
            <w:noWrap/>
            <w:hideMark/>
          </w:tcPr>
          <w:p w14:paraId="1EE9D001" w14:textId="77777777" w:rsidR="005A47BF" w:rsidRPr="00BF302D" w:rsidRDefault="005A47BF" w:rsidP="00F01561">
            <w:r>
              <w:t>T</w:t>
            </w:r>
            <w:r w:rsidRPr="00BF302D">
              <w:t>otal</w:t>
            </w:r>
          </w:p>
        </w:tc>
        <w:tc>
          <w:tcPr>
            <w:tcW w:w="960" w:type="dxa"/>
            <w:tcBorders>
              <w:top w:val="single" w:sz="4" w:space="0" w:color="auto"/>
              <w:bottom w:val="single" w:sz="4" w:space="0" w:color="auto"/>
            </w:tcBorders>
            <w:noWrap/>
            <w:hideMark/>
          </w:tcPr>
          <w:p w14:paraId="0ADD78E7" w14:textId="77777777" w:rsidR="005A47BF" w:rsidRPr="00BF302D" w:rsidRDefault="005A47BF" w:rsidP="00F01561">
            <w:r w:rsidRPr="00BF302D">
              <w:t>350</w:t>
            </w:r>
          </w:p>
        </w:tc>
        <w:tc>
          <w:tcPr>
            <w:tcW w:w="960" w:type="dxa"/>
            <w:tcBorders>
              <w:top w:val="single" w:sz="4" w:space="0" w:color="auto"/>
              <w:bottom w:val="single" w:sz="4" w:space="0" w:color="auto"/>
            </w:tcBorders>
            <w:noWrap/>
            <w:hideMark/>
          </w:tcPr>
          <w:p w14:paraId="6D73F4C8" w14:textId="77777777" w:rsidR="005A47BF" w:rsidRPr="00BF302D" w:rsidRDefault="005A47BF" w:rsidP="00F01561">
            <w:r w:rsidRPr="00BF302D">
              <w:t>336</w:t>
            </w:r>
          </w:p>
        </w:tc>
        <w:tc>
          <w:tcPr>
            <w:tcW w:w="960" w:type="dxa"/>
            <w:tcBorders>
              <w:top w:val="single" w:sz="4" w:space="0" w:color="auto"/>
              <w:bottom w:val="single" w:sz="4" w:space="0" w:color="auto"/>
            </w:tcBorders>
            <w:noWrap/>
            <w:hideMark/>
          </w:tcPr>
          <w:p w14:paraId="148285B5" w14:textId="77777777" w:rsidR="005A47BF" w:rsidRPr="00BF302D" w:rsidRDefault="005A47BF" w:rsidP="00F01561">
            <w:r w:rsidRPr="00BF302D">
              <w:t>437</w:t>
            </w:r>
          </w:p>
        </w:tc>
        <w:tc>
          <w:tcPr>
            <w:tcW w:w="960" w:type="dxa"/>
            <w:tcBorders>
              <w:top w:val="single" w:sz="4" w:space="0" w:color="auto"/>
              <w:bottom w:val="single" w:sz="4" w:space="0" w:color="auto"/>
            </w:tcBorders>
            <w:noWrap/>
            <w:hideMark/>
          </w:tcPr>
          <w:p w14:paraId="6E503DB4" w14:textId="77777777" w:rsidR="005A47BF" w:rsidRPr="00BF302D" w:rsidRDefault="005A47BF" w:rsidP="00F01561">
            <w:r w:rsidRPr="00BF302D">
              <w:t>325</w:t>
            </w:r>
          </w:p>
        </w:tc>
        <w:tc>
          <w:tcPr>
            <w:tcW w:w="960" w:type="dxa"/>
            <w:tcBorders>
              <w:top w:val="single" w:sz="4" w:space="0" w:color="auto"/>
              <w:bottom w:val="single" w:sz="4" w:space="0" w:color="auto"/>
            </w:tcBorders>
            <w:noWrap/>
            <w:hideMark/>
          </w:tcPr>
          <w:p w14:paraId="175C1123" w14:textId="77777777" w:rsidR="005A47BF" w:rsidRPr="00BF302D" w:rsidRDefault="005A47BF" w:rsidP="00F01561">
            <w:r w:rsidRPr="00BF302D">
              <w:t>445</w:t>
            </w:r>
          </w:p>
        </w:tc>
        <w:tc>
          <w:tcPr>
            <w:tcW w:w="960" w:type="dxa"/>
            <w:tcBorders>
              <w:top w:val="single" w:sz="4" w:space="0" w:color="auto"/>
              <w:bottom w:val="single" w:sz="4" w:space="0" w:color="auto"/>
              <w:right w:val="single" w:sz="4" w:space="0" w:color="auto"/>
            </w:tcBorders>
            <w:noWrap/>
            <w:hideMark/>
          </w:tcPr>
          <w:p w14:paraId="420A312C" w14:textId="77777777" w:rsidR="005A47BF" w:rsidRPr="00BF302D" w:rsidRDefault="005A47BF" w:rsidP="00F01561">
            <w:r w:rsidRPr="00BF302D">
              <w:t>782</w:t>
            </w:r>
          </w:p>
        </w:tc>
        <w:tc>
          <w:tcPr>
            <w:tcW w:w="960" w:type="dxa"/>
            <w:tcBorders>
              <w:top w:val="single" w:sz="4" w:space="0" w:color="auto"/>
              <w:left w:val="single" w:sz="4" w:space="0" w:color="auto"/>
              <w:bottom w:val="single" w:sz="4" w:space="0" w:color="auto"/>
            </w:tcBorders>
            <w:noWrap/>
            <w:hideMark/>
          </w:tcPr>
          <w:p w14:paraId="1C0D4D70" w14:textId="77777777" w:rsidR="005A47BF" w:rsidRPr="00BF302D" w:rsidRDefault="005A47BF" w:rsidP="00F01561">
            <w:r w:rsidRPr="00BF302D">
              <w:t>2675</w:t>
            </w:r>
          </w:p>
        </w:tc>
      </w:tr>
    </w:tbl>
    <w:p w14:paraId="21AC5039" w14:textId="77777777" w:rsidR="005A47BF" w:rsidRDefault="005A47BF" w:rsidP="005A47BF"/>
    <w:p w14:paraId="6A8E6542" w14:textId="77777777" w:rsidR="005A47BF" w:rsidRDefault="005A47BF" w:rsidP="005A47BF"/>
    <w:p w14:paraId="73CF8AE9" w14:textId="77777777" w:rsidR="005A47BF" w:rsidRDefault="005A47BF" w:rsidP="005A47BF"/>
    <w:p w14:paraId="7C110919" w14:textId="77777777" w:rsidR="005A47BF" w:rsidRDefault="005A47BF" w:rsidP="005A47BF"/>
    <w:p w14:paraId="3496F90C" w14:textId="77777777" w:rsidR="005A47BF" w:rsidRDefault="005A47BF" w:rsidP="005A47BF"/>
    <w:p w14:paraId="1EDD09AB" w14:textId="77777777" w:rsidR="005A47BF" w:rsidRDefault="005A47BF" w:rsidP="005A47BF"/>
    <w:p w14:paraId="20C8A377" w14:textId="77777777" w:rsidR="005A47BF" w:rsidRDefault="005A47BF" w:rsidP="005A47BF">
      <w:r>
        <w:lastRenderedPageBreak/>
        <w:t>Table B.2. Mean (</w:t>
      </w:r>
      <w:r>
        <w:rPr>
          <w:rFonts w:ascii="Calibri" w:hAnsi="Calibri"/>
        </w:rPr>
        <w:t>±1</w:t>
      </w:r>
      <w:r>
        <w:t>SE) predator density (no</w:t>
      </w:r>
      <w:proofErr w:type="gramStart"/>
      <w:r>
        <w:t>./</w:t>
      </w:r>
      <w:proofErr w:type="gramEnd"/>
      <w:r>
        <w:t>m</w:t>
      </w:r>
      <w:r w:rsidRPr="00954A27">
        <w:rPr>
          <w:vertAlign w:val="superscript"/>
        </w:rPr>
        <w:t>2</w:t>
      </w:r>
      <w:r>
        <w:t>) (a) and diversity (H) (b) for each treatment during each major cotton development stage in 2017 and 2018.  Results of linear contrasts on the interaction between date and cover crop treatment are indicated with letters where different letters indicate significant differences between treatments at a given cotton stage (</w:t>
      </w:r>
      <w:r>
        <w:rPr>
          <w:rFonts w:ascii="Calibri" w:hAnsi="Calibri" w:cs="Calibri"/>
        </w:rPr>
        <w:t>α</w:t>
      </w:r>
      <w:r>
        <w:t xml:space="preserve">&lt;0.05). Asterisks (*) on cotton stages indicate where predator abundance or diversity significantly differed among treatment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309"/>
        <w:gridCol w:w="1598"/>
        <w:gridCol w:w="1315"/>
      </w:tblGrid>
      <w:tr w:rsidR="005A47BF" w:rsidRPr="006953E7" w14:paraId="79064C25" w14:textId="77777777" w:rsidTr="00F01561">
        <w:trPr>
          <w:gridAfter w:val="2"/>
          <w:wAfter w:w="2913" w:type="dxa"/>
          <w:trHeight w:val="288"/>
        </w:trPr>
        <w:tc>
          <w:tcPr>
            <w:tcW w:w="3289" w:type="dxa"/>
            <w:gridSpan w:val="2"/>
            <w:tcBorders>
              <w:top w:val="nil"/>
              <w:bottom w:val="single" w:sz="4" w:space="0" w:color="auto"/>
            </w:tcBorders>
            <w:noWrap/>
            <w:hideMark/>
          </w:tcPr>
          <w:p w14:paraId="4C33C480" w14:textId="77777777" w:rsidR="005A47BF" w:rsidRPr="006953E7" w:rsidRDefault="005A47BF" w:rsidP="00F01561">
            <w:pPr>
              <w:rPr>
                <w:i/>
                <w:iCs/>
              </w:rPr>
            </w:pPr>
            <w:r>
              <w:rPr>
                <w:i/>
                <w:iCs/>
              </w:rPr>
              <w:t xml:space="preserve">a) </w:t>
            </w:r>
            <w:r w:rsidRPr="006953E7">
              <w:rPr>
                <w:i/>
                <w:iCs/>
              </w:rPr>
              <w:t>Predator Density (no./m</w:t>
            </w:r>
            <w:r w:rsidRPr="006953E7">
              <w:rPr>
                <w:i/>
                <w:iCs/>
                <w:vertAlign w:val="superscript"/>
              </w:rPr>
              <w:t>2</w:t>
            </w:r>
            <w:r w:rsidRPr="006953E7">
              <w:rPr>
                <w:i/>
                <w:iCs/>
              </w:rPr>
              <w:t>)</w:t>
            </w:r>
          </w:p>
        </w:tc>
      </w:tr>
      <w:tr w:rsidR="005A47BF" w:rsidRPr="00E645CB" w14:paraId="47E26728" w14:textId="77777777" w:rsidTr="00F01561">
        <w:trPr>
          <w:trHeight w:val="288"/>
        </w:trPr>
        <w:tc>
          <w:tcPr>
            <w:tcW w:w="1980" w:type="dxa"/>
            <w:tcBorders>
              <w:top w:val="single" w:sz="4" w:space="0" w:color="auto"/>
              <w:bottom w:val="single" w:sz="4" w:space="0" w:color="auto"/>
            </w:tcBorders>
            <w:noWrap/>
            <w:hideMark/>
          </w:tcPr>
          <w:p w14:paraId="01A42BFE" w14:textId="77777777" w:rsidR="005A47BF" w:rsidRPr="006953E7" w:rsidRDefault="005A47BF" w:rsidP="00F01561">
            <w:r w:rsidRPr="006953E7">
              <w:t xml:space="preserve">Cotton Stage </w:t>
            </w:r>
          </w:p>
        </w:tc>
        <w:tc>
          <w:tcPr>
            <w:tcW w:w="1309" w:type="dxa"/>
            <w:tcBorders>
              <w:top w:val="single" w:sz="4" w:space="0" w:color="auto"/>
              <w:bottom w:val="single" w:sz="4" w:space="0" w:color="auto"/>
            </w:tcBorders>
            <w:noWrap/>
            <w:hideMark/>
          </w:tcPr>
          <w:p w14:paraId="12386F31" w14:textId="77777777" w:rsidR="005A47BF" w:rsidRPr="006953E7" w:rsidRDefault="005A47BF" w:rsidP="00F01561">
            <w:r w:rsidRPr="006953E7">
              <w:t xml:space="preserve">No Cover </w:t>
            </w:r>
          </w:p>
        </w:tc>
        <w:tc>
          <w:tcPr>
            <w:tcW w:w="1598" w:type="dxa"/>
            <w:tcBorders>
              <w:top w:val="single" w:sz="4" w:space="0" w:color="auto"/>
              <w:bottom w:val="single" w:sz="4" w:space="0" w:color="auto"/>
            </w:tcBorders>
            <w:noWrap/>
            <w:hideMark/>
          </w:tcPr>
          <w:p w14:paraId="1A0E5BF5" w14:textId="77777777" w:rsidR="005A47BF" w:rsidRPr="006953E7" w:rsidRDefault="005A47BF" w:rsidP="00F01561">
            <w:r w:rsidRPr="006953E7">
              <w:t xml:space="preserve">Crimson Clover </w:t>
            </w:r>
          </w:p>
        </w:tc>
        <w:tc>
          <w:tcPr>
            <w:tcW w:w="1315" w:type="dxa"/>
            <w:tcBorders>
              <w:top w:val="single" w:sz="4" w:space="0" w:color="auto"/>
              <w:bottom w:val="single" w:sz="4" w:space="0" w:color="auto"/>
            </w:tcBorders>
            <w:noWrap/>
            <w:hideMark/>
          </w:tcPr>
          <w:p w14:paraId="33EA8AFA" w14:textId="77777777" w:rsidR="005A47BF" w:rsidRPr="006953E7" w:rsidRDefault="005A47BF" w:rsidP="00F01561">
            <w:r w:rsidRPr="006953E7">
              <w:t xml:space="preserve">Rye </w:t>
            </w:r>
          </w:p>
        </w:tc>
      </w:tr>
      <w:tr w:rsidR="005A47BF" w:rsidRPr="00E645CB" w14:paraId="6667416C" w14:textId="77777777" w:rsidTr="00F01561">
        <w:trPr>
          <w:trHeight w:val="288"/>
        </w:trPr>
        <w:tc>
          <w:tcPr>
            <w:tcW w:w="1980" w:type="dxa"/>
            <w:tcBorders>
              <w:top w:val="single" w:sz="4" w:space="0" w:color="auto"/>
              <w:bottom w:val="nil"/>
            </w:tcBorders>
            <w:noWrap/>
          </w:tcPr>
          <w:p w14:paraId="539C52EB" w14:textId="77777777" w:rsidR="005A47BF" w:rsidRPr="00995B7A" w:rsidRDefault="005A47BF" w:rsidP="00F01561">
            <w:pPr>
              <w:jc w:val="center"/>
              <w:rPr>
                <w:i/>
              </w:rPr>
            </w:pPr>
            <w:r w:rsidRPr="00995B7A">
              <w:rPr>
                <w:i/>
              </w:rPr>
              <w:t>2017</w:t>
            </w:r>
          </w:p>
        </w:tc>
        <w:tc>
          <w:tcPr>
            <w:tcW w:w="1309" w:type="dxa"/>
            <w:tcBorders>
              <w:top w:val="single" w:sz="4" w:space="0" w:color="auto"/>
              <w:bottom w:val="nil"/>
            </w:tcBorders>
            <w:noWrap/>
          </w:tcPr>
          <w:p w14:paraId="2F25DA63" w14:textId="77777777" w:rsidR="005A47BF" w:rsidRPr="006953E7" w:rsidRDefault="005A47BF" w:rsidP="00F01561"/>
        </w:tc>
        <w:tc>
          <w:tcPr>
            <w:tcW w:w="1598" w:type="dxa"/>
            <w:tcBorders>
              <w:top w:val="single" w:sz="4" w:space="0" w:color="auto"/>
              <w:bottom w:val="nil"/>
            </w:tcBorders>
            <w:noWrap/>
          </w:tcPr>
          <w:p w14:paraId="5A37D9B6" w14:textId="77777777" w:rsidR="005A47BF" w:rsidRPr="006953E7" w:rsidRDefault="005A47BF" w:rsidP="00F01561"/>
        </w:tc>
        <w:tc>
          <w:tcPr>
            <w:tcW w:w="1315" w:type="dxa"/>
            <w:tcBorders>
              <w:top w:val="single" w:sz="4" w:space="0" w:color="auto"/>
              <w:bottom w:val="nil"/>
            </w:tcBorders>
            <w:noWrap/>
          </w:tcPr>
          <w:p w14:paraId="2BA7FB7A" w14:textId="77777777" w:rsidR="005A47BF" w:rsidRPr="006953E7" w:rsidRDefault="005A47BF" w:rsidP="00F01561"/>
        </w:tc>
      </w:tr>
      <w:tr w:rsidR="005A47BF" w:rsidRPr="00E645CB" w14:paraId="3997519C" w14:textId="77777777" w:rsidTr="00F01561">
        <w:trPr>
          <w:trHeight w:val="288"/>
        </w:trPr>
        <w:tc>
          <w:tcPr>
            <w:tcW w:w="1980" w:type="dxa"/>
            <w:tcBorders>
              <w:top w:val="nil"/>
              <w:bottom w:val="nil"/>
            </w:tcBorders>
            <w:noWrap/>
            <w:hideMark/>
          </w:tcPr>
          <w:p w14:paraId="2245BEBA" w14:textId="77777777" w:rsidR="005A47BF" w:rsidRPr="00B033BB" w:rsidRDefault="005A47BF" w:rsidP="00F01561">
            <w:r>
              <w:t>Seed*</w:t>
            </w:r>
          </w:p>
        </w:tc>
        <w:tc>
          <w:tcPr>
            <w:tcW w:w="1309" w:type="dxa"/>
            <w:tcBorders>
              <w:top w:val="nil"/>
              <w:bottom w:val="nil"/>
            </w:tcBorders>
            <w:noWrap/>
            <w:hideMark/>
          </w:tcPr>
          <w:p w14:paraId="68B2AE06" w14:textId="77777777" w:rsidR="005A47BF" w:rsidRPr="006953E7" w:rsidRDefault="005A47BF" w:rsidP="00F01561">
            <w:r w:rsidRPr="006953E7">
              <w:t>0.81(0.41)</w:t>
            </w:r>
            <w:r w:rsidRPr="006953E7">
              <w:rPr>
                <w:vertAlign w:val="superscript"/>
              </w:rPr>
              <w:t>a</w:t>
            </w:r>
          </w:p>
        </w:tc>
        <w:tc>
          <w:tcPr>
            <w:tcW w:w="1598" w:type="dxa"/>
            <w:tcBorders>
              <w:top w:val="nil"/>
              <w:bottom w:val="nil"/>
            </w:tcBorders>
            <w:noWrap/>
            <w:hideMark/>
          </w:tcPr>
          <w:p w14:paraId="29CB0ED2" w14:textId="77777777" w:rsidR="005A47BF" w:rsidRPr="006953E7" w:rsidRDefault="005A47BF" w:rsidP="00F01561">
            <w:r w:rsidRPr="006953E7">
              <w:t>3.5(0.80)</w:t>
            </w:r>
            <w:r>
              <w:rPr>
                <w:vertAlign w:val="superscript"/>
              </w:rPr>
              <w:t xml:space="preserve"> a</w:t>
            </w:r>
            <w:r w:rsidRPr="006953E7">
              <w:rPr>
                <w:vertAlign w:val="superscript"/>
              </w:rPr>
              <w:t>b</w:t>
            </w:r>
          </w:p>
        </w:tc>
        <w:tc>
          <w:tcPr>
            <w:tcW w:w="1315" w:type="dxa"/>
            <w:tcBorders>
              <w:top w:val="nil"/>
              <w:bottom w:val="nil"/>
            </w:tcBorders>
            <w:noWrap/>
            <w:hideMark/>
          </w:tcPr>
          <w:p w14:paraId="6E0464AE" w14:textId="77777777" w:rsidR="005A47BF" w:rsidRPr="006953E7" w:rsidRDefault="005A47BF" w:rsidP="00F01561">
            <w:r w:rsidRPr="006953E7">
              <w:t>7.0(0.89)</w:t>
            </w:r>
            <w:r>
              <w:rPr>
                <w:vertAlign w:val="superscript"/>
              </w:rPr>
              <w:t>b</w:t>
            </w:r>
          </w:p>
        </w:tc>
      </w:tr>
      <w:tr w:rsidR="005A47BF" w:rsidRPr="00E645CB" w14:paraId="22D35026" w14:textId="77777777" w:rsidTr="00F01561">
        <w:trPr>
          <w:trHeight w:val="288"/>
        </w:trPr>
        <w:tc>
          <w:tcPr>
            <w:tcW w:w="1980" w:type="dxa"/>
            <w:tcBorders>
              <w:top w:val="nil"/>
              <w:bottom w:val="nil"/>
            </w:tcBorders>
            <w:noWrap/>
            <w:hideMark/>
          </w:tcPr>
          <w:p w14:paraId="7D22A4CF" w14:textId="77777777" w:rsidR="005A47BF" w:rsidRPr="00B033BB" w:rsidRDefault="005A47BF" w:rsidP="00F01561">
            <w:r w:rsidRPr="00B033BB">
              <w:t>S</w:t>
            </w:r>
            <w:r>
              <w:t>eedling</w:t>
            </w:r>
          </w:p>
        </w:tc>
        <w:tc>
          <w:tcPr>
            <w:tcW w:w="1309" w:type="dxa"/>
            <w:tcBorders>
              <w:top w:val="nil"/>
              <w:bottom w:val="nil"/>
            </w:tcBorders>
            <w:noWrap/>
            <w:hideMark/>
          </w:tcPr>
          <w:p w14:paraId="3519A2EB" w14:textId="77777777" w:rsidR="005A47BF" w:rsidRPr="006953E7" w:rsidRDefault="005A47BF" w:rsidP="00F01561">
            <w:r w:rsidRPr="006953E7">
              <w:t>0.75(0.28)</w:t>
            </w:r>
          </w:p>
        </w:tc>
        <w:tc>
          <w:tcPr>
            <w:tcW w:w="1598" w:type="dxa"/>
            <w:tcBorders>
              <w:top w:val="nil"/>
              <w:bottom w:val="nil"/>
            </w:tcBorders>
            <w:noWrap/>
            <w:hideMark/>
          </w:tcPr>
          <w:p w14:paraId="338BE5D1" w14:textId="77777777" w:rsidR="005A47BF" w:rsidRPr="006953E7" w:rsidRDefault="005A47BF" w:rsidP="00F01561">
            <w:r w:rsidRPr="006953E7">
              <w:t>1.92(0.38)</w:t>
            </w:r>
          </w:p>
        </w:tc>
        <w:tc>
          <w:tcPr>
            <w:tcW w:w="1315" w:type="dxa"/>
            <w:tcBorders>
              <w:top w:val="nil"/>
              <w:bottom w:val="nil"/>
            </w:tcBorders>
            <w:noWrap/>
            <w:hideMark/>
          </w:tcPr>
          <w:p w14:paraId="18FC519A" w14:textId="77777777" w:rsidR="005A47BF" w:rsidRPr="006953E7" w:rsidRDefault="005A47BF" w:rsidP="00F01561">
            <w:r w:rsidRPr="006953E7">
              <w:t>3.92(0.89)</w:t>
            </w:r>
          </w:p>
        </w:tc>
      </w:tr>
      <w:tr w:rsidR="005A47BF" w:rsidRPr="00E645CB" w14:paraId="6697805F" w14:textId="77777777" w:rsidTr="00F01561">
        <w:trPr>
          <w:trHeight w:val="288"/>
        </w:trPr>
        <w:tc>
          <w:tcPr>
            <w:tcW w:w="1980" w:type="dxa"/>
            <w:tcBorders>
              <w:top w:val="nil"/>
              <w:bottom w:val="nil"/>
            </w:tcBorders>
            <w:noWrap/>
            <w:hideMark/>
          </w:tcPr>
          <w:p w14:paraId="1FB6750F" w14:textId="77777777" w:rsidR="005A47BF" w:rsidRPr="00B033BB" w:rsidRDefault="005A47BF" w:rsidP="00F01561">
            <w:r w:rsidRPr="00B033BB">
              <w:t xml:space="preserve">Leafy Growth </w:t>
            </w:r>
          </w:p>
        </w:tc>
        <w:tc>
          <w:tcPr>
            <w:tcW w:w="1309" w:type="dxa"/>
            <w:tcBorders>
              <w:top w:val="nil"/>
              <w:bottom w:val="nil"/>
            </w:tcBorders>
            <w:noWrap/>
            <w:hideMark/>
          </w:tcPr>
          <w:p w14:paraId="35B57D38" w14:textId="77777777" w:rsidR="005A47BF" w:rsidRPr="006953E7" w:rsidRDefault="005A47BF" w:rsidP="00F01561">
            <w:r w:rsidRPr="006953E7">
              <w:t>2.17(0.35)</w:t>
            </w:r>
          </w:p>
        </w:tc>
        <w:tc>
          <w:tcPr>
            <w:tcW w:w="1598" w:type="dxa"/>
            <w:tcBorders>
              <w:top w:val="nil"/>
              <w:bottom w:val="nil"/>
            </w:tcBorders>
            <w:noWrap/>
            <w:hideMark/>
          </w:tcPr>
          <w:p w14:paraId="0E918CBD" w14:textId="77777777" w:rsidR="005A47BF" w:rsidRPr="006953E7" w:rsidRDefault="005A47BF" w:rsidP="00F01561">
            <w:r w:rsidRPr="006953E7">
              <w:t>2.58(0.47)</w:t>
            </w:r>
          </w:p>
        </w:tc>
        <w:tc>
          <w:tcPr>
            <w:tcW w:w="1315" w:type="dxa"/>
            <w:tcBorders>
              <w:top w:val="nil"/>
              <w:bottom w:val="nil"/>
            </w:tcBorders>
            <w:noWrap/>
            <w:hideMark/>
          </w:tcPr>
          <w:p w14:paraId="00D0D567" w14:textId="77777777" w:rsidR="005A47BF" w:rsidRPr="006953E7" w:rsidRDefault="005A47BF" w:rsidP="00F01561">
            <w:r w:rsidRPr="006953E7">
              <w:t>6.17(0.86)</w:t>
            </w:r>
          </w:p>
        </w:tc>
      </w:tr>
      <w:tr w:rsidR="005A47BF" w:rsidRPr="00E645CB" w14:paraId="14F8E26F" w14:textId="77777777" w:rsidTr="00F01561">
        <w:trPr>
          <w:trHeight w:val="288"/>
        </w:trPr>
        <w:tc>
          <w:tcPr>
            <w:tcW w:w="1980" w:type="dxa"/>
            <w:tcBorders>
              <w:top w:val="nil"/>
              <w:bottom w:val="nil"/>
            </w:tcBorders>
            <w:noWrap/>
            <w:hideMark/>
          </w:tcPr>
          <w:p w14:paraId="5D249FF1" w14:textId="77777777" w:rsidR="005A47BF" w:rsidRPr="00B033BB" w:rsidRDefault="005A47BF" w:rsidP="00F01561">
            <w:r w:rsidRPr="00B033BB">
              <w:t xml:space="preserve">Squaring </w:t>
            </w:r>
          </w:p>
        </w:tc>
        <w:tc>
          <w:tcPr>
            <w:tcW w:w="1309" w:type="dxa"/>
            <w:tcBorders>
              <w:top w:val="nil"/>
              <w:bottom w:val="nil"/>
            </w:tcBorders>
            <w:noWrap/>
            <w:hideMark/>
          </w:tcPr>
          <w:p w14:paraId="6118C747" w14:textId="77777777" w:rsidR="005A47BF" w:rsidRPr="006953E7" w:rsidRDefault="005A47BF" w:rsidP="00F01561">
            <w:r w:rsidRPr="006953E7">
              <w:t>5.0(0.74)</w:t>
            </w:r>
          </w:p>
        </w:tc>
        <w:tc>
          <w:tcPr>
            <w:tcW w:w="1598" w:type="dxa"/>
            <w:tcBorders>
              <w:top w:val="nil"/>
              <w:bottom w:val="nil"/>
            </w:tcBorders>
            <w:noWrap/>
            <w:hideMark/>
          </w:tcPr>
          <w:p w14:paraId="0EA1C9C2" w14:textId="77777777" w:rsidR="005A47BF" w:rsidRPr="006953E7" w:rsidRDefault="005A47BF" w:rsidP="00F01561">
            <w:r w:rsidRPr="006953E7">
              <w:t>4.33(0.95)</w:t>
            </w:r>
          </w:p>
        </w:tc>
        <w:tc>
          <w:tcPr>
            <w:tcW w:w="1315" w:type="dxa"/>
            <w:tcBorders>
              <w:top w:val="nil"/>
              <w:bottom w:val="nil"/>
            </w:tcBorders>
            <w:noWrap/>
            <w:hideMark/>
          </w:tcPr>
          <w:p w14:paraId="6FC5DE95" w14:textId="77777777" w:rsidR="005A47BF" w:rsidRPr="006953E7" w:rsidRDefault="005A47BF" w:rsidP="00F01561">
            <w:r w:rsidRPr="006953E7">
              <w:t>4.0(0.94)</w:t>
            </w:r>
          </w:p>
        </w:tc>
      </w:tr>
      <w:tr w:rsidR="005A47BF" w:rsidRPr="00E645CB" w14:paraId="230AC28B" w14:textId="77777777" w:rsidTr="00F01561">
        <w:trPr>
          <w:trHeight w:val="288"/>
        </w:trPr>
        <w:tc>
          <w:tcPr>
            <w:tcW w:w="1980" w:type="dxa"/>
            <w:tcBorders>
              <w:top w:val="nil"/>
              <w:bottom w:val="nil"/>
            </w:tcBorders>
            <w:noWrap/>
            <w:hideMark/>
          </w:tcPr>
          <w:p w14:paraId="2B1369CF" w14:textId="77777777" w:rsidR="005A47BF" w:rsidRPr="00B033BB" w:rsidRDefault="005A47BF" w:rsidP="00F01561">
            <w:r w:rsidRPr="00B033BB">
              <w:t>Flower</w:t>
            </w:r>
          </w:p>
        </w:tc>
        <w:tc>
          <w:tcPr>
            <w:tcW w:w="1309" w:type="dxa"/>
            <w:tcBorders>
              <w:top w:val="nil"/>
              <w:bottom w:val="nil"/>
            </w:tcBorders>
            <w:noWrap/>
            <w:hideMark/>
          </w:tcPr>
          <w:p w14:paraId="22CEE77E" w14:textId="77777777" w:rsidR="005A47BF" w:rsidRPr="006953E7" w:rsidRDefault="005A47BF" w:rsidP="00F01561">
            <w:r w:rsidRPr="006953E7">
              <w:t>8.42(1.05)</w:t>
            </w:r>
          </w:p>
        </w:tc>
        <w:tc>
          <w:tcPr>
            <w:tcW w:w="1598" w:type="dxa"/>
            <w:tcBorders>
              <w:top w:val="nil"/>
              <w:bottom w:val="nil"/>
            </w:tcBorders>
            <w:noWrap/>
            <w:hideMark/>
          </w:tcPr>
          <w:p w14:paraId="76939693" w14:textId="77777777" w:rsidR="005A47BF" w:rsidRPr="006953E7" w:rsidRDefault="005A47BF" w:rsidP="00F01561">
            <w:r w:rsidRPr="006953E7">
              <w:t>5.17(0.83)</w:t>
            </w:r>
          </w:p>
        </w:tc>
        <w:tc>
          <w:tcPr>
            <w:tcW w:w="1315" w:type="dxa"/>
            <w:tcBorders>
              <w:top w:val="nil"/>
              <w:bottom w:val="nil"/>
            </w:tcBorders>
            <w:noWrap/>
            <w:hideMark/>
          </w:tcPr>
          <w:p w14:paraId="17048263" w14:textId="77777777" w:rsidR="005A47BF" w:rsidRPr="006953E7" w:rsidRDefault="005A47BF" w:rsidP="00F01561">
            <w:r w:rsidRPr="006953E7">
              <w:t>7.08(0.91)</w:t>
            </w:r>
          </w:p>
        </w:tc>
      </w:tr>
      <w:tr w:rsidR="005A47BF" w:rsidRPr="00E645CB" w14:paraId="472327A2" w14:textId="77777777" w:rsidTr="00F01561">
        <w:trPr>
          <w:trHeight w:val="288"/>
        </w:trPr>
        <w:tc>
          <w:tcPr>
            <w:tcW w:w="1980" w:type="dxa"/>
            <w:tcBorders>
              <w:top w:val="nil"/>
              <w:bottom w:val="nil"/>
            </w:tcBorders>
            <w:noWrap/>
            <w:hideMark/>
          </w:tcPr>
          <w:p w14:paraId="6ED61946" w14:textId="77777777" w:rsidR="005A47BF" w:rsidRPr="00B033BB" w:rsidRDefault="005A47BF" w:rsidP="00F01561">
            <w:r w:rsidRPr="00B033BB">
              <w:t xml:space="preserve">Boll Development </w:t>
            </w:r>
          </w:p>
        </w:tc>
        <w:tc>
          <w:tcPr>
            <w:tcW w:w="1309" w:type="dxa"/>
            <w:tcBorders>
              <w:top w:val="nil"/>
              <w:bottom w:val="nil"/>
            </w:tcBorders>
            <w:noWrap/>
            <w:hideMark/>
          </w:tcPr>
          <w:p w14:paraId="269476E9" w14:textId="77777777" w:rsidR="005A47BF" w:rsidRPr="006953E7" w:rsidRDefault="005A47BF" w:rsidP="00F01561">
            <w:r w:rsidRPr="006953E7">
              <w:t>11.75(0.85)</w:t>
            </w:r>
          </w:p>
        </w:tc>
        <w:tc>
          <w:tcPr>
            <w:tcW w:w="1598" w:type="dxa"/>
            <w:tcBorders>
              <w:top w:val="nil"/>
              <w:bottom w:val="nil"/>
            </w:tcBorders>
            <w:noWrap/>
            <w:hideMark/>
          </w:tcPr>
          <w:p w14:paraId="28A29273" w14:textId="77777777" w:rsidR="005A47BF" w:rsidRPr="006953E7" w:rsidRDefault="005A47BF" w:rsidP="00F01561">
            <w:r w:rsidRPr="006953E7">
              <w:t>9.58(1.69)</w:t>
            </w:r>
          </w:p>
        </w:tc>
        <w:tc>
          <w:tcPr>
            <w:tcW w:w="1315" w:type="dxa"/>
            <w:tcBorders>
              <w:top w:val="nil"/>
              <w:bottom w:val="nil"/>
            </w:tcBorders>
            <w:noWrap/>
            <w:hideMark/>
          </w:tcPr>
          <w:p w14:paraId="7FD91C64" w14:textId="77777777" w:rsidR="005A47BF" w:rsidRPr="006953E7" w:rsidRDefault="005A47BF" w:rsidP="00F01561">
            <w:r w:rsidRPr="006953E7">
              <w:t>7.0(0.98)</w:t>
            </w:r>
          </w:p>
        </w:tc>
      </w:tr>
      <w:tr w:rsidR="005A47BF" w:rsidRPr="00E645CB" w14:paraId="40F20F67" w14:textId="77777777" w:rsidTr="00F01561">
        <w:trPr>
          <w:trHeight w:val="288"/>
        </w:trPr>
        <w:tc>
          <w:tcPr>
            <w:tcW w:w="1980" w:type="dxa"/>
            <w:tcBorders>
              <w:top w:val="nil"/>
              <w:bottom w:val="nil"/>
            </w:tcBorders>
            <w:noWrap/>
          </w:tcPr>
          <w:p w14:paraId="2AB43CB5" w14:textId="77777777" w:rsidR="005A47BF" w:rsidRPr="00B033BB" w:rsidRDefault="005A47BF" w:rsidP="00F01561">
            <w:pPr>
              <w:jc w:val="center"/>
              <w:rPr>
                <w:i/>
              </w:rPr>
            </w:pPr>
            <w:r w:rsidRPr="00B033BB">
              <w:rPr>
                <w:i/>
              </w:rPr>
              <w:t>2018</w:t>
            </w:r>
          </w:p>
        </w:tc>
        <w:tc>
          <w:tcPr>
            <w:tcW w:w="1309" w:type="dxa"/>
            <w:tcBorders>
              <w:top w:val="nil"/>
              <w:bottom w:val="nil"/>
            </w:tcBorders>
            <w:noWrap/>
          </w:tcPr>
          <w:p w14:paraId="5F89B0D6" w14:textId="77777777" w:rsidR="005A47BF" w:rsidRPr="006953E7" w:rsidRDefault="005A47BF" w:rsidP="00F01561"/>
        </w:tc>
        <w:tc>
          <w:tcPr>
            <w:tcW w:w="1598" w:type="dxa"/>
            <w:tcBorders>
              <w:top w:val="nil"/>
              <w:bottom w:val="nil"/>
            </w:tcBorders>
            <w:noWrap/>
          </w:tcPr>
          <w:p w14:paraId="4051EDB7" w14:textId="77777777" w:rsidR="005A47BF" w:rsidRPr="006953E7" w:rsidRDefault="005A47BF" w:rsidP="00F01561"/>
        </w:tc>
        <w:tc>
          <w:tcPr>
            <w:tcW w:w="1315" w:type="dxa"/>
            <w:tcBorders>
              <w:top w:val="nil"/>
              <w:bottom w:val="nil"/>
            </w:tcBorders>
            <w:noWrap/>
          </w:tcPr>
          <w:p w14:paraId="22195582" w14:textId="77777777" w:rsidR="005A47BF" w:rsidRPr="006953E7" w:rsidRDefault="005A47BF" w:rsidP="00F01561"/>
        </w:tc>
      </w:tr>
      <w:tr w:rsidR="005A47BF" w:rsidRPr="00B67F04" w14:paraId="7FBBA304" w14:textId="77777777" w:rsidTr="00F01561">
        <w:tblPrEx>
          <w:tblBorders>
            <w:top w:val="none" w:sz="0" w:space="0" w:color="auto"/>
          </w:tblBorders>
        </w:tblPrEx>
        <w:trPr>
          <w:trHeight w:val="288"/>
        </w:trPr>
        <w:tc>
          <w:tcPr>
            <w:tcW w:w="1980" w:type="dxa"/>
            <w:tcBorders>
              <w:top w:val="nil"/>
              <w:bottom w:val="nil"/>
            </w:tcBorders>
            <w:noWrap/>
            <w:hideMark/>
          </w:tcPr>
          <w:p w14:paraId="2145BE95" w14:textId="77777777" w:rsidR="005A47BF" w:rsidRPr="00B033BB" w:rsidRDefault="005A47BF" w:rsidP="00F01561">
            <w:r>
              <w:t>Seed*</w:t>
            </w:r>
          </w:p>
        </w:tc>
        <w:tc>
          <w:tcPr>
            <w:tcW w:w="1309" w:type="dxa"/>
            <w:tcBorders>
              <w:top w:val="nil"/>
              <w:bottom w:val="nil"/>
            </w:tcBorders>
            <w:noWrap/>
            <w:hideMark/>
          </w:tcPr>
          <w:p w14:paraId="0BAD1DA5" w14:textId="77777777" w:rsidR="005A47BF" w:rsidRPr="00B67F04" w:rsidRDefault="005A47BF" w:rsidP="00F01561">
            <w:r w:rsidRPr="00B67F04">
              <w:t>0.67(0.36)</w:t>
            </w:r>
            <w:r w:rsidRPr="00B67F04">
              <w:rPr>
                <w:vertAlign w:val="superscript"/>
              </w:rPr>
              <w:t>a</w:t>
            </w:r>
          </w:p>
        </w:tc>
        <w:tc>
          <w:tcPr>
            <w:tcW w:w="1598" w:type="dxa"/>
            <w:tcBorders>
              <w:top w:val="nil"/>
              <w:bottom w:val="nil"/>
            </w:tcBorders>
            <w:noWrap/>
            <w:hideMark/>
          </w:tcPr>
          <w:p w14:paraId="0B56E94F" w14:textId="77777777" w:rsidR="005A47BF" w:rsidRPr="00B67F04" w:rsidRDefault="005A47BF" w:rsidP="00F01561">
            <w:r w:rsidRPr="00B67F04">
              <w:t>3.33(1.42)</w:t>
            </w:r>
            <w:r>
              <w:rPr>
                <w:vertAlign w:val="superscript"/>
              </w:rPr>
              <w:t>a</w:t>
            </w:r>
          </w:p>
        </w:tc>
        <w:tc>
          <w:tcPr>
            <w:tcW w:w="1315" w:type="dxa"/>
            <w:tcBorders>
              <w:top w:val="nil"/>
              <w:bottom w:val="nil"/>
            </w:tcBorders>
            <w:noWrap/>
            <w:hideMark/>
          </w:tcPr>
          <w:p w14:paraId="20412F2D" w14:textId="77777777" w:rsidR="005A47BF" w:rsidRPr="00B67F04" w:rsidRDefault="005A47BF" w:rsidP="00F01561">
            <w:r w:rsidRPr="00B67F04">
              <w:t>9.67(1.93)</w:t>
            </w:r>
            <w:r>
              <w:rPr>
                <w:vertAlign w:val="superscript"/>
              </w:rPr>
              <w:t>b</w:t>
            </w:r>
          </w:p>
        </w:tc>
      </w:tr>
      <w:tr w:rsidR="005A47BF" w:rsidRPr="00B67F04" w14:paraId="2A3283D8" w14:textId="77777777" w:rsidTr="00F01561">
        <w:tblPrEx>
          <w:tblBorders>
            <w:top w:val="none" w:sz="0" w:space="0" w:color="auto"/>
          </w:tblBorders>
        </w:tblPrEx>
        <w:trPr>
          <w:trHeight w:val="288"/>
        </w:trPr>
        <w:tc>
          <w:tcPr>
            <w:tcW w:w="1980" w:type="dxa"/>
            <w:tcBorders>
              <w:top w:val="nil"/>
            </w:tcBorders>
            <w:noWrap/>
            <w:hideMark/>
          </w:tcPr>
          <w:p w14:paraId="5C69D034" w14:textId="77777777" w:rsidR="005A47BF" w:rsidRPr="00B033BB" w:rsidRDefault="005A47BF" w:rsidP="00F01561">
            <w:r w:rsidRPr="00B033BB">
              <w:t>Seedling</w:t>
            </w:r>
            <w:r>
              <w:t>*</w:t>
            </w:r>
            <w:r w:rsidRPr="00B033BB">
              <w:t xml:space="preserve"> </w:t>
            </w:r>
          </w:p>
        </w:tc>
        <w:tc>
          <w:tcPr>
            <w:tcW w:w="1309" w:type="dxa"/>
            <w:tcBorders>
              <w:top w:val="nil"/>
            </w:tcBorders>
            <w:noWrap/>
            <w:hideMark/>
          </w:tcPr>
          <w:p w14:paraId="62654F8D" w14:textId="77777777" w:rsidR="005A47BF" w:rsidRPr="00B67F04" w:rsidRDefault="005A47BF" w:rsidP="00F01561">
            <w:r w:rsidRPr="00B67F04">
              <w:t>1.92(0.47)</w:t>
            </w:r>
            <w:r w:rsidRPr="00B67F04">
              <w:rPr>
                <w:vertAlign w:val="superscript"/>
              </w:rPr>
              <w:t>a</w:t>
            </w:r>
          </w:p>
        </w:tc>
        <w:tc>
          <w:tcPr>
            <w:tcW w:w="1598" w:type="dxa"/>
            <w:tcBorders>
              <w:top w:val="nil"/>
            </w:tcBorders>
            <w:noWrap/>
            <w:hideMark/>
          </w:tcPr>
          <w:p w14:paraId="63A9CD4E" w14:textId="77777777" w:rsidR="005A47BF" w:rsidRPr="00B67F04" w:rsidRDefault="005A47BF" w:rsidP="00F01561">
            <w:r w:rsidRPr="00B67F04">
              <w:t>3.92(0.82)</w:t>
            </w:r>
            <w:r w:rsidRPr="00B67F04">
              <w:rPr>
                <w:vertAlign w:val="superscript"/>
              </w:rPr>
              <w:t>a</w:t>
            </w:r>
          </w:p>
        </w:tc>
        <w:tc>
          <w:tcPr>
            <w:tcW w:w="1315" w:type="dxa"/>
            <w:tcBorders>
              <w:top w:val="nil"/>
            </w:tcBorders>
            <w:noWrap/>
            <w:hideMark/>
          </w:tcPr>
          <w:p w14:paraId="0436178F" w14:textId="77777777" w:rsidR="005A47BF" w:rsidRPr="00B67F04" w:rsidRDefault="005A47BF" w:rsidP="00F01561">
            <w:r w:rsidRPr="00B67F04">
              <w:t>21.75(2.55)</w:t>
            </w:r>
            <w:r w:rsidRPr="00B67F04">
              <w:rPr>
                <w:vertAlign w:val="superscript"/>
              </w:rPr>
              <w:t>b</w:t>
            </w:r>
          </w:p>
        </w:tc>
      </w:tr>
      <w:tr w:rsidR="005A47BF" w:rsidRPr="00B67F04" w14:paraId="401B11A7" w14:textId="77777777" w:rsidTr="00F01561">
        <w:tblPrEx>
          <w:tblBorders>
            <w:top w:val="none" w:sz="0" w:space="0" w:color="auto"/>
          </w:tblBorders>
        </w:tblPrEx>
        <w:trPr>
          <w:trHeight w:val="288"/>
        </w:trPr>
        <w:tc>
          <w:tcPr>
            <w:tcW w:w="1980" w:type="dxa"/>
            <w:noWrap/>
            <w:hideMark/>
          </w:tcPr>
          <w:p w14:paraId="6EF8C677" w14:textId="77777777" w:rsidR="005A47BF" w:rsidRPr="00B033BB" w:rsidRDefault="005A47BF" w:rsidP="00F01561">
            <w:r w:rsidRPr="00B033BB">
              <w:t xml:space="preserve">Leafy Growth </w:t>
            </w:r>
          </w:p>
        </w:tc>
        <w:tc>
          <w:tcPr>
            <w:tcW w:w="1309" w:type="dxa"/>
            <w:noWrap/>
            <w:hideMark/>
          </w:tcPr>
          <w:p w14:paraId="58E2AAA1" w14:textId="77777777" w:rsidR="005A47BF" w:rsidRPr="00B67F04" w:rsidRDefault="005A47BF" w:rsidP="00F01561">
            <w:r w:rsidRPr="00B67F04">
              <w:t>2.42(0.61)</w:t>
            </w:r>
          </w:p>
        </w:tc>
        <w:tc>
          <w:tcPr>
            <w:tcW w:w="1598" w:type="dxa"/>
            <w:noWrap/>
            <w:hideMark/>
          </w:tcPr>
          <w:p w14:paraId="0AB8D5CE" w14:textId="77777777" w:rsidR="005A47BF" w:rsidRPr="00B67F04" w:rsidRDefault="005A47BF" w:rsidP="00F01561">
            <w:r w:rsidRPr="00B67F04">
              <w:t>2.25(0.60)</w:t>
            </w:r>
          </w:p>
        </w:tc>
        <w:tc>
          <w:tcPr>
            <w:tcW w:w="1315" w:type="dxa"/>
            <w:noWrap/>
            <w:hideMark/>
          </w:tcPr>
          <w:p w14:paraId="6FEF0837" w14:textId="77777777" w:rsidR="005A47BF" w:rsidRPr="00B67F04" w:rsidRDefault="005A47BF" w:rsidP="00F01561">
            <w:r w:rsidRPr="00B67F04">
              <w:t>5.58(1.10)</w:t>
            </w:r>
          </w:p>
        </w:tc>
      </w:tr>
      <w:tr w:rsidR="005A47BF" w:rsidRPr="00B67F04" w14:paraId="12A80D86" w14:textId="77777777" w:rsidTr="00F01561">
        <w:tblPrEx>
          <w:tblBorders>
            <w:top w:val="none" w:sz="0" w:space="0" w:color="auto"/>
          </w:tblBorders>
        </w:tblPrEx>
        <w:trPr>
          <w:trHeight w:val="288"/>
        </w:trPr>
        <w:tc>
          <w:tcPr>
            <w:tcW w:w="1980" w:type="dxa"/>
            <w:noWrap/>
            <w:hideMark/>
          </w:tcPr>
          <w:p w14:paraId="69810E41" w14:textId="77777777" w:rsidR="005A47BF" w:rsidRPr="00B033BB" w:rsidRDefault="005A47BF" w:rsidP="00F01561">
            <w:r w:rsidRPr="00B033BB">
              <w:t xml:space="preserve">Squaring </w:t>
            </w:r>
          </w:p>
        </w:tc>
        <w:tc>
          <w:tcPr>
            <w:tcW w:w="1309" w:type="dxa"/>
            <w:noWrap/>
            <w:hideMark/>
          </w:tcPr>
          <w:p w14:paraId="170CC49C" w14:textId="77777777" w:rsidR="005A47BF" w:rsidRPr="00B67F04" w:rsidRDefault="005A47BF" w:rsidP="00F01561">
            <w:r w:rsidRPr="00B67F04">
              <w:t>6.33(0.79)</w:t>
            </w:r>
          </w:p>
        </w:tc>
        <w:tc>
          <w:tcPr>
            <w:tcW w:w="1598" w:type="dxa"/>
            <w:noWrap/>
            <w:hideMark/>
          </w:tcPr>
          <w:p w14:paraId="5FDF44D9" w14:textId="77777777" w:rsidR="005A47BF" w:rsidRPr="00B67F04" w:rsidRDefault="005A47BF" w:rsidP="00F01561">
            <w:r w:rsidRPr="00B67F04">
              <w:t>5.0(0.62)</w:t>
            </w:r>
          </w:p>
        </w:tc>
        <w:tc>
          <w:tcPr>
            <w:tcW w:w="1315" w:type="dxa"/>
            <w:noWrap/>
            <w:hideMark/>
          </w:tcPr>
          <w:p w14:paraId="1361312B" w14:textId="77777777" w:rsidR="005A47BF" w:rsidRPr="00B67F04" w:rsidRDefault="005A47BF" w:rsidP="00F01561">
            <w:r w:rsidRPr="00B67F04">
              <w:t>6.42(0.92)</w:t>
            </w:r>
          </w:p>
        </w:tc>
      </w:tr>
      <w:tr w:rsidR="005A47BF" w:rsidRPr="00B67F04" w14:paraId="60D319E8" w14:textId="77777777" w:rsidTr="00F01561">
        <w:tblPrEx>
          <w:tblBorders>
            <w:top w:val="none" w:sz="0" w:space="0" w:color="auto"/>
          </w:tblBorders>
        </w:tblPrEx>
        <w:trPr>
          <w:trHeight w:val="288"/>
        </w:trPr>
        <w:tc>
          <w:tcPr>
            <w:tcW w:w="1980" w:type="dxa"/>
            <w:noWrap/>
            <w:hideMark/>
          </w:tcPr>
          <w:p w14:paraId="541B8B6B" w14:textId="77777777" w:rsidR="005A47BF" w:rsidRPr="00B033BB" w:rsidRDefault="005A47BF" w:rsidP="00F01561">
            <w:r w:rsidRPr="00B033BB">
              <w:t>Flower</w:t>
            </w:r>
          </w:p>
        </w:tc>
        <w:tc>
          <w:tcPr>
            <w:tcW w:w="1309" w:type="dxa"/>
            <w:noWrap/>
            <w:hideMark/>
          </w:tcPr>
          <w:p w14:paraId="3FC07B7C" w14:textId="77777777" w:rsidR="005A47BF" w:rsidRPr="00B67F04" w:rsidRDefault="005A47BF" w:rsidP="00F01561">
            <w:r w:rsidRPr="00B67F04">
              <w:t>9.0(1.34)</w:t>
            </w:r>
          </w:p>
        </w:tc>
        <w:tc>
          <w:tcPr>
            <w:tcW w:w="1598" w:type="dxa"/>
            <w:noWrap/>
            <w:hideMark/>
          </w:tcPr>
          <w:p w14:paraId="564E284D" w14:textId="77777777" w:rsidR="005A47BF" w:rsidRPr="00B67F04" w:rsidRDefault="005A47BF" w:rsidP="00F01561">
            <w:r w:rsidRPr="00B67F04">
              <w:t>8.08(1.19)</w:t>
            </w:r>
          </w:p>
        </w:tc>
        <w:tc>
          <w:tcPr>
            <w:tcW w:w="1315" w:type="dxa"/>
            <w:noWrap/>
            <w:hideMark/>
          </w:tcPr>
          <w:p w14:paraId="0F6CED2A" w14:textId="77777777" w:rsidR="005A47BF" w:rsidRPr="00B67F04" w:rsidRDefault="005A47BF" w:rsidP="00F01561">
            <w:r w:rsidRPr="00B67F04">
              <w:t>9.92(0.94)</w:t>
            </w:r>
          </w:p>
        </w:tc>
      </w:tr>
      <w:tr w:rsidR="005A47BF" w:rsidRPr="00B67F04" w14:paraId="17949257" w14:textId="77777777" w:rsidTr="00F01561">
        <w:tblPrEx>
          <w:tblBorders>
            <w:top w:val="none" w:sz="0" w:space="0" w:color="auto"/>
          </w:tblBorders>
        </w:tblPrEx>
        <w:trPr>
          <w:trHeight w:val="288"/>
        </w:trPr>
        <w:tc>
          <w:tcPr>
            <w:tcW w:w="1980" w:type="dxa"/>
            <w:noWrap/>
            <w:hideMark/>
          </w:tcPr>
          <w:p w14:paraId="1D95B538" w14:textId="77777777" w:rsidR="005A47BF" w:rsidRPr="00B033BB" w:rsidRDefault="005A47BF" w:rsidP="00F01561">
            <w:r w:rsidRPr="00B033BB">
              <w:t xml:space="preserve">Boll Development </w:t>
            </w:r>
          </w:p>
        </w:tc>
        <w:tc>
          <w:tcPr>
            <w:tcW w:w="1309" w:type="dxa"/>
            <w:noWrap/>
            <w:hideMark/>
          </w:tcPr>
          <w:p w14:paraId="1355FA51" w14:textId="77777777" w:rsidR="005A47BF" w:rsidRPr="00B67F04" w:rsidRDefault="005A47BF" w:rsidP="00F01561">
            <w:r w:rsidRPr="00B67F04">
              <w:t>6.67(0.87)</w:t>
            </w:r>
          </w:p>
        </w:tc>
        <w:tc>
          <w:tcPr>
            <w:tcW w:w="1598" w:type="dxa"/>
            <w:noWrap/>
            <w:hideMark/>
          </w:tcPr>
          <w:p w14:paraId="6470A826" w14:textId="77777777" w:rsidR="005A47BF" w:rsidRPr="00B67F04" w:rsidRDefault="005A47BF" w:rsidP="00F01561">
            <w:r w:rsidRPr="00B67F04">
              <w:t>6.92(1.78)</w:t>
            </w:r>
          </w:p>
        </w:tc>
        <w:tc>
          <w:tcPr>
            <w:tcW w:w="1315" w:type="dxa"/>
            <w:noWrap/>
            <w:hideMark/>
          </w:tcPr>
          <w:p w14:paraId="50EFB8E2" w14:textId="77777777" w:rsidR="005A47BF" w:rsidRPr="00B67F04" w:rsidRDefault="005A47BF" w:rsidP="00F01561">
            <w:r w:rsidRPr="00B67F04">
              <w:t>8.0(1.18)</w:t>
            </w:r>
          </w:p>
        </w:tc>
      </w:tr>
    </w:tbl>
    <w:p w14:paraId="39BEDE16" w14:textId="77777777" w:rsidR="005A47BF" w:rsidRDefault="005A47BF" w:rsidP="005A47BF"/>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0"/>
        <w:gridCol w:w="1231"/>
        <w:gridCol w:w="40"/>
        <w:gridCol w:w="1609"/>
        <w:gridCol w:w="1245"/>
        <w:gridCol w:w="95"/>
      </w:tblGrid>
      <w:tr w:rsidR="005A47BF" w:rsidRPr="00104881" w14:paraId="0942B543" w14:textId="77777777" w:rsidTr="00F01561">
        <w:trPr>
          <w:trHeight w:val="288"/>
        </w:trPr>
        <w:tc>
          <w:tcPr>
            <w:tcW w:w="4950" w:type="dxa"/>
            <w:gridSpan w:val="4"/>
            <w:tcBorders>
              <w:bottom w:val="single" w:sz="4" w:space="0" w:color="auto"/>
            </w:tcBorders>
            <w:noWrap/>
            <w:hideMark/>
          </w:tcPr>
          <w:p w14:paraId="6A5ABA98" w14:textId="77777777" w:rsidR="005A47BF" w:rsidRPr="006953E7" w:rsidRDefault="005A47BF" w:rsidP="00F01561">
            <w:pPr>
              <w:rPr>
                <w:i/>
                <w:iCs/>
              </w:rPr>
            </w:pPr>
            <w:r>
              <w:rPr>
                <w:i/>
                <w:iCs/>
              </w:rPr>
              <w:t xml:space="preserve">b) </w:t>
            </w:r>
            <w:r w:rsidRPr="006953E7">
              <w:rPr>
                <w:i/>
                <w:iCs/>
              </w:rPr>
              <w:t xml:space="preserve">Predator Diversity (H) </w:t>
            </w:r>
          </w:p>
        </w:tc>
        <w:tc>
          <w:tcPr>
            <w:tcW w:w="1340" w:type="dxa"/>
            <w:gridSpan w:val="2"/>
            <w:tcBorders>
              <w:bottom w:val="single" w:sz="4" w:space="0" w:color="auto"/>
            </w:tcBorders>
            <w:noWrap/>
            <w:hideMark/>
          </w:tcPr>
          <w:p w14:paraId="35B559CC" w14:textId="77777777" w:rsidR="005A47BF" w:rsidRPr="006953E7" w:rsidRDefault="005A47BF" w:rsidP="00F01561">
            <w:pPr>
              <w:rPr>
                <w:i/>
                <w:iCs/>
              </w:rPr>
            </w:pPr>
          </w:p>
        </w:tc>
      </w:tr>
      <w:tr w:rsidR="005A47BF" w:rsidRPr="00104881" w14:paraId="2FB44491" w14:textId="77777777" w:rsidTr="00F01561">
        <w:trPr>
          <w:trHeight w:val="288"/>
        </w:trPr>
        <w:tc>
          <w:tcPr>
            <w:tcW w:w="2070" w:type="dxa"/>
            <w:tcBorders>
              <w:top w:val="single" w:sz="4" w:space="0" w:color="auto"/>
              <w:bottom w:val="single" w:sz="4" w:space="0" w:color="auto"/>
            </w:tcBorders>
            <w:noWrap/>
            <w:hideMark/>
          </w:tcPr>
          <w:p w14:paraId="5F30901F" w14:textId="77777777" w:rsidR="005A47BF" w:rsidRPr="006953E7" w:rsidRDefault="005A47BF" w:rsidP="00F01561">
            <w:r w:rsidRPr="006953E7">
              <w:t xml:space="preserve">Cotton Stage </w:t>
            </w:r>
          </w:p>
        </w:tc>
        <w:tc>
          <w:tcPr>
            <w:tcW w:w="1231" w:type="dxa"/>
            <w:tcBorders>
              <w:top w:val="single" w:sz="4" w:space="0" w:color="auto"/>
              <w:bottom w:val="single" w:sz="4" w:space="0" w:color="auto"/>
            </w:tcBorders>
            <w:noWrap/>
            <w:hideMark/>
          </w:tcPr>
          <w:p w14:paraId="6515EBB9" w14:textId="77777777" w:rsidR="005A47BF" w:rsidRPr="006953E7" w:rsidRDefault="005A47BF" w:rsidP="00F01561">
            <w:r w:rsidRPr="006953E7">
              <w:t xml:space="preserve">No Cover </w:t>
            </w:r>
          </w:p>
        </w:tc>
        <w:tc>
          <w:tcPr>
            <w:tcW w:w="1649" w:type="dxa"/>
            <w:gridSpan w:val="2"/>
            <w:tcBorders>
              <w:top w:val="single" w:sz="4" w:space="0" w:color="auto"/>
              <w:bottom w:val="single" w:sz="4" w:space="0" w:color="auto"/>
            </w:tcBorders>
            <w:noWrap/>
            <w:hideMark/>
          </w:tcPr>
          <w:p w14:paraId="1500F8B8" w14:textId="77777777" w:rsidR="005A47BF" w:rsidRPr="006953E7" w:rsidRDefault="005A47BF" w:rsidP="00F01561">
            <w:r w:rsidRPr="006953E7">
              <w:t xml:space="preserve">Crimson Clover </w:t>
            </w:r>
          </w:p>
        </w:tc>
        <w:tc>
          <w:tcPr>
            <w:tcW w:w="1340" w:type="dxa"/>
            <w:gridSpan w:val="2"/>
            <w:tcBorders>
              <w:top w:val="single" w:sz="4" w:space="0" w:color="auto"/>
              <w:bottom w:val="single" w:sz="4" w:space="0" w:color="auto"/>
            </w:tcBorders>
            <w:noWrap/>
            <w:hideMark/>
          </w:tcPr>
          <w:p w14:paraId="61525C85" w14:textId="77777777" w:rsidR="005A47BF" w:rsidRPr="006953E7" w:rsidRDefault="005A47BF" w:rsidP="00F01561">
            <w:r w:rsidRPr="006953E7">
              <w:t xml:space="preserve">Rye </w:t>
            </w:r>
          </w:p>
        </w:tc>
      </w:tr>
      <w:tr w:rsidR="005A47BF" w:rsidRPr="00104881" w14:paraId="6828DA8B" w14:textId="77777777" w:rsidTr="00F01561">
        <w:trPr>
          <w:trHeight w:val="288"/>
        </w:trPr>
        <w:tc>
          <w:tcPr>
            <w:tcW w:w="2070" w:type="dxa"/>
            <w:tcBorders>
              <w:top w:val="single" w:sz="4" w:space="0" w:color="auto"/>
              <w:bottom w:val="nil"/>
            </w:tcBorders>
            <w:noWrap/>
          </w:tcPr>
          <w:p w14:paraId="31B737E2" w14:textId="77777777" w:rsidR="005A47BF" w:rsidRPr="00995B7A" w:rsidRDefault="005A47BF" w:rsidP="00F01561">
            <w:pPr>
              <w:jc w:val="center"/>
              <w:rPr>
                <w:i/>
              </w:rPr>
            </w:pPr>
            <w:r w:rsidRPr="00995B7A">
              <w:rPr>
                <w:i/>
              </w:rPr>
              <w:t>2017</w:t>
            </w:r>
          </w:p>
        </w:tc>
        <w:tc>
          <w:tcPr>
            <w:tcW w:w="1231" w:type="dxa"/>
            <w:tcBorders>
              <w:top w:val="single" w:sz="4" w:space="0" w:color="auto"/>
              <w:bottom w:val="nil"/>
            </w:tcBorders>
            <w:noWrap/>
          </w:tcPr>
          <w:p w14:paraId="5CE79E55" w14:textId="77777777" w:rsidR="005A47BF" w:rsidRPr="006953E7" w:rsidRDefault="005A47BF" w:rsidP="00F01561"/>
        </w:tc>
        <w:tc>
          <w:tcPr>
            <w:tcW w:w="1649" w:type="dxa"/>
            <w:gridSpan w:val="2"/>
            <w:tcBorders>
              <w:top w:val="single" w:sz="4" w:space="0" w:color="auto"/>
              <w:bottom w:val="nil"/>
            </w:tcBorders>
            <w:noWrap/>
          </w:tcPr>
          <w:p w14:paraId="3CB21CCA" w14:textId="77777777" w:rsidR="005A47BF" w:rsidRPr="006953E7" w:rsidRDefault="005A47BF" w:rsidP="00F01561"/>
        </w:tc>
        <w:tc>
          <w:tcPr>
            <w:tcW w:w="1340" w:type="dxa"/>
            <w:gridSpan w:val="2"/>
            <w:tcBorders>
              <w:top w:val="single" w:sz="4" w:space="0" w:color="auto"/>
              <w:bottom w:val="nil"/>
            </w:tcBorders>
            <w:noWrap/>
          </w:tcPr>
          <w:p w14:paraId="1807392B" w14:textId="77777777" w:rsidR="005A47BF" w:rsidRPr="006953E7" w:rsidRDefault="005A47BF" w:rsidP="00F01561"/>
        </w:tc>
      </w:tr>
      <w:tr w:rsidR="005A47BF" w:rsidRPr="00104881" w14:paraId="172E43E3" w14:textId="77777777" w:rsidTr="00F01561">
        <w:trPr>
          <w:trHeight w:val="288"/>
        </w:trPr>
        <w:tc>
          <w:tcPr>
            <w:tcW w:w="2070" w:type="dxa"/>
            <w:tcBorders>
              <w:top w:val="nil"/>
              <w:bottom w:val="nil"/>
            </w:tcBorders>
            <w:noWrap/>
            <w:hideMark/>
          </w:tcPr>
          <w:p w14:paraId="025501FB" w14:textId="77777777" w:rsidR="005A47BF" w:rsidRPr="00B033BB" w:rsidRDefault="005A47BF" w:rsidP="00F01561">
            <w:r w:rsidRPr="00B033BB">
              <w:t>Seed</w:t>
            </w:r>
            <w:r>
              <w:t>*</w:t>
            </w:r>
            <w:r w:rsidRPr="00B033BB">
              <w:t xml:space="preserve"> </w:t>
            </w:r>
          </w:p>
        </w:tc>
        <w:tc>
          <w:tcPr>
            <w:tcW w:w="1231" w:type="dxa"/>
            <w:tcBorders>
              <w:top w:val="nil"/>
              <w:bottom w:val="nil"/>
            </w:tcBorders>
            <w:noWrap/>
            <w:hideMark/>
          </w:tcPr>
          <w:p w14:paraId="1239BADA" w14:textId="77777777" w:rsidR="005A47BF" w:rsidRPr="006953E7" w:rsidRDefault="005A47BF" w:rsidP="00F01561">
            <w:r w:rsidRPr="006953E7">
              <w:t>0.0(0.0)</w:t>
            </w:r>
            <w:r w:rsidRPr="006953E7">
              <w:rPr>
                <w:vertAlign w:val="superscript"/>
              </w:rPr>
              <w:t>a</w:t>
            </w:r>
          </w:p>
        </w:tc>
        <w:tc>
          <w:tcPr>
            <w:tcW w:w="1649" w:type="dxa"/>
            <w:gridSpan w:val="2"/>
            <w:tcBorders>
              <w:top w:val="nil"/>
              <w:bottom w:val="nil"/>
            </w:tcBorders>
            <w:noWrap/>
            <w:hideMark/>
          </w:tcPr>
          <w:p w14:paraId="4BC1E74F" w14:textId="77777777" w:rsidR="005A47BF" w:rsidRPr="006953E7" w:rsidRDefault="005A47BF" w:rsidP="00F01561">
            <w:r w:rsidRPr="006953E7">
              <w:t>0.52(0.12)</w:t>
            </w:r>
            <w:r>
              <w:rPr>
                <w:vertAlign w:val="superscript"/>
              </w:rPr>
              <w:t xml:space="preserve"> a</w:t>
            </w:r>
            <w:r w:rsidRPr="006953E7">
              <w:rPr>
                <w:vertAlign w:val="superscript"/>
              </w:rPr>
              <w:t>b</w:t>
            </w:r>
          </w:p>
        </w:tc>
        <w:tc>
          <w:tcPr>
            <w:tcW w:w="1340" w:type="dxa"/>
            <w:gridSpan w:val="2"/>
            <w:tcBorders>
              <w:top w:val="nil"/>
              <w:bottom w:val="nil"/>
            </w:tcBorders>
            <w:noWrap/>
            <w:hideMark/>
          </w:tcPr>
          <w:p w14:paraId="68D38F53" w14:textId="77777777" w:rsidR="005A47BF" w:rsidRPr="006953E7" w:rsidRDefault="005A47BF" w:rsidP="00F01561">
            <w:r w:rsidRPr="006953E7">
              <w:t>1.15(0.17)</w:t>
            </w:r>
            <w:r>
              <w:rPr>
                <w:vertAlign w:val="superscript"/>
              </w:rPr>
              <w:t>b</w:t>
            </w:r>
          </w:p>
        </w:tc>
      </w:tr>
      <w:tr w:rsidR="005A47BF" w:rsidRPr="00104881" w14:paraId="3F58FF8C" w14:textId="77777777" w:rsidTr="00F01561">
        <w:trPr>
          <w:trHeight w:val="288"/>
        </w:trPr>
        <w:tc>
          <w:tcPr>
            <w:tcW w:w="2070" w:type="dxa"/>
            <w:tcBorders>
              <w:top w:val="nil"/>
            </w:tcBorders>
            <w:noWrap/>
            <w:hideMark/>
          </w:tcPr>
          <w:p w14:paraId="64EF220C" w14:textId="77777777" w:rsidR="005A47BF" w:rsidRPr="00B033BB" w:rsidRDefault="005A47BF" w:rsidP="00F01561">
            <w:r w:rsidRPr="00B033BB">
              <w:t xml:space="preserve">Seedling </w:t>
            </w:r>
          </w:p>
        </w:tc>
        <w:tc>
          <w:tcPr>
            <w:tcW w:w="1231" w:type="dxa"/>
            <w:tcBorders>
              <w:top w:val="nil"/>
            </w:tcBorders>
            <w:noWrap/>
            <w:hideMark/>
          </w:tcPr>
          <w:p w14:paraId="44FA043F" w14:textId="77777777" w:rsidR="005A47BF" w:rsidRPr="006953E7" w:rsidRDefault="005A47BF" w:rsidP="00F01561">
            <w:r w:rsidRPr="006953E7">
              <w:t>0.11(0.07)</w:t>
            </w:r>
          </w:p>
        </w:tc>
        <w:tc>
          <w:tcPr>
            <w:tcW w:w="1649" w:type="dxa"/>
            <w:gridSpan w:val="2"/>
            <w:tcBorders>
              <w:top w:val="nil"/>
            </w:tcBorders>
            <w:noWrap/>
            <w:hideMark/>
          </w:tcPr>
          <w:p w14:paraId="4681AF37" w14:textId="77777777" w:rsidR="005A47BF" w:rsidRPr="006953E7" w:rsidRDefault="005A47BF" w:rsidP="00F01561">
            <w:r w:rsidRPr="006953E7">
              <w:t>0.31(0.12)</w:t>
            </w:r>
          </w:p>
        </w:tc>
        <w:tc>
          <w:tcPr>
            <w:tcW w:w="1340" w:type="dxa"/>
            <w:gridSpan w:val="2"/>
            <w:tcBorders>
              <w:top w:val="nil"/>
            </w:tcBorders>
            <w:noWrap/>
            <w:hideMark/>
          </w:tcPr>
          <w:p w14:paraId="782BB202" w14:textId="77777777" w:rsidR="005A47BF" w:rsidRPr="006953E7" w:rsidRDefault="005A47BF" w:rsidP="00F01561">
            <w:r w:rsidRPr="006953E7">
              <w:t>0.65(0.16)</w:t>
            </w:r>
          </w:p>
        </w:tc>
      </w:tr>
      <w:tr w:rsidR="005A47BF" w:rsidRPr="00104881" w14:paraId="2F051452" w14:textId="77777777" w:rsidTr="00F01561">
        <w:trPr>
          <w:trHeight w:val="288"/>
        </w:trPr>
        <w:tc>
          <w:tcPr>
            <w:tcW w:w="2070" w:type="dxa"/>
            <w:noWrap/>
            <w:hideMark/>
          </w:tcPr>
          <w:p w14:paraId="54506B69" w14:textId="77777777" w:rsidR="005A47BF" w:rsidRPr="00B033BB" w:rsidRDefault="005A47BF" w:rsidP="00F01561">
            <w:r w:rsidRPr="00B033BB">
              <w:t>Leafy Growth</w:t>
            </w:r>
            <w:r>
              <w:t>*</w:t>
            </w:r>
            <w:r w:rsidRPr="00B033BB">
              <w:t xml:space="preserve"> </w:t>
            </w:r>
          </w:p>
        </w:tc>
        <w:tc>
          <w:tcPr>
            <w:tcW w:w="1231" w:type="dxa"/>
            <w:noWrap/>
            <w:hideMark/>
          </w:tcPr>
          <w:p w14:paraId="2C3574E9" w14:textId="77777777" w:rsidR="005A47BF" w:rsidRPr="006953E7" w:rsidRDefault="005A47BF" w:rsidP="00F01561">
            <w:r w:rsidRPr="006953E7">
              <w:t>0.49(0.13)</w:t>
            </w:r>
            <w:r w:rsidRPr="006953E7">
              <w:rPr>
                <w:vertAlign w:val="superscript"/>
              </w:rPr>
              <w:t>a</w:t>
            </w:r>
          </w:p>
        </w:tc>
        <w:tc>
          <w:tcPr>
            <w:tcW w:w="1649" w:type="dxa"/>
            <w:gridSpan w:val="2"/>
            <w:noWrap/>
            <w:hideMark/>
          </w:tcPr>
          <w:p w14:paraId="19D2D95A" w14:textId="77777777" w:rsidR="005A47BF" w:rsidRPr="006953E7" w:rsidRDefault="005A47BF" w:rsidP="00F01561">
            <w:r w:rsidRPr="006953E7">
              <w:t>0.40(0.13)</w:t>
            </w:r>
            <w:r w:rsidRPr="006953E7">
              <w:rPr>
                <w:vertAlign w:val="superscript"/>
              </w:rPr>
              <w:t>a</w:t>
            </w:r>
          </w:p>
        </w:tc>
        <w:tc>
          <w:tcPr>
            <w:tcW w:w="1340" w:type="dxa"/>
            <w:gridSpan w:val="2"/>
            <w:noWrap/>
            <w:hideMark/>
          </w:tcPr>
          <w:p w14:paraId="48E908D8" w14:textId="77777777" w:rsidR="005A47BF" w:rsidRPr="006953E7" w:rsidRDefault="005A47BF" w:rsidP="00F01561">
            <w:r w:rsidRPr="006953E7">
              <w:t>1.25(0.08)</w:t>
            </w:r>
            <w:r w:rsidRPr="006953E7">
              <w:rPr>
                <w:vertAlign w:val="superscript"/>
              </w:rPr>
              <w:t>b</w:t>
            </w:r>
          </w:p>
        </w:tc>
      </w:tr>
      <w:tr w:rsidR="005A47BF" w:rsidRPr="00104881" w14:paraId="5BE37B00" w14:textId="77777777" w:rsidTr="00F01561">
        <w:trPr>
          <w:trHeight w:val="288"/>
        </w:trPr>
        <w:tc>
          <w:tcPr>
            <w:tcW w:w="2070" w:type="dxa"/>
            <w:noWrap/>
            <w:hideMark/>
          </w:tcPr>
          <w:p w14:paraId="70E95D0F" w14:textId="77777777" w:rsidR="005A47BF" w:rsidRPr="00B033BB" w:rsidRDefault="005A47BF" w:rsidP="00F01561">
            <w:r w:rsidRPr="00B033BB">
              <w:t xml:space="preserve">Squaring </w:t>
            </w:r>
          </w:p>
        </w:tc>
        <w:tc>
          <w:tcPr>
            <w:tcW w:w="1231" w:type="dxa"/>
            <w:noWrap/>
            <w:hideMark/>
          </w:tcPr>
          <w:p w14:paraId="43A40F65" w14:textId="77777777" w:rsidR="005A47BF" w:rsidRPr="006953E7" w:rsidRDefault="005A47BF" w:rsidP="00F01561">
            <w:r w:rsidRPr="006953E7">
              <w:t>1.12(0.13)</w:t>
            </w:r>
          </w:p>
        </w:tc>
        <w:tc>
          <w:tcPr>
            <w:tcW w:w="1649" w:type="dxa"/>
            <w:gridSpan w:val="2"/>
            <w:noWrap/>
            <w:hideMark/>
          </w:tcPr>
          <w:p w14:paraId="07EF74C7" w14:textId="77777777" w:rsidR="005A47BF" w:rsidRPr="006953E7" w:rsidRDefault="005A47BF" w:rsidP="00F01561">
            <w:r w:rsidRPr="006953E7">
              <w:t>0.68(0.17)</w:t>
            </w:r>
          </w:p>
        </w:tc>
        <w:tc>
          <w:tcPr>
            <w:tcW w:w="1340" w:type="dxa"/>
            <w:gridSpan w:val="2"/>
            <w:noWrap/>
            <w:hideMark/>
          </w:tcPr>
          <w:p w14:paraId="085FBD07" w14:textId="77777777" w:rsidR="005A47BF" w:rsidRPr="006953E7" w:rsidRDefault="005A47BF" w:rsidP="00F01561">
            <w:r w:rsidRPr="006953E7">
              <w:t>0.85(0.15)</w:t>
            </w:r>
          </w:p>
        </w:tc>
      </w:tr>
      <w:tr w:rsidR="005A47BF" w:rsidRPr="00104881" w14:paraId="7648942D" w14:textId="77777777" w:rsidTr="00F01561">
        <w:trPr>
          <w:trHeight w:val="288"/>
        </w:trPr>
        <w:tc>
          <w:tcPr>
            <w:tcW w:w="2070" w:type="dxa"/>
            <w:noWrap/>
            <w:hideMark/>
          </w:tcPr>
          <w:p w14:paraId="40F29773" w14:textId="77777777" w:rsidR="005A47BF" w:rsidRPr="00B033BB" w:rsidRDefault="005A47BF" w:rsidP="00F01561">
            <w:r w:rsidRPr="00B033BB">
              <w:t>Flower</w:t>
            </w:r>
          </w:p>
        </w:tc>
        <w:tc>
          <w:tcPr>
            <w:tcW w:w="1231" w:type="dxa"/>
            <w:noWrap/>
            <w:hideMark/>
          </w:tcPr>
          <w:p w14:paraId="35A8F88F" w14:textId="77777777" w:rsidR="005A47BF" w:rsidRPr="006953E7" w:rsidRDefault="005A47BF" w:rsidP="00F01561">
            <w:r w:rsidRPr="006953E7">
              <w:t>1.42(0.11)</w:t>
            </w:r>
          </w:p>
        </w:tc>
        <w:tc>
          <w:tcPr>
            <w:tcW w:w="1649" w:type="dxa"/>
            <w:gridSpan w:val="2"/>
            <w:noWrap/>
            <w:hideMark/>
          </w:tcPr>
          <w:p w14:paraId="2E54615D" w14:textId="77777777" w:rsidR="005A47BF" w:rsidRPr="006953E7" w:rsidRDefault="005A47BF" w:rsidP="00F01561">
            <w:r w:rsidRPr="006953E7">
              <w:t>1.15(0.19)</w:t>
            </w:r>
          </w:p>
        </w:tc>
        <w:tc>
          <w:tcPr>
            <w:tcW w:w="1340" w:type="dxa"/>
            <w:gridSpan w:val="2"/>
            <w:noWrap/>
            <w:hideMark/>
          </w:tcPr>
          <w:p w14:paraId="7627F756" w14:textId="77777777" w:rsidR="005A47BF" w:rsidRPr="006953E7" w:rsidRDefault="005A47BF" w:rsidP="00F01561">
            <w:r w:rsidRPr="006953E7">
              <w:t>1.50(0.14)</w:t>
            </w:r>
          </w:p>
        </w:tc>
      </w:tr>
      <w:tr w:rsidR="005A47BF" w:rsidRPr="00104881" w14:paraId="28428D4E" w14:textId="77777777" w:rsidTr="00F01561">
        <w:trPr>
          <w:trHeight w:val="288"/>
        </w:trPr>
        <w:tc>
          <w:tcPr>
            <w:tcW w:w="2070" w:type="dxa"/>
            <w:tcBorders>
              <w:bottom w:val="nil"/>
            </w:tcBorders>
            <w:noWrap/>
            <w:hideMark/>
          </w:tcPr>
          <w:p w14:paraId="59697EF4" w14:textId="77777777" w:rsidR="005A47BF" w:rsidRPr="00B033BB" w:rsidRDefault="005A47BF" w:rsidP="00F01561">
            <w:r w:rsidRPr="00B033BB">
              <w:t xml:space="preserve">Boll Development </w:t>
            </w:r>
          </w:p>
        </w:tc>
        <w:tc>
          <w:tcPr>
            <w:tcW w:w="1231" w:type="dxa"/>
            <w:tcBorders>
              <w:bottom w:val="nil"/>
            </w:tcBorders>
            <w:noWrap/>
            <w:hideMark/>
          </w:tcPr>
          <w:p w14:paraId="3F38332D" w14:textId="77777777" w:rsidR="005A47BF" w:rsidRPr="006953E7" w:rsidRDefault="005A47BF" w:rsidP="00F01561">
            <w:r w:rsidRPr="006953E7">
              <w:t>1.28(0.10)</w:t>
            </w:r>
          </w:p>
        </w:tc>
        <w:tc>
          <w:tcPr>
            <w:tcW w:w="1649" w:type="dxa"/>
            <w:gridSpan w:val="2"/>
            <w:tcBorders>
              <w:bottom w:val="nil"/>
            </w:tcBorders>
            <w:noWrap/>
            <w:hideMark/>
          </w:tcPr>
          <w:p w14:paraId="6A102BB3" w14:textId="77777777" w:rsidR="005A47BF" w:rsidRPr="006953E7" w:rsidRDefault="005A47BF" w:rsidP="00F01561">
            <w:r w:rsidRPr="006953E7">
              <w:t>1.02(0.13)</w:t>
            </w:r>
          </w:p>
        </w:tc>
        <w:tc>
          <w:tcPr>
            <w:tcW w:w="1340" w:type="dxa"/>
            <w:gridSpan w:val="2"/>
            <w:tcBorders>
              <w:bottom w:val="nil"/>
            </w:tcBorders>
            <w:noWrap/>
            <w:hideMark/>
          </w:tcPr>
          <w:p w14:paraId="09695084" w14:textId="77777777" w:rsidR="005A47BF" w:rsidRPr="006953E7" w:rsidRDefault="005A47BF" w:rsidP="00F01561">
            <w:r w:rsidRPr="006953E7">
              <w:t>1.25(0.12)</w:t>
            </w:r>
          </w:p>
        </w:tc>
      </w:tr>
      <w:tr w:rsidR="005A47BF" w:rsidRPr="00037DD8" w14:paraId="461C5A81" w14:textId="77777777" w:rsidTr="00F01561">
        <w:trPr>
          <w:gridAfter w:val="1"/>
          <w:wAfter w:w="95" w:type="dxa"/>
          <w:trHeight w:val="288"/>
        </w:trPr>
        <w:tc>
          <w:tcPr>
            <w:tcW w:w="2070" w:type="dxa"/>
            <w:tcBorders>
              <w:top w:val="nil"/>
              <w:bottom w:val="nil"/>
            </w:tcBorders>
            <w:noWrap/>
          </w:tcPr>
          <w:p w14:paraId="1C33A967" w14:textId="77777777" w:rsidR="005A47BF" w:rsidRPr="00B033BB" w:rsidRDefault="005A47BF" w:rsidP="00F01561">
            <w:pPr>
              <w:jc w:val="center"/>
              <w:rPr>
                <w:i/>
              </w:rPr>
            </w:pPr>
            <w:r w:rsidRPr="00B033BB">
              <w:rPr>
                <w:i/>
              </w:rPr>
              <w:t>2018</w:t>
            </w:r>
          </w:p>
        </w:tc>
        <w:tc>
          <w:tcPr>
            <w:tcW w:w="1271" w:type="dxa"/>
            <w:gridSpan w:val="2"/>
            <w:tcBorders>
              <w:top w:val="nil"/>
              <w:bottom w:val="nil"/>
            </w:tcBorders>
            <w:noWrap/>
          </w:tcPr>
          <w:p w14:paraId="04F69383" w14:textId="77777777" w:rsidR="005A47BF" w:rsidRPr="00037DD8" w:rsidRDefault="005A47BF" w:rsidP="00F01561"/>
        </w:tc>
        <w:tc>
          <w:tcPr>
            <w:tcW w:w="1609" w:type="dxa"/>
            <w:tcBorders>
              <w:top w:val="nil"/>
              <w:bottom w:val="nil"/>
            </w:tcBorders>
            <w:noWrap/>
          </w:tcPr>
          <w:p w14:paraId="0285B9D2" w14:textId="77777777" w:rsidR="005A47BF" w:rsidRPr="00037DD8" w:rsidRDefault="005A47BF" w:rsidP="00F01561"/>
        </w:tc>
        <w:tc>
          <w:tcPr>
            <w:tcW w:w="1245" w:type="dxa"/>
            <w:tcBorders>
              <w:top w:val="nil"/>
              <w:bottom w:val="nil"/>
            </w:tcBorders>
            <w:noWrap/>
          </w:tcPr>
          <w:p w14:paraId="5F366DBA" w14:textId="77777777" w:rsidR="005A47BF" w:rsidRPr="00037DD8" w:rsidRDefault="005A47BF" w:rsidP="00F01561"/>
        </w:tc>
      </w:tr>
      <w:tr w:rsidR="005A47BF" w:rsidRPr="00037DD8" w14:paraId="3C7DDC64" w14:textId="77777777" w:rsidTr="00F01561">
        <w:trPr>
          <w:gridAfter w:val="1"/>
          <w:wAfter w:w="95" w:type="dxa"/>
          <w:trHeight w:val="288"/>
        </w:trPr>
        <w:tc>
          <w:tcPr>
            <w:tcW w:w="2070" w:type="dxa"/>
            <w:tcBorders>
              <w:top w:val="nil"/>
              <w:bottom w:val="nil"/>
            </w:tcBorders>
            <w:noWrap/>
            <w:hideMark/>
          </w:tcPr>
          <w:p w14:paraId="48C8E0DA" w14:textId="77777777" w:rsidR="005A47BF" w:rsidRPr="00B033BB" w:rsidRDefault="005A47BF" w:rsidP="00F01561">
            <w:r>
              <w:t>Seed*</w:t>
            </w:r>
          </w:p>
        </w:tc>
        <w:tc>
          <w:tcPr>
            <w:tcW w:w="1271" w:type="dxa"/>
            <w:gridSpan w:val="2"/>
            <w:tcBorders>
              <w:top w:val="nil"/>
              <w:bottom w:val="nil"/>
            </w:tcBorders>
            <w:noWrap/>
            <w:hideMark/>
          </w:tcPr>
          <w:p w14:paraId="5D66EACD" w14:textId="77777777" w:rsidR="005A47BF" w:rsidRPr="00037DD8" w:rsidRDefault="005A47BF" w:rsidP="00F01561">
            <w:r w:rsidRPr="00037DD8">
              <w:t>0.12(0.08)</w:t>
            </w:r>
            <w:r w:rsidRPr="00037DD8">
              <w:rPr>
                <w:vertAlign w:val="superscript"/>
              </w:rPr>
              <w:t>a</w:t>
            </w:r>
          </w:p>
        </w:tc>
        <w:tc>
          <w:tcPr>
            <w:tcW w:w="1609" w:type="dxa"/>
            <w:tcBorders>
              <w:top w:val="nil"/>
              <w:bottom w:val="nil"/>
            </w:tcBorders>
            <w:noWrap/>
            <w:hideMark/>
          </w:tcPr>
          <w:p w14:paraId="504AB1FC" w14:textId="77777777" w:rsidR="005A47BF" w:rsidRPr="00037DD8" w:rsidRDefault="005A47BF" w:rsidP="00F01561">
            <w:r w:rsidRPr="00037DD8">
              <w:t>0.59(0.16)</w:t>
            </w:r>
            <w:r w:rsidRPr="00020CD6">
              <w:rPr>
                <w:vertAlign w:val="superscript"/>
              </w:rPr>
              <w:t xml:space="preserve"> ab</w:t>
            </w:r>
          </w:p>
        </w:tc>
        <w:tc>
          <w:tcPr>
            <w:tcW w:w="1245" w:type="dxa"/>
            <w:tcBorders>
              <w:top w:val="nil"/>
              <w:bottom w:val="nil"/>
            </w:tcBorders>
            <w:noWrap/>
            <w:hideMark/>
          </w:tcPr>
          <w:p w14:paraId="5C9ADF85" w14:textId="77777777" w:rsidR="005A47BF" w:rsidRPr="00037DD8" w:rsidRDefault="005A47BF" w:rsidP="00F01561">
            <w:r w:rsidRPr="00037DD8">
              <w:t>0.92(0.14)</w:t>
            </w:r>
            <w:r w:rsidRPr="00037DD8">
              <w:rPr>
                <w:vertAlign w:val="superscript"/>
              </w:rPr>
              <w:t>b</w:t>
            </w:r>
          </w:p>
        </w:tc>
      </w:tr>
      <w:tr w:rsidR="005A47BF" w:rsidRPr="00037DD8" w14:paraId="08128585" w14:textId="77777777" w:rsidTr="00F01561">
        <w:trPr>
          <w:gridAfter w:val="1"/>
          <w:wAfter w:w="95" w:type="dxa"/>
          <w:trHeight w:val="288"/>
        </w:trPr>
        <w:tc>
          <w:tcPr>
            <w:tcW w:w="2070" w:type="dxa"/>
            <w:tcBorders>
              <w:top w:val="nil"/>
            </w:tcBorders>
            <w:noWrap/>
            <w:hideMark/>
          </w:tcPr>
          <w:p w14:paraId="437CB175" w14:textId="77777777" w:rsidR="005A47BF" w:rsidRPr="00B033BB" w:rsidRDefault="005A47BF" w:rsidP="00F01561">
            <w:r w:rsidRPr="00B033BB">
              <w:t>Seedling</w:t>
            </w:r>
            <w:r>
              <w:t>*</w:t>
            </w:r>
            <w:r w:rsidRPr="00B033BB">
              <w:t xml:space="preserve"> </w:t>
            </w:r>
          </w:p>
        </w:tc>
        <w:tc>
          <w:tcPr>
            <w:tcW w:w="1271" w:type="dxa"/>
            <w:gridSpan w:val="2"/>
            <w:tcBorders>
              <w:top w:val="nil"/>
            </w:tcBorders>
            <w:noWrap/>
            <w:hideMark/>
          </w:tcPr>
          <w:p w14:paraId="21B0BA23" w14:textId="77777777" w:rsidR="005A47BF" w:rsidRPr="00037DD8" w:rsidRDefault="005A47BF" w:rsidP="00F01561">
            <w:r w:rsidRPr="00037DD8">
              <w:t>0.61(0.19)</w:t>
            </w:r>
            <w:r w:rsidRPr="00037DD8">
              <w:rPr>
                <w:vertAlign w:val="superscript"/>
              </w:rPr>
              <w:t>a</w:t>
            </w:r>
          </w:p>
        </w:tc>
        <w:tc>
          <w:tcPr>
            <w:tcW w:w="1609" w:type="dxa"/>
            <w:tcBorders>
              <w:top w:val="nil"/>
            </w:tcBorders>
            <w:noWrap/>
            <w:hideMark/>
          </w:tcPr>
          <w:p w14:paraId="13E18205" w14:textId="77777777" w:rsidR="005A47BF" w:rsidRPr="00037DD8" w:rsidRDefault="005A47BF" w:rsidP="00F01561">
            <w:r w:rsidRPr="00037DD8">
              <w:t>0.92(0.15)</w:t>
            </w:r>
            <w:r w:rsidRPr="00037DD8">
              <w:rPr>
                <w:vertAlign w:val="superscript"/>
              </w:rPr>
              <w:t>a</w:t>
            </w:r>
            <w:r>
              <w:rPr>
                <w:vertAlign w:val="superscript"/>
              </w:rPr>
              <w:t>b</w:t>
            </w:r>
          </w:p>
        </w:tc>
        <w:tc>
          <w:tcPr>
            <w:tcW w:w="1245" w:type="dxa"/>
            <w:tcBorders>
              <w:top w:val="nil"/>
            </w:tcBorders>
            <w:noWrap/>
            <w:hideMark/>
          </w:tcPr>
          <w:p w14:paraId="4D45C139" w14:textId="77777777" w:rsidR="005A47BF" w:rsidRPr="00037DD8" w:rsidRDefault="005A47BF" w:rsidP="00F01561">
            <w:r w:rsidRPr="00037DD8">
              <w:t>1.67(0.09)</w:t>
            </w:r>
            <w:r w:rsidRPr="00037DD8">
              <w:rPr>
                <w:vertAlign w:val="superscript"/>
              </w:rPr>
              <w:t>b</w:t>
            </w:r>
          </w:p>
        </w:tc>
      </w:tr>
      <w:tr w:rsidR="005A47BF" w:rsidRPr="00037DD8" w14:paraId="03F48DA9" w14:textId="77777777" w:rsidTr="00F01561">
        <w:trPr>
          <w:gridAfter w:val="1"/>
          <w:wAfter w:w="95" w:type="dxa"/>
          <w:trHeight w:val="288"/>
        </w:trPr>
        <w:tc>
          <w:tcPr>
            <w:tcW w:w="2070" w:type="dxa"/>
            <w:noWrap/>
            <w:hideMark/>
          </w:tcPr>
          <w:p w14:paraId="499902AD" w14:textId="77777777" w:rsidR="005A47BF" w:rsidRPr="00B033BB" w:rsidRDefault="005A47BF" w:rsidP="00F01561">
            <w:r w:rsidRPr="00B033BB">
              <w:t xml:space="preserve">Leafy Growth </w:t>
            </w:r>
          </w:p>
        </w:tc>
        <w:tc>
          <w:tcPr>
            <w:tcW w:w="1271" w:type="dxa"/>
            <w:gridSpan w:val="2"/>
            <w:noWrap/>
            <w:hideMark/>
          </w:tcPr>
          <w:p w14:paraId="0E088C01" w14:textId="77777777" w:rsidR="005A47BF" w:rsidRPr="00037DD8" w:rsidRDefault="005A47BF" w:rsidP="00F01561">
            <w:r w:rsidRPr="00037DD8">
              <w:t>0.65(0.19)</w:t>
            </w:r>
          </w:p>
        </w:tc>
        <w:tc>
          <w:tcPr>
            <w:tcW w:w="1609" w:type="dxa"/>
            <w:noWrap/>
            <w:hideMark/>
          </w:tcPr>
          <w:p w14:paraId="78EFBE14" w14:textId="77777777" w:rsidR="005A47BF" w:rsidRPr="00037DD8" w:rsidRDefault="005A47BF" w:rsidP="00F01561">
            <w:r w:rsidRPr="00037DD8">
              <w:t>0.42(0.17)</w:t>
            </w:r>
          </w:p>
        </w:tc>
        <w:tc>
          <w:tcPr>
            <w:tcW w:w="1245" w:type="dxa"/>
            <w:noWrap/>
            <w:hideMark/>
          </w:tcPr>
          <w:p w14:paraId="205BFC8E" w14:textId="77777777" w:rsidR="005A47BF" w:rsidRPr="00037DD8" w:rsidRDefault="005A47BF" w:rsidP="00F01561">
            <w:r w:rsidRPr="00037DD8">
              <w:t>0.93(0.19)</w:t>
            </w:r>
          </w:p>
        </w:tc>
      </w:tr>
      <w:tr w:rsidR="005A47BF" w:rsidRPr="00037DD8" w14:paraId="59F3BE95" w14:textId="77777777" w:rsidTr="00F01561">
        <w:trPr>
          <w:gridAfter w:val="1"/>
          <w:wAfter w:w="95" w:type="dxa"/>
          <w:trHeight w:val="288"/>
        </w:trPr>
        <w:tc>
          <w:tcPr>
            <w:tcW w:w="2070" w:type="dxa"/>
            <w:noWrap/>
            <w:hideMark/>
          </w:tcPr>
          <w:p w14:paraId="57EB371A" w14:textId="77777777" w:rsidR="005A47BF" w:rsidRPr="00B033BB" w:rsidRDefault="005A47BF" w:rsidP="00F01561">
            <w:r w:rsidRPr="00B033BB">
              <w:t xml:space="preserve">Squaring </w:t>
            </w:r>
          </w:p>
        </w:tc>
        <w:tc>
          <w:tcPr>
            <w:tcW w:w="1271" w:type="dxa"/>
            <w:gridSpan w:val="2"/>
            <w:noWrap/>
            <w:hideMark/>
          </w:tcPr>
          <w:p w14:paraId="75ADCED0" w14:textId="77777777" w:rsidR="005A47BF" w:rsidRPr="00037DD8" w:rsidRDefault="005A47BF" w:rsidP="00F01561">
            <w:r w:rsidRPr="00037DD8">
              <w:t>1.45(0.16)</w:t>
            </w:r>
          </w:p>
        </w:tc>
        <w:tc>
          <w:tcPr>
            <w:tcW w:w="1609" w:type="dxa"/>
            <w:noWrap/>
            <w:hideMark/>
          </w:tcPr>
          <w:p w14:paraId="27E3F0C2" w14:textId="77777777" w:rsidR="005A47BF" w:rsidRPr="00037DD8" w:rsidRDefault="005A47BF" w:rsidP="00F01561">
            <w:r w:rsidRPr="00037DD8">
              <w:t>1.39(0.10)</w:t>
            </w:r>
          </w:p>
        </w:tc>
        <w:tc>
          <w:tcPr>
            <w:tcW w:w="1245" w:type="dxa"/>
            <w:noWrap/>
            <w:hideMark/>
          </w:tcPr>
          <w:p w14:paraId="6E980B3B" w14:textId="77777777" w:rsidR="005A47BF" w:rsidRPr="00037DD8" w:rsidRDefault="005A47BF" w:rsidP="00F01561">
            <w:r w:rsidRPr="00037DD8">
              <w:t>1.36(0.20)</w:t>
            </w:r>
          </w:p>
        </w:tc>
      </w:tr>
      <w:tr w:rsidR="005A47BF" w:rsidRPr="00037DD8" w14:paraId="1D17FB76" w14:textId="77777777" w:rsidTr="00F01561">
        <w:trPr>
          <w:gridAfter w:val="1"/>
          <w:wAfter w:w="95" w:type="dxa"/>
          <w:trHeight w:val="288"/>
        </w:trPr>
        <w:tc>
          <w:tcPr>
            <w:tcW w:w="2070" w:type="dxa"/>
            <w:noWrap/>
            <w:hideMark/>
          </w:tcPr>
          <w:p w14:paraId="76E3468C" w14:textId="77777777" w:rsidR="005A47BF" w:rsidRPr="00B033BB" w:rsidRDefault="005A47BF" w:rsidP="00F01561">
            <w:r w:rsidRPr="00B033BB">
              <w:t>Flower</w:t>
            </w:r>
          </w:p>
        </w:tc>
        <w:tc>
          <w:tcPr>
            <w:tcW w:w="1271" w:type="dxa"/>
            <w:gridSpan w:val="2"/>
            <w:noWrap/>
            <w:hideMark/>
          </w:tcPr>
          <w:p w14:paraId="081662B2" w14:textId="77777777" w:rsidR="005A47BF" w:rsidRPr="00037DD8" w:rsidRDefault="005A47BF" w:rsidP="00F01561">
            <w:r w:rsidRPr="00037DD8">
              <w:t>1.79(0.11)</w:t>
            </w:r>
          </w:p>
        </w:tc>
        <w:tc>
          <w:tcPr>
            <w:tcW w:w="1609" w:type="dxa"/>
            <w:noWrap/>
            <w:hideMark/>
          </w:tcPr>
          <w:p w14:paraId="5DD507A0" w14:textId="77777777" w:rsidR="005A47BF" w:rsidRPr="00037DD8" w:rsidRDefault="005A47BF" w:rsidP="00F01561">
            <w:r w:rsidRPr="00037DD8">
              <w:t>1.56(0.18)</w:t>
            </w:r>
          </w:p>
        </w:tc>
        <w:tc>
          <w:tcPr>
            <w:tcW w:w="1245" w:type="dxa"/>
            <w:noWrap/>
            <w:hideMark/>
          </w:tcPr>
          <w:p w14:paraId="50927178" w14:textId="77777777" w:rsidR="005A47BF" w:rsidRPr="00037DD8" w:rsidRDefault="005A47BF" w:rsidP="00F01561">
            <w:r w:rsidRPr="00037DD8">
              <w:t>1.75(0.06)</w:t>
            </w:r>
          </w:p>
        </w:tc>
      </w:tr>
      <w:tr w:rsidR="005A47BF" w:rsidRPr="00037DD8" w14:paraId="629F6484" w14:textId="77777777" w:rsidTr="00F01561">
        <w:trPr>
          <w:gridAfter w:val="1"/>
          <w:wAfter w:w="95" w:type="dxa"/>
          <w:trHeight w:val="288"/>
        </w:trPr>
        <w:tc>
          <w:tcPr>
            <w:tcW w:w="2070" w:type="dxa"/>
            <w:noWrap/>
            <w:hideMark/>
          </w:tcPr>
          <w:p w14:paraId="3C16A2CD" w14:textId="77777777" w:rsidR="005A47BF" w:rsidRPr="00B033BB" w:rsidRDefault="005A47BF" w:rsidP="00F01561">
            <w:r w:rsidRPr="00B033BB">
              <w:t xml:space="preserve">Boll Development </w:t>
            </w:r>
          </w:p>
        </w:tc>
        <w:tc>
          <w:tcPr>
            <w:tcW w:w="1271" w:type="dxa"/>
            <w:gridSpan w:val="2"/>
            <w:noWrap/>
            <w:hideMark/>
          </w:tcPr>
          <w:p w14:paraId="4B707082" w14:textId="77777777" w:rsidR="005A47BF" w:rsidRPr="00037DD8" w:rsidRDefault="005A47BF" w:rsidP="00F01561">
            <w:r w:rsidRPr="00037DD8">
              <w:t>1.50(0.16)</w:t>
            </w:r>
          </w:p>
        </w:tc>
        <w:tc>
          <w:tcPr>
            <w:tcW w:w="1609" w:type="dxa"/>
            <w:noWrap/>
            <w:hideMark/>
          </w:tcPr>
          <w:p w14:paraId="3399037E" w14:textId="77777777" w:rsidR="005A47BF" w:rsidRPr="00037DD8" w:rsidRDefault="005A47BF" w:rsidP="00F01561">
            <w:r w:rsidRPr="00037DD8">
              <w:t>1.30(0.10)</w:t>
            </w:r>
          </w:p>
        </w:tc>
        <w:tc>
          <w:tcPr>
            <w:tcW w:w="1245" w:type="dxa"/>
            <w:noWrap/>
            <w:hideMark/>
          </w:tcPr>
          <w:p w14:paraId="1027D191" w14:textId="77777777" w:rsidR="005A47BF" w:rsidRPr="00037DD8" w:rsidRDefault="005A47BF" w:rsidP="00F01561">
            <w:r w:rsidRPr="00037DD8">
              <w:t>1.39(0.17)</w:t>
            </w:r>
          </w:p>
        </w:tc>
      </w:tr>
    </w:tbl>
    <w:p w14:paraId="17E008AD" w14:textId="77777777" w:rsidR="00283583" w:rsidRDefault="005A47BF">
      <w:bookmarkStart w:id="0" w:name="_GoBack"/>
      <w:bookmarkEnd w:id="0"/>
    </w:p>
    <w:sectPr w:rsidR="002835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47BF"/>
    <w:rsid w:val="005A47BF"/>
    <w:rsid w:val="006A66BC"/>
    <w:rsid w:val="006B6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5A80F"/>
  <w15:chartTrackingRefBased/>
  <w15:docId w15:val="{ADFF9E4F-C4EC-4471-B3B8-59FC5E1E1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47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79F0F3C466C34CBEA556151ED3A049" ma:contentTypeVersion="15" ma:contentTypeDescription="Create a new document." ma:contentTypeScope="" ma:versionID="3267fda29449f2214bfba84c70eb8e34">
  <xsd:schema xmlns:xsd="http://www.w3.org/2001/XMLSchema" xmlns:xs="http://www.w3.org/2001/XMLSchema" xmlns:p="http://schemas.microsoft.com/office/2006/metadata/properties" xmlns:ns1="http://schemas.microsoft.com/sharepoint/v3" xmlns:ns3="ee9dd08e-6f46-4b2b-8d84-5f86887fa620" xmlns:ns4="3fe2b756-aed9-4bac-8ab6-27d668cabc2b" targetNamespace="http://schemas.microsoft.com/office/2006/metadata/properties" ma:root="true" ma:fieldsID="1d6053a1e566ad724727d8e5b49c7b35" ns1:_="" ns3:_="" ns4:_="">
    <xsd:import namespace="http://schemas.microsoft.com/sharepoint/v3"/>
    <xsd:import namespace="ee9dd08e-6f46-4b2b-8d84-5f86887fa620"/>
    <xsd:import namespace="3fe2b756-aed9-4bac-8ab6-27d668cabc2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e9dd08e-6f46-4b2b-8d84-5f86887fa6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fe2b756-aed9-4bac-8ab6-27d668cabc2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E0B10F39-AF24-432B-8C0C-69172964419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e9dd08e-6f46-4b2b-8d84-5f86887fa620"/>
    <ds:schemaRef ds:uri="3fe2b756-aed9-4bac-8ab6-27d668cabc2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846153-4CD1-4DBD-A89F-660E7D19DF48}">
  <ds:schemaRefs>
    <ds:schemaRef ds:uri="http://schemas.microsoft.com/sharepoint/v3/contenttype/forms"/>
  </ds:schemaRefs>
</ds:datastoreItem>
</file>

<file path=customXml/itemProps3.xml><?xml version="1.0" encoding="utf-8"?>
<ds:datastoreItem xmlns:ds="http://schemas.openxmlformats.org/officeDocument/2006/customXml" ds:itemID="{80FE1ABA-B476-4B3C-88F9-5EE14101E6E8}">
  <ds:schemaRefs>
    <ds:schemaRef ds:uri="http://purl.org/dc/terms/"/>
    <ds:schemaRef ds:uri="http://purl.org/dc/dcmitype/"/>
    <ds:schemaRef ds:uri="ee9dd08e-6f46-4b2b-8d84-5f86887fa620"/>
    <ds:schemaRef ds:uri="http://www.w3.org/XML/1998/namespace"/>
    <ds:schemaRef ds:uri="http://schemas.microsoft.com/office/2006/documentManagement/types"/>
    <ds:schemaRef ds:uri="http://purl.org/dc/elements/1.1/"/>
    <ds:schemaRef ds:uri="http://schemas.openxmlformats.org/package/2006/metadata/core-properties"/>
    <ds:schemaRef ds:uri="http://schemas.microsoft.com/sharepoint/v3"/>
    <ds:schemaRef ds:uri="http://schemas.microsoft.com/office/2006/metadata/properties"/>
    <ds:schemaRef ds:uri="http://schemas.microsoft.com/office/infopath/2007/PartnerControls"/>
    <ds:schemaRef ds:uri="3fe2b756-aed9-4bac-8ab6-27d668cabc2b"/>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22</Words>
  <Characters>297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GA</Company>
  <LinksUpToDate>false</LinksUpToDate>
  <CharactersWithSpaces>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on Lewis Bowers</dc:creator>
  <cp:keywords/>
  <dc:description/>
  <cp:lastModifiedBy>Carson Lewis Bowers</cp:lastModifiedBy>
  <cp:revision>1</cp:revision>
  <dcterms:created xsi:type="dcterms:W3CDTF">2019-09-27T13:37:00Z</dcterms:created>
  <dcterms:modified xsi:type="dcterms:W3CDTF">2019-09-27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79F0F3C466C34CBEA556151ED3A049</vt:lpwstr>
  </property>
</Properties>
</file>